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9AE10" w14:textId="12E2E160" w:rsidR="001A5988" w:rsidRPr="00A47CBD" w:rsidRDefault="00A47CBD" w:rsidP="001A5988">
      <w:pPr>
        <w:ind w:firstLine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47CBD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L MATERIALS</w:t>
      </w:r>
    </w:p>
    <w:p w14:paraId="61DC83D7" w14:textId="5B7C4A65" w:rsidR="00CA1EDF" w:rsidRDefault="004C1612" w:rsidP="001A5988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C1612">
        <w:rPr>
          <w:rFonts w:ascii="Times New Roman" w:hAnsi="Times New Roman" w:cs="Times New Roman"/>
          <w:b/>
          <w:bCs/>
          <w:sz w:val="28"/>
          <w:szCs w:val="28"/>
          <w:lang w:val="en-GB"/>
        </w:rPr>
        <w:t>Aetiological phenotypes of atrial and ventricular secondary tricuspid regurgitation and their prognostic implications: insights from the CARE-TR registry</w:t>
      </w:r>
    </w:p>
    <w:p w14:paraId="15010797" w14:textId="77777777" w:rsidR="004C1612" w:rsidRDefault="004C1612" w:rsidP="001A5988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B95F336" w14:textId="33E091B6" w:rsidR="002357D6" w:rsidRDefault="001A5988" w:rsidP="001A5988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Table 1. Demographic, clinical, laboratory and echocardiographic characteristics of the three </w:t>
      </w:r>
      <w:r w:rsidR="004C161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etiological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henotypes of atrial secondary tricuspid regurgitation. </w:t>
      </w:r>
    </w:p>
    <w:tbl>
      <w:tblPr>
        <w:tblStyle w:val="Grigliatabella"/>
        <w:tblpPr w:leftFromText="141" w:rightFromText="141" w:vertAnchor="text" w:horzAnchor="margin" w:tblpXSpec="center" w:tblpY="67"/>
        <w:tblW w:w="0" w:type="auto"/>
        <w:tblLook w:val="04A0" w:firstRow="1" w:lastRow="0" w:firstColumn="1" w:lastColumn="0" w:noHBand="0" w:noVBand="1"/>
      </w:tblPr>
      <w:tblGrid>
        <w:gridCol w:w="4710"/>
        <w:gridCol w:w="2062"/>
        <w:gridCol w:w="1980"/>
        <w:gridCol w:w="2158"/>
        <w:gridCol w:w="2268"/>
        <w:gridCol w:w="1099"/>
      </w:tblGrid>
      <w:tr w:rsidR="006A3775" w:rsidRPr="00B14721" w14:paraId="35E2CF68" w14:textId="77777777" w:rsidTr="00C67A1A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E2F7F" w14:textId="77777777" w:rsidR="002357D6" w:rsidRPr="00B14721" w:rsidRDefault="002357D6" w:rsidP="00BC352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0E70A" w14:textId="6AC6A724" w:rsidR="002357D6" w:rsidRPr="007C2CDA" w:rsidRDefault="002357D6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CDA">
              <w:rPr>
                <w:rFonts w:ascii="Times New Roman" w:hAnsi="Times New Roman" w:cs="Times New Roman"/>
                <w:b/>
                <w:bCs/>
              </w:rPr>
              <w:t xml:space="preserve">All </w:t>
            </w:r>
            <w:r w:rsidR="00744851">
              <w:rPr>
                <w:rFonts w:ascii="Times New Roman" w:hAnsi="Times New Roman" w:cs="Times New Roman"/>
                <w:b/>
                <w:bCs/>
              </w:rPr>
              <w:t xml:space="preserve">ASTR </w:t>
            </w:r>
            <w:r w:rsidRPr="007C2CDA">
              <w:rPr>
                <w:rFonts w:ascii="Times New Roman" w:hAnsi="Times New Roman" w:cs="Times New Roman"/>
                <w:b/>
                <w:bCs/>
              </w:rPr>
              <w:t>patients</w:t>
            </w:r>
          </w:p>
          <w:p w14:paraId="544C448C" w14:textId="77777777" w:rsidR="002357D6" w:rsidRPr="00F1038E" w:rsidRDefault="002357D6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CDA">
              <w:rPr>
                <w:rFonts w:ascii="Times New Roman" w:hAnsi="Times New Roman" w:cs="Times New Roman"/>
                <w:b/>
                <w:bCs/>
              </w:rPr>
              <w:t>(n=1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E8781" w14:textId="77777777" w:rsidR="002357D6" w:rsidRDefault="002357D6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AF  </w:t>
            </w:r>
          </w:p>
          <w:p w14:paraId="35D10EC5" w14:textId="77777777" w:rsidR="002357D6" w:rsidRDefault="002357D6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n=36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06A2B" w14:textId="05EA2399" w:rsidR="002357D6" w:rsidRDefault="002357D6" w:rsidP="00C67A1A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HFpEF</w:t>
            </w:r>
          </w:p>
          <w:p w14:paraId="4C65BBDA" w14:textId="77777777" w:rsidR="002357D6" w:rsidRDefault="002357D6" w:rsidP="00C67A1A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n=5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BD887" w14:textId="026458A9" w:rsidR="001049BA" w:rsidRDefault="002357D6" w:rsidP="00C67A1A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F and HFpEF</w:t>
            </w:r>
          </w:p>
          <w:p w14:paraId="75E477ED" w14:textId="04E7635F" w:rsidR="002357D6" w:rsidRDefault="002357D6" w:rsidP="00C67A1A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n=53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9C837" w14:textId="77777777" w:rsidR="002357D6" w:rsidRPr="00B14721" w:rsidRDefault="002357D6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72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6A3775" w:rsidRPr="00486AD1" w14:paraId="467837A3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B920F" w14:textId="77777777" w:rsidR="002357D6" w:rsidRPr="00B14721" w:rsidRDefault="002357D6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  <w:r w:rsidRPr="00B14721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F3C03" w14:textId="77777777" w:rsidR="002357D6" w:rsidRPr="00F1038E" w:rsidRDefault="002357D6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[72-8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E34E1" w14:textId="77777777" w:rsidR="002357D6" w:rsidRPr="00B1472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5 [72.2-86.5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F63E5" w14:textId="77777777" w:rsidR="002357D6" w:rsidRPr="00B14721" w:rsidRDefault="002357D6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,5 [67.0-82.2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81EF5" w14:textId="77777777" w:rsidR="002357D6" w:rsidRPr="00B14721" w:rsidRDefault="002357D6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0 [75.5-84.0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883E2" w14:textId="77777777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86AD1">
              <w:rPr>
                <w:rFonts w:ascii="Times New Roman" w:hAnsi="Times New Roman" w:cs="Times New Roman"/>
              </w:rPr>
              <w:t>0.074</w:t>
            </w:r>
          </w:p>
        </w:tc>
      </w:tr>
      <w:tr w:rsidR="006A3775" w:rsidRPr="00486AD1" w14:paraId="23A2D2F7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B4D72" w14:textId="77777777" w:rsidR="002357D6" w:rsidRPr="00B14721" w:rsidRDefault="002357D6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  <w:r w:rsidRPr="00C71B10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6D11A" w14:textId="5BB2C146" w:rsidR="002357D6" w:rsidRPr="00F1038E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 </w:t>
            </w:r>
            <w:r w:rsidRPr="00F1038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7.9</w:t>
            </w:r>
            <w:r w:rsidRPr="00F103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09F40" w14:textId="037CA683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486AD1">
              <w:rPr>
                <w:rFonts w:ascii="Times New Roman" w:hAnsi="Times New Roman" w:cs="Times New Roman"/>
              </w:rPr>
              <w:t>11 (30.5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A14B1" w14:textId="53251747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486AD1">
              <w:rPr>
                <w:rFonts w:ascii="Times New Roman" w:hAnsi="Times New Roman" w:cs="Times New Roman"/>
              </w:rPr>
              <w:t>14 (25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8BE37" w14:textId="2825F497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486AD1">
              <w:rPr>
                <w:rFonts w:ascii="Times New Roman" w:hAnsi="Times New Roman" w:cs="Times New Roman"/>
              </w:rPr>
              <w:t>15 (28.3</w:t>
            </w:r>
            <w:r w:rsidR="00B63B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61DD2" w14:textId="77777777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86AD1">
              <w:rPr>
                <w:rFonts w:ascii="Times New Roman" w:hAnsi="Times New Roman" w:cs="Times New Roman"/>
              </w:rPr>
              <w:t>0.889</w:t>
            </w:r>
          </w:p>
        </w:tc>
      </w:tr>
      <w:tr w:rsidR="006A3775" w:rsidRPr="00486AD1" w14:paraId="6BC19570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400C2" w14:textId="77777777" w:rsidR="002357D6" w:rsidRPr="00B14721" w:rsidRDefault="002357D6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ody Surface Area </w:t>
            </w:r>
            <w:r w:rsidRPr="00B14721">
              <w:rPr>
                <w:rFonts w:ascii="Times New Roman" w:hAnsi="Times New Roman" w:cs="Times New Roman"/>
                <w:lang w:val="en-US"/>
              </w:rPr>
              <w:t>(m</w:t>
            </w:r>
            <w:r w:rsidRPr="00B1472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B1472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DE0B4" w14:textId="77777777" w:rsidR="002357D6" w:rsidRPr="00F1038E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5 [1.59-1.8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22526" w14:textId="77777777" w:rsidR="002357D6" w:rsidRPr="00B1472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2 [1.63-1.89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7C86A" w14:textId="77777777" w:rsidR="002357D6" w:rsidRPr="00B1472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1 [1.53-1.85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091C0" w14:textId="77777777" w:rsidR="002357D6" w:rsidRPr="00B1472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2 [1.63-1.95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46DB5" w14:textId="77777777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082</w:t>
            </w:r>
          </w:p>
        </w:tc>
      </w:tr>
      <w:tr w:rsidR="006A3775" w:rsidRPr="00486AD1" w14:paraId="3C029E52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EDDF9" w14:textId="77777777" w:rsidR="002357D6" w:rsidRPr="007C2CDA" w:rsidRDefault="002357D6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C2CDA">
              <w:rPr>
                <w:rFonts w:ascii="Times New Roman" w:hAnsi="Times New Roman" w:cs="Times New Roman"/>
                <w:lang w:val="en-US"/>
              </w:rPr>
              <w:t xml:space="preserve">Hypertens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69611" w14:textId="73AD8427" w:rsidR="002357D6" w:rsidRPr="007C2CDA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 (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7C05A" w14:textId="600C9D12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18 (50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AFCAF" w14:textId="50FAD123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26 (48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CA40F" w14:textId="3DD4454F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39 (73.6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EAF2A" w14:textId="77777777" w:rsidR="002357D6" w:rsidRPr="002357D6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57D6">
              <w:rPr>
                <w:rFonts w:ascii="Times New Roman" w:hAnsi="Times New Roman" w:cs="Times New Roman"/>
                <w:b/>
                <w:bCs/>
                <w:lang w:val="en-US"/>
              </w:rPr>
              <w:t>0.015</w:t>
            </w:r>
          </w:p>
        </w:tc>
      </w:tr>
      <w:tr w:rsidR="006A3775" w:rsidRPr="00486AD1" w14:paraId="4D68A0E9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0953E" w14:textId="77777777" w:rsidR="002357D6" w:rsidRPr="00A27A32" w:rsidRDefault="002357D6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C2CDA">
              <w:rPr>
                <w:rFonts w:ascii="Times New Roman" w:hAnsi="Times New Roman" w:cs="Times New Roman"/>
                <w:lang w:val="en-US"/>
              </w:rPr>
              <w:t xml:space="preserve">Diabet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A431E" w14:textId="62B3B152" w:rsidR="002357D6" w:rsidRPr="00F1038E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D9657" w14:textId="5EF29F31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9 (25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D432D" w14:textId="41361D75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10 (18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6D856" w14:textId="7A4B8257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8 (15.1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61D8D" w14:textId="77777777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501</w:t>
            </w:r>
          </w:p>
        </w:tc>
      </w:tr>
      <w:tr w:rsidR="006A3775" w:rsidRPr="00486AD1" w14:paraId="72235263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1D9B2" w14:textId="77777777" w:rsidR="002357D6" w:rsidRPr="00A27A32" w:rsidRDefault="002357D6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71B10">
              <w:rPr>
                <w:rFonts w:ascii="Times New Roman" w:hAnsi="Times New Roman" w:cs="Times New Roman"/>
                <w:lang w:val="en-US"/>
              </w:rPr>
              <w:t>Dyslipidemia</w:t>
            </w:r>
            <w:r w:rsidRPr="00A27A32">
              <w:rPr>
                <w:rFonts w:ascii="Times New Roman" w:hAnsi="Times New Roman" w:cs="Times New Roman"/>
                <w:highlight w:val="yellow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94D57" w14:textId="22A67906" w:rsidR="002357D6" w:rsidRPr="00F1038E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8EDFB" w14:textId="1CD20AF9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11 (30.5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E74E6" w14:textId="5414E100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18 (33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776AA" w14:textId="62F208E1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21 (36.6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0532B" w14:textId="77777777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645</w:t>
            </w:r>
          </w:p>
        </w:tc>
      </w:tr>
      <w:tr w:rsidR="006A3775" w:rsidRPr="00486AD1" w14:paraId="6160C5F5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CA1E4" w14:textId="77777777" w:rsidR="002357D6" w:rsidRPr="00A27A32" w:rsidRDefault="002357D6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D3E70">
              <w:rPr>
                <w:rFonts w:ascii="Times New Roman" w:hAnsi="Times New Roman" w:cs="Times New Roman"/>
                <w:lang w:val="en-US"/>
              </w:rPr>
              <w:t>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B8077" w14:textId="677D93AC" w:rsidR="002357D6" w:rsidRPr="00F1038E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C50DD" w14:textId="40FBA2B6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1 (2.8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6FD08" w14:textId="4008B27D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3 (5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61870" w14:textId="48C2598B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3 (5.6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45655" w14:textId="77777777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793</w:t>
            </w:r>
          </w:p>
        </w:tc>
      </w:tr>
      <w:tr w:rsidR="006A3775" w:rsidRPr="00486AD1" w14:paraId="497656A6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721FE" w14:textId="77777777" w:rsidR="002357D6" w:rsidRPr="00A27A32" w:rsidRDefault="002357D6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13637">
              <w:rPr>
                <w:rFonts w:ascii="Times New Roman" w:hAnsi="Times New Roman" w:cs="Times New Roman"/>
                <w:lang w:val="en-US"/>
              </w:rPr>
              <w:t xml:space="preserve">COP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FECE2" w14:textId="57972C0A" w:rsidR="002357D6" w:rsidRPr="00F1038E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9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F6B40" w14:textId="109DF90F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4 (11.1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2453A" w14:textId="28B4380F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3 (5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686C8" w14:textId="2A20D619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7 (13.2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D6FC9" w14:textId="77777777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393</w:t>
            </w:r>
          </w:p>
        </w:tc>
      </w:tr>
      <w:tr w:rsidR="006A3775" w:rsidRPr="00486AD1" w14:paraId="44E44F1F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6F5F8" w14:textId="77777777" w:rsidR="002357D6" w:rsidRPr="008D3E70" w:rsidRDefault="002357D6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8D3E70">
              <w:rPr>
                <w:rFonts w:ascii="Times New Roman" w:hAnsi="Times New Roman" w:cs="Times New Roman"/>
                <w:lang w:val="en-US"/>
              </w:rPr>
              <w:t xml:space="preserve">CA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718DD" w14:textId="5D814D74" w:rsidR="002357D6" w:rsidRPr="00F1038E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4EC9">
              <w:rPr>
                <w:rFonts w:ascii="Times New Roman" w:hAnsi="Times New Roman" w:cs="Times New Roman"/>
                <w:lang w:val="en-US"/>
              </w:rPr>
              <w:t>22 (15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1B418" w14:textId="17687F3B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4 (11.1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6E671" w14:textId="24D75857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13 (24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36234" w14:textId="127EEB98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5 (9.4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B471F" w14:textId="77777777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079</w:t>
            </w:r>
          </w:p>
        </w:tc>
      </w:tr>
      <w:tr w:rsidR="006A3775" w:rsidRPr="00486AD1" w14:paraId="45CC09B2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C309B" w14:textId="77777777" w:rsidR="002357D6" w:rsidRPr="008D3E70" w:rsidRDefault="002357D6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8D3E70">
              <w:rPr>
                <w:rFonts w:ascii="Times New Roman" w:hAnsi="Times New Roman" w:cs="Times New Roman"/>
                <w:lang w:val="en-US"/>
              </w:rPr>
              <w:t xml:space="preserve">Prior PCI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163B5" w14:textId="44854277" w:rsidR="002357D6" w:rsidRPr="00F1038E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9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ACF7A" w14:textId="1EE5B88D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2 (5.5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6420E" w14:textId="7464C09E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9 (16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0D88B" w14:textId="043C25B3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2 (3.8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034F2" w14:textId="77777777" w:rsidR="002357D6" w:rsidRPr="002357D6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57D6">
              <w:rPr>
                <w:rFonts w:ascii="Times New Roman" w:hAnsi="Times New Roman" w:cs="Times New Roman"/>
                <w:b/>
                <w:bCs/>
                <w:lang w:val="en-US"/>
              </w:rPr>
              <w:t>0.047</w:t>
            </w:r>
          </w:p>
        </w:tc>
      </w:tr>
      <w:tr w:rsidR="006A3775" w:rsidRPr="00486AD1" w14:paraId="5B138588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CCD14" w14:textId="77777777" w:rsidR="002357D6" w:rsidRPr="008D3E70" w:rsidRDefault="002357D6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8D3E70">
              <w:rPr>
                <w:rFonts w:ascii="Times New Roman" w:hAnsi="Times New Roman" w:cs="Times New Roman"/>
                <w:lang w:val="en-US"/>
              </w:rPr>
              <w:t xml:space="preserve">Prior CAB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442D1" w14:textId="4753BB94" w:rsidR="002357D6" w:rsidRPr="00F1038E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7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441DC" w14:textId="6DE5C2F3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2 (5.5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F9188" w14:textId="583E6462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6 (11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EC494" w14:textId="4D0998EA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3 (5.6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8481E" w14:textId="77777777" w:rsidR="002357D6" w:rsidRPr="00486AD1" w:rsidRDefault="002357D6" w:rsidP="002357D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490</w:t>
            </w:r>
          </w:p>
        </w:tc>
      </w:tr>
      <w:tr w:rsidR="008932F2" w:rsidRPr="00486AD1" w14:paraId="2AF7930E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6BE17" w14:textId="5623D476" w:rsidR="008932F2" w:rsidRPr="00753492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53492">
              <w:rPr>
                <w:rFonts w:ascii="Times New Roman" w:eastAsia="Aptos" w:hAnsi="Times New Roman" w:cs="Times New Roman"/>
                <w:lang w:val="en-US"/>
              </w:rPr>
              <w:t>Prior surgical valve interven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73713" w14:textId="4D2CAB3C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948">
              <w:rPr>
                <w:rFonts w:ascii="Times New Roman" w:eastAsia="Aptos" w:hAnsi="Times New Roman" w:cs="Times New Roman"/>
                <w:i/>
                <w:iCs/>
                <w:lang w:val="en-US"/>
              </w:rPr>
              <w:t xml:space="preserve">1 (0.7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888A6" w14:textId="340BA55E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F43B7" w14:textId="0B7EE223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57D41" w14:textId="008B6834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2DBD1" w14:textId="2292C1B0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6</w:t>
            </w:r>
          </w:p>
        </w:tc>
      </w:tr>
      <w:tr w:rsidR="008932F2" w:rsidRPr="00486AD1" w14:paraId="5F8B145D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449E8" w14:textId="379A86CA" w:rsidR="008932F2" w:rsidRPr="00753492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53492">
              <w:rPr>
                <w:rFonts w:ascii="Times New Roman" w:eastAsia="Aptos" w:hAnsi="Times New Roman" w:cs="Times New Roman"/>
                <w:lang w:val="en-US"/>
              </w:rPr>
              <w:t>Prior transcatheter valve interven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4182E" w14:textId="45B1F91C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948">
              <w:rPr>
                <w:rFonts w:ascii="Times New Roman" w:eastAsia="Aptos" w:hAnsi="Times New Roman" w:cs="Times New Roman"/>
                <w:i/>
                <w:iCs/>
                <w:lang w:val="en-US"/>
              </w:rPr>
              <w:t>5 (3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080D1" w14:textId="57AE789E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A9F2D" w14:textId="4A5337B7" w:rsidR="008932F2" w:rsidRPr="00486AD1" w:rsidRDefault="008932F2" w:rsidP="008932F2">
            <w:pPr>
              <w:tabs>
                <w:tab w:val="center" w:pos="971"/>
                <w:tab w:val="right" w:pos="1942"/>
              </w:tabs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2 (3.7)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9659A" w14:textId="1D8936E5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5.7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BA022" w14:textId="0ABAC816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9</w:t>
            </w:r>
          </w:p>
        </w:tc>
      </w:tr>
      <w:tr w:rsidR="008932F2" w:rsidRPr="00486AD1" w14:paraId="3EAF4AFD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69C0F" w14:textId="77777777" w:rsidR="008932F2" w:rsidRPr="00A27A32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13637">
              <w:rPr>
                <w:rFonts w:ascii="Times New Roman" w:hAnsi="Times New Roman" w:cs="Times New Roman"/>
                <w:lang w:val="en-US"/>
              </w:rPr>
              <w:t>History of Stroke/T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DA346" w14:textId="724FE944" w:rsidR="008932F2" w:rsidRPr="00F1038E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7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D7445" w14:textId="2274DA4B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2 (5.5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24B9E" w14:textId="6C9DEE86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2 (3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BA9FE" w14:textId="519E9D69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6 (11.3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53497" w14:textId="77777777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281</w:t>
            </w:r>
          </w:p>
        </w:tc>
      </w:tr>
      <w:tr w:rsidR="008932F2" w:rsidRPr="00486AD1" w14:paraId="5A74191A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CA659" w14:textId="77777777" w:rsidR="008932F2" w:rsidRPr="00A27A32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13637">
              <w:rPr>
                <w:rFonts w:ascii="Times New Roman" w:hAnsi="Times New Roman" w:cs="Times New Roman"/>
                <w:lang w:val="en-US"/>
              </w:rPr>
              <w:t>P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68763" w14:textId="7EB4C0FF" w:rsidR="008932F2" w:rsidRPr="00F1038E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14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4BFC1" w14:textId="77E72604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5 (13.9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CF9F8" w14:textId="01D46C3E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11 (20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E9B66" w14:textId="213D8EDE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5 (9.4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C7F14" w14:textId="77777777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276</w:t>
            </w:r>
          </w:p>
        </w:tc>
      </w:tr>
      <w:tr w:rsidR="008932F2" w:rsidRPr="00486AD1" w14:paraId="697299DC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3D76F" w14:textId="77777777" w:rsidR="008932F2" w:rsidRPr="00A27A32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82CFB">
              <w:rPr>
                <w:rFonts w:ascii="Times New Roman" w:hAnsi="Times New Roman" w:cs="Times New Roman"/>
                <w:lang w:val="en-US"/>
              </w:rPr>
              <w:t>History of Atrial Fibril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C80C2" w14:textId="775CFB08" w:rsidR="008932F2" w:rsidRPr="00F1038E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 (6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47E99" w14:textId="79AA5F2F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36 (100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9918B" w14:textId="77777777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152CA" w14:textId="037100EF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53 (100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212A8" w14:textId="77777777" w:rsidR="008932F2" w:rsidRPr="002357D6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57D6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8932F2" w:rsidRPr="00D2038B" w14:paraId="32C53BE9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054CC" w14:textId="77777777" w:rsidR="008932F2" w:rsidRPr="00D2038B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bookmarkStart w:id="0" w:name="_Hlk184304217"/>
            <w:r w:rsidRPr="00D2038B">
              <w:rPr>
                <w:rFonts w:ascii="Times New Roman" w:hAnsi="Times New Roman" w:cs="Times New Roman"/>
                <w:lang w:val="en-US"/>
              </w:rPr>
              <w:t>Type of Atrial Fibrillation</w:t>
            </w:r>
          </w:p>
          <w:p w14:paraId="5CD1D6EC" w14:textId="77777777" w:rsidR="008932F2" w:rsidRPr="00D2038B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D2038B">
              <w:rPr>
                <w:rFonts w:ascii="Times New Roman" w:hAnsi="Times New Roman" w:cs="Times New Roman"/>
                <w:lang w:val="en-US"/>
              </w:rPr>
              <w:t>- Paroxysmal</w:t>
            </w:r>
          </w:p>
          <w:p w14:paraId="13693203" w14:textId="792EFA24" w:rsidR="008932F2" w:rsidRPr="00082CFB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D2038B">
              <w:rPr>
                <w:rFonts w:ascii="Times New Roman" w:hAnsi="Times New Roman" w:cs="Times New Roman"/>
                <w:lang w:val="en-US"/>
              </w:rPr>
              <w:t>- Long sta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482B5" w14:textId="77777777" w:rsidR="008932F2" w:rsidRPr="007970A6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</w:p>
          <w:p w14:paraId="5BA71CAA" w14:textId="77777777" w:rsidR="008932F2" w:rsidRPr="007970A6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70A6">
              <w:rPr>
                <w:rFonts w:ascii="Times New Roman" w:hAnsi="Times New Roman" w:cs="Times New Roman"/>
                <w:lang w:val="en-US"/>
              </w:rPr>
              <w:t>28 (31.5)</w:t>
            </w:r>
          </w:p>
          <w:p w14:paraId="45B04806" w14:textId="3503877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70A6">
              <w:rPr>
                <w:rFonts w:ascii="Times New Roman" w:hAnsi="Times New Roman" w:cs="Times New Roman"/>
                <w:lang w:val="en-US"/>
              </w:rPr>
              <w:t>61 (6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80A3F" w14:textId="7777777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546C33A" w14:textId="045FF0B8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52.7)</w:t>
            </w:r>
          </w:p>
          <w:p w14:paraId="16C7EB18" w14:textId="0857A51E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47.3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D31EF" w14:textId="7777777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9B4BE5B" w14:textId="6370B4AC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0E92B430" w14:textId="75D01F85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C4C47" w14:textId="7777777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6FA8BFA" w14:textId="05015E3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7.0)</w:t>
            </w:r>
          </w:p>
          <w:p w14:paraId="2D175F51" w14:textId="69A22FC5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 (83.0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08402" w14:textId="322A3D1C" w:rsidR="008932F2" w:rsidRPr="002357D6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bookmarkEnd w:id="0"/>
      <w:tr w:rsidR="008932F2" w:rsidRPr="00486AD1" w14:paraId="3784C6D7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57D29" w14:textId="77777777" w:rsidR="008932F2" w:rsidRPr="00406EEB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06EEB">
              <w:rPr>
                <w:rFonts w:ascii="Times New Roman" w:hAnsi="Times New Roman" w:cs="Times New Roman"/>
                <w:lang w:val="en-US"/>
              </w:rPr>
              <w:t>Prior HF Hospitaliz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F91D8" w14:textId="7FDF893E" w:rsidR="008932F2" w:rsidRPr="00F1038E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2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AE05D" w14:textId="18129878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7 (19.4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E21E8" w14:textId="4D4926D1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14 (25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79E1F" w14:textId="04C48D65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11 (20.8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9C0C3" w14:textId="77777777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722</w:t>
            </w:r>
          </w:p>
        </w:tc>
      </w:tr>
      <w:tr w:rsidR="008932F2" w:rsidRPr="00486AD1" w14:paraId="7984AB85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D0350" w14:textId="77777777" w:rsidR="008932F2" w:rsidRPr="00406EEB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06EEB">
              <w:rPr>
                <w:rFonts w:ascii="Times New Roman" w:hAnsi="Times New Roman" w:cs="Times New Roman"/>
                <w:lang w:val="en-US"/>
              </w:rPr>
              <w:lastRenderedPageBreak/>
              <w:t xml:space="preserve">CRT-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512C5" w14:textId="2CE22082" w:rsidR="008932F2" w:rsidRPr="00F1038E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DC909" w14:textId="1C6FF9F4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1 (2.8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64453" w14:textId="0A6304C9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1 (1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7FDD7" w14:textId="28775354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1 (1.9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20B35" w14:textId="77777777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947</w:t>
            </w:r>
          </w:p>
        </w:tc>
      </w:tr>
      <w:tr w:rsidR="008932F2" w:rsidRPr="00486AD1" w14:paraId="26A3EDEF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50127" w14:textId="77777777" w:rsidR="008932F2" w:rsidRPr="00A27A32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06EEB">
              <w:rPr>
                <w:rFonts w:ascii="Times New Roman" w:hAnsi="Times New Roman" w:cs="Times New Roman"/>
                <w:lang w:val="en-US"/>
              </w:rPr>
              <w:t xml:space="preserve">CRT-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A2E7A" w14:textId="7A05DAEA" w:rsidR="008932F2" w:rsidRPr="00F1038E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5DB28" w14:textId="0ED4CEA0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2 (5.5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56965" w14:textId="13BB49DF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1 (1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915B1" w14:textId="77777777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20482" w14:textId="77777777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197</w:t>
            </w:r>
          </w:p>
        </w:tc>
      </w:tr>
      <w:tr w:rsidR="008932F2" w:rsidRPr="00486AD1" w14:paraId="1C62AFDD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BA34A" w14:textId="77777777" w:rsidR="008932F2" w:rsidRPr="00A27A32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06EEB">
              <w:rPr>
                <w:rFonts w:ascii="Times New Roman" w:hAnsi="Times New Roman" w:cs="Times New Roman"/>
                <w:lang w:val="en-US"/>
              </w:rPr>
              <w:t xml:space="preserve">PM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45A4C" w14:textId="4DAC2BFB" w:rsidR="008932F2" w:rsidRPr="00F1038E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1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8FEBC" w14:textId="15078075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8 (22.2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14612" w14:textId="130DA1FE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3 (5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9D6DC" w14:textId="43B5973A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12 (22.6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4AA35" w14:textId="77777777" w:rsidR="008932F2" w:rsidRPr="002357D6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57D6">
              <w:rPr>
                <w:rFonts w:ascii="Times New Roman" w:hAnsi="Times New Roman" w:cs="Times New Roman"/>
                <w:b/>
                <w:bCs/>
                <w:lang w:val="en-US"/>
              </w:rPr>
              <w:t>0.028</w:t>
            </w:r>
          </w:p>
        </w:tc>
      </w:tr>
      <w:tr w:rsidR="008932F2" w:rsidRPr="00486AD1" w14:paraId="07F994B3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16763" w14:textId="77777777" w:rsidR="008932F2" w:rsidRPr="00A27A32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06EEB">
              <w:rPr>
                <w:rFonts w:ascii="Times New Roman" w:hAnsi="Times New Roman" w:cs="Times New Roman"/>
                <w:lang w:val="en-US"/>
              </w:rPr>
              <w:t xml:space="preserve">IC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7F9FB" w14:textId="61202874" w:rsidR="008932F2" w:rsidRPr="00F1038E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E1B27" w14:textId="5BD7C20C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2 (5.5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48281" w14:textId="77777777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F78D0" w14:textId="77777777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A9743" w14:textId="77777777" w:rsidR="008932F2" w:rsidRPr="002357D6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57D6">
              <w:rPr>
                <w:rFonts w:ascii="Times New Roman" w:hAnsi="Times New Roman" w:cs="Times New Roman"/>
                <w:b/>
                <w:bCs/>
                <w:lang w:val="en-US"/>
              </w:rPr>
              <w:t>0.049</w:t>
            </w:r>
          </w:p>
        </w:tc>
      </w:tr>
      <w:tr w:rsidR="008932F2" w:rsidRPr="00486AD1" w14:paraId="48B40EEE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A42B7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B14721">
              <w:rPr>
                <w:rFonts w:ascii="Times New Roman" w:hAnsi="Times New Roman" w:cs="Times New Roman"/>
                <w:lang w:val="en-US"/>
              </w:rPr>
              <w:t>Admission creatinine (mg/d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E15FC" w14:textId="77777777" w:rsidR="008932F2" w:rsidRPr="00F1038E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2611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1 [0.85-1.4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E4489" w14:textId="5DE08E82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 [0.86-1.47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7E308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0.84-1.46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D8AA3" w14:textId="1F78FF1C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 [0.87-1.46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C7C29" w14:textId="18A61EA3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79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932F2" w:rsidRPr="00486AD1" w14:paraId="4572E686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D98BA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B14721">
              <w:rPr>
                <w:rFonts w:ascii="Times New Roman" w:hAnsi="Times New Roman" w:cs="Times New Roman"/>
                <w:lang w:val="en-US"/>
              </w:rPr>
              <w:t>GFR CKD-EPI (ml/m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8F05D" w14:textId="77777777" w:rsidR="008932F2" w:rsidRPr="00F1038E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.0 [38-74.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9DCA0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0 [32.3-69.5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1D2D9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.5 [38.8-75.62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297D0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.0 [38.3-73.9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6DD41" w14:textId="37F222B7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66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932F2" w:rsidRPr="00486AD1" w14:paraId="0D9619D9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26956" w14:textId="77777777" w:rsidR="008932F2" w:rsidRPr="00F1038E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F090B">
              <w:rPr>
                <w:rFonts w:ascii="Times New Roman" w:hAnsi="Times New Roman" w:cs="Times New Roman"/>
                <w:lang w:val="en-US"/>
              </w:rPr>
              <w:t>Hemoglobin (g/d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FED18" w14:textId="77777777" w:rsidR="008932F2" w:rsidRPr="00F1038E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2611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2.3 [11-13.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79E4A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2 [10.6-13.2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05E4A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4 [10.9-13.1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E1BD0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5 [11.2-13.9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E0016" w14:textId="77777777" w:rsidR="008932F2" w:rsidRPr="002357D6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57D6">
              <w:rPr>
                <w:rFonts w:ascii="Times New Roman" w:hAnsi="Times New Roman" w:cs="Times New Roman"/>
                <w:b/>
                <w:bCs/>
                <w:lang w:val="en-US"/>
              </w:rPr>
              <w:t>0.025</w:t>
            </w:r>
          </w:p>
        </w:tc>
      </w:tr>
      <w:tr w:rsidR="008932F2" w:rsidRPr="00486AD1" w14:paraId="6E14677A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A42BE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NP (ng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F539B" w14:textId="77777777" w:rsidR="008932F2" w:rsidRPr="00F1038E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2611">
              <w:rPr>
                <w:rFonts w:ascii="Times New Roman" w:hAnsi="Times New Roman" w:cs="Times New Roman"/>
                <w:lang w:val="en-US"/>
              </w:rPr>
              <w:t>26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7A2611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[151.5-40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74052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B498E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6.0 [36-256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1962B" w14:textId="48D3170E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7.0 [190– 267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AC855" w14:textId="5F2A959A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83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932F2" w:rsidRPr="00486AD1" w14:paraId="40573422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2A43D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B14721">
              <w:rPr>
                <w:rFonts w:ascii="Times New Roman" w:hAnsi="Times New Roman" w:cs="Times New Roman"/>
                <w:lang w:val="en-US"/>
              </w:rPr>
              <w:t>NT-proBNP (</w:t>
            </w:r>
            <w:r>
              <w:rPr>
                <w:rFonts w:ascii="Times New Roman" w:hAnsi="Times New Roman" w:cs="Times New Roman"/>
                <w:lang w:val="en-US"/>
              </w:rPr>
              <w:t>ng/L</w:t>
            </w:r>
            <w:r w:rsidRPr="00B1472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387CE" w14:textId="6F5EB9AF" w:rsidR="008932F2" w:rsidRPr="00F1038E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4C">
              <w:rPr>
                <w:rFonts w:ascii="Times New Roman" w:hAnsi="Times New Roman" w:cs="Times New Roman"/>
                <w:lang w:val="en-US"/>
              </w:rPr>
              <w:t>1525</w:t>
            </w:r>
            <w:r>
              <w:rPr>
                <w:rFonts w:ascii="Times New Roman" w:hAnsi="Times New Roman" w:cs="Times New Roman"/>
                <w:lang w:val="en-US"/>
              </w:rPr>
              <w:t xml:space="preserve"> [618-274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DED43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5.0 [566-585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3EDE5" w14:textId="2D037199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9.0 [368-1574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A39C3" w14:textId="427C5EE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22.5 [1192-3178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6EA4C" w14:textId="77777777" w:rsidR="008932F2" w:rsidRPr="00497433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7433">
              <w:rPr>
                <w:rFonts w:ascii="Times New Roman" w:hAnsi="Times New Roman" w:cs="Times New Roman"/>
                <w:b/>
                <w:bCs/>
                <w:lang w:val="en-US"/>
              </w:rPr>
              <w:t>&lt; 0.001</w:t>
            </w:r>
          </w:p>
        </w:tc>
      </w:tr>
      <w:tr w:rsidR="008932F2" w:rsidRPr="00486AD1" w14:paraId="77F70DC2" w14:textId="77777777" w:rsidTr="00D203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BB491" w14:textId="4619E7E8" w:rsidR="008932F2" w:rsidRPr="00601D8F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601D8F">
              <w:rPr>
                <w:rFonts w:ascii="Times New Roman" w:eastAsia="Aptos" w:hAnsi="Times New Roman" w:cs="Times New Roman"/>
              </w:rPr>
              <w:t>Total Bilirubin, 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B14C4" w14:textId="6AE27ACF" w:rsidR="008932F2" w:rsidRPr="00601D8F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1D8F">
              <w:rPr>
                <w:rFonts w:ascii="Times New Roman" w:eastAsia="Aptos" w:hAnsi="Times New Roman" w:cs="Times New Roman"/>
              </w:rPr>
              <w:t>0.82 [0.5-1.3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86C68" w14:textId="0D8E34A3" w:rsidR="008932F2" w:rsidRPr="00601D8F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1D8F">
              <w:rPr>
                <w:rFonts w:ascii="Times New Roman" w:eastAsia="Aptos" w:hAnsi="Times New Roman" w:cs="Times New Roman"/>
              </w:rPr>
              <w:t>0.98 [0.43-1.26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3BD61" w14:textId="2386182D" w:rsidR="008932F2" w:rsidRPr="00601D8F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1D8F">
              <w:rPr>
                <w:rFonts w:ascii="Times New Roman" w:eastAsia="Aptos" w:hAnsi="Times New Roman" w:cs="Times New Roman"/>
              </w:rPr>
              <w:t>0.89 [0.5-1.5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505C9" w14:textId="6A5A2A58" w:rsidR="008932F2" w:rsidRPr="00601D8F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1D8F">
              <w:rPr>
                <w:rFonts w:ascii="Times New Roman" w:eastAsia="Aptos" w:hAnsi="Times New Roman" w:cs="Times New Roman"/>
              </w:rPr>
              <w:t>0.75 [0.4-1.15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BB7CE" w14:textId="2017746C" w:rsidR="008932F2" w:rsidRPr="00601D8F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01D8F">
              <w:rPr>
                <w:rFonts w:ascii="Times New Roman" w:eastAsia="Aptos" w:hAnsi="Times New Roman" w:cs="Times New Roman"/>
              </w:rPr>
              <w:t>0.830</w:t>
            </w:r>
          </w:p>
        </w:tc>
      </w:tr>
      <w:tr w:rsidR="008932F2" w:rsidRPr="00486AD1" w14:paraId="664DE973" w14:textId="77777777" w:rsidTr="00D2038B">
        <w:trPr>
          <w:trHeight w:val="15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7E3FA" w14:textId="77777777" w:rsidR="008932F2" w:rsidRPr="00C724ED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hAnsi="Times New Roman" w:cs="Times New Roman"/>
                <w:lang w:val="en-US"/>
              </w:rPr>
              <w:t xml:space="preserve">NYHA class </w:t>
            </w:r>
          </w:p>
          <w:p w14:paraId="4E71CFAD" w14:textId="77777777" w:rsidR="008932F2" w:rsidRPr="00C724ED" w:rsidRDefault="008932F2" w:rsidP="008932F2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hAnsi="Times New Roman" w:cs="Times New Roman"/>
                <w:lang w:val="en-US"/>
              </w:rPr>
              <w:t>Class I</w:t>
            </w:r>
          </w:p>
          <w:p w14:paraId="7F390260" w14:textId="77777777" w:rsidR="008932F2" w:rsidRPr="00C724ED" w:rsidRDefault="008932F2" w:rsidP="008932F2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hAnsi="Times New Roman" w:cs="Times New Roman"/>
                <w:lang w:val="en-US"/>
              </w:rPr>
              <w:t>Class II</w:t>
            </w:r>
          </w:p>
          <w:p w14:paraId="491D179B" w14:textId="77777777" w:rsidR="008932F2" w:rsidRPr="00C724ED" w:rsidRDefault="008932F2" w:rsidP="008932F2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hAnsi="Times New Roman" w:cs="Times New Roman"/>
                <w:lang w:val="en-US"/>
              </w:rPr>
              <w:t>Class III</w:t>
            </w:r>
          </w:p>
          <w:p w14:paraId="7C1F8386" w14:textId="77777777" w:rsidR="008932F2" w:rsidRPr="00C724ED" w:rsidRDefault="008932F2" w:rsidP="008932F2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C724ED">
              <w:rPr>
                <w:rFonts w:ascii="Times New Roman" w:hAnsi="Times New Roman" w:cs="Times New Roman"/>
                <w:lang w:val="en-US"/>
              </w:rPr>
              <w:t>Class I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5B34C" w14:textId="77777777" w:rsidR="008932F2" w:rsidRPr="00C724ED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5BC621E" w14:textId="29BCD60A" w:rsidR="008932F2" w:rsidRPr="00C724ED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hAnsi="Times New Roman" w:cs="Times New Roman"/>
                <w:lang w:val="en-US"/>
              </w:rPr>
              <w:t>I 35 (24.5)</w:t>
            </w:r>
          </w:p>
          <w:p w14:paraId="370D0E3D" w14:textId="4C6C06B0" w:rsidR="008932F2" w:rsidRPr="00C724ED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hAnsi="Times New Roman" w:cs="Times New Roman"/>
                <w:lang w:val="en-US"/>
              </w:rPr>
              <w:t>II 86 (60.1)</w:t>
            </w:r>
          </w:p>
          <w:p w14:paraId="0AE7FEDF" w14:textId="67496B99" w:rsidR="008932F2" w:rsidRPr="00C724ED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hAnsi="Times New Roman" w:cs="Times New Roman"/>
                <w:lang w:val="en-US"/>
              </w:rPr>
              <w:t>III 19 (13.3)</w:t>
            </w:r>
          </w:p>
          <w:p w14:paraId="01297A25" w14:textId="06B1A85F" w:rsidR="008932F2" w:rsidRPr="00C724ED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hAnsi="Times New Roman" w:cs="Times New Roman"/>
                <w:lang w:val="en-US"/>
              </w:rPr>
              <w:t>IV 3 (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8FA3E" w14:textId="77777777" w:rsidR="008932F2" w:rsidRPr="00C724ED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645466C" w14:textId="7F3C3360" w:rsidR="008932F2" w:rsidRPr="00C724ED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hAnsi="Times New Roman" w:cs="Times New Roman"/>
                <w:lang w:val="en-US"/>
              </w:rPr>
              <w:t>I 10 (27.7)</w:t>
            </w:r>
          </w:p>
          <w:p w14:paraId="1AAB7025" w14:textId="438BF518" w:rsidR="008932F2" w:rsidRPr="00C724ED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hAnsi="Times New Roman" w:cs="Times New Roman"/>
                <w:lang w:val="en-US"/>
              </w:rPr>
              <w:t>II 23 (63.9)</w:t>
            </w:r>
          </w:p>
          <w:p w14:paraId="3DFA0193" w14:textId="6B466013" w:rsidR="008932F2" w:rsidRPr="00C724ED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hAnsi="Times New Roman" w:cs="Times New Roman"/>
                <w:lang w:val="en-US"/>
              </w:rPr>
              <w:t>III 1 (2.8)</w:t>
            </w:r>
          </w:p>
          <w:p w14:paraId="3B1B3ED7" w14:textId="05E0A840" w:rsidR="008932F2" w:rsidRPr="00C724ED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hAnsi="Times New Roman" w:cs="Times New Roman"/>
                <w:lang w:val="en-US"/>
              </w:rPr>
              <w:t>IV 2 (5.5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943D6" w14:textId="77777777" w:rsidR="008932F2" w:rsidRPr="00C724ED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</w:p>
          <w:p w14:paraId="73A180AD" w14:textId="16865565" w:rsidR="008932F2" w:rsidRPr="00C724ED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hAnsi="Times New Roman" w:cs="Times New Roman"/>
                <w:lang w:val="en-US"/>
              </w:rPr>
              <w:t>I 16 (29.6)</w:t>
            </w:r>
          </w:p>
          <w:p w14:paraId="15D26470" w14:textId="1A9CC48B" w:rsidR="008932F2" w:rsidRPr="00C724ED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hAnsi="Times New Roman" w:cs="Times New Roman"/>
                <w:lang w:val="en-US"/>
              </w:rPr>
              <w:t>II 33 (61.1)</w:t>
            </w:r>
          </w:p>
          <w:p w14:paraId="4363CC44" w14:textId="0B2CD3F4" w:rsidR="008932F2" w:rsidRPr="00C724ED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hAnsi="Times New Roman" w:cs="Times New Roman"/>
                <w:lang w:val="en-US"/>
              </w:rPr>
              <w:t>III 5 (9.3)</w:t>
            </w:r>
          </w:p>
          <w:p w14:paraId="2AEA7D8A" w14:textId="51CBE7BE" w:rsidR="008932F2" w:rsidRPr="00C724ED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hAnsi="Times New Roman" w:cs="Times New Roman"/>
                <w:lang w:val="en-US"/>
              </w:rPr>
              <w:t>IV 0 (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ED1E1" w14:textId="77777777" w:rsidR="008932F2" w:rsidRPr="00C724ED" w:rsidRDefault="008932F2" w:rsidP="008932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F2667CC" w14:textId="3A86B059" w:rsidR="008932F2" w:rsidRPr="00C724ED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hAnsi="Times New Roman" w:cs="Times New Roman"/>
                <w:lang w:val="en-US"/>
              </w:rPr>
              <w:t>I 9 (17.0)</w:t>
            </w:r>
          </w:p>
          <w:p w14:paraId="7F68ECC0" w14:textId="5C282A0F" w:rsidR="008932F2" w:rsidRPr="00C724ED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hAnsi="Times New Roman" w:cs="Times New Roman"/>
                <w:lang w:val="en-US"/>
              </w:rPr>
              <w:t>II 30 (56.5)</w:t>
            </w:r>
          </w:p>
          <w:p w14:paraId="774F7FDA" w14:textId="0BE27897" w:rsidR="008932F2" w:rsidRPr="00C724ED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hAnsi="Times New Roman" w:cs="Times New Roman"/>
                <w:lang w:val="en-US"/>
              </w:rPr>
              <w:t>III 13 (24.5)</w:t>
            </w:r>
          </w:p>
          <w:p w14:paraId="3FE8C302" w14:textId="0A38E4FE" w:rsidR="008932F2" w:rsidRPr="00C724ED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hAnsi="Times New Roman" w:cs="Times New Roman"/>
                <w:lang w:val="en-US"/>
              </w:rPr>
              <w:t>IV 1 (1.9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E0475" w14:textId="77777777" w:rsidR="008932F2" w:rsidRPr="00497433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7433">
              <w:rPr>
                <w:rFonts w:ascii="Times New Roman" w:hAnsi="Times New Roman" w:cs="Times New Roman"/>
                <w:b/>
                <w:bCs/>
                <w:lang w:val="en-US"/>
              </w:rPr>
              <w:t>0.029</w:t>
            </w:r>
          </w:p>
        </w:tc>
      </w:tr>
      <w:tr w:rsidR="008932F2" w:rsidRPr="00486AD1" w14:paraId="66C31E71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2DD0D" w14:textId="527AE90B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op diure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73149" w14:textId="0FA95009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1ABF">
              <w:rPr>
                <w:rFonts w:ascii="Times New Roman" w:eastAsia="Aptos" w:hAnsi="Times New Roman" w:cs="Times New Roman"/>
                <w:lang w:val="en-US"/>
              </w:rPr>
              <w:t>12</w:t>
            </w:r>
            <w:r>
              <w:rPr>
                <w:rFonts w:ascii="Times New Roman" w:eastAsia="Aptos" w:hAnsi="Times New Roman" w:cs="Times New Roman"/>
                <w:lang w:val="en-US"/>
              </w:rPr>
              <w:t>0</w:t>
            </w:r>
            <w:r w:rsidRPr="00721ABF">
              <w:rPr>
                <w:rFonts w:ascii="Times New Roman" w:eastAsia="Aptos" w:hAnsi="Times New Roman" w:cs="Times New Roman"/>
                <w:lang w:val="en-US"/>
              </w:rPr>
              <w:t xml:space="preserve"> (8</w:t>
            </w:r>
            <w:r>
              <w:rPr>
                <w:rFonts w:ascii="Times New Roman" w:eastAsia="Aptos" w:hAnsi="Times New Roman" w:cs="Times New Roman"/>
                <w:lang w:val="en-US"/>
              </w:rPr>
              <w:t>4.5</w:t>
            </w:r>
            <w:r w:rsidRPr="00721ABF">
              <w:rPr>
                <w:rFonts w:ascii="Times New Roman" w:eastAsia="Aptos" w:hAnsi="Times New Roman" w:cs="Times New Roman"/>
                <w:lang w:val="en-US"/>
              </w:rPr>
              <w:t>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A9723" w14:textId="0E44BC81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27.8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4D67B" w14:textId="30FC813B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(83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5126F" w14:textId="518029E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 (88.4)</w:t>
            </w:r>
            <w:r w:rsidRPr="00721ABF">
              <w:rPr>
                <w:rFonts w:ascii="Times New Roman" w:eastAsia="Aptos" w:hAnsi="Times New Roman" w:cs="Times New Roman"/>
                <w:lang w:val="en-US"/>
              </w:rPr>
              <w:t>*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11FEF" w14:textId="63098B24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5</w:t>
            </w:r>
          </w:p>
        </w:tc>
      </w:tr>
      <w:tr w:rsidR="008932F2" w:rsidRPr="00486AD1" w14:paraId="4C152A04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1BEA9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B14721">
              <w:rPr>
                <w:rFonts w:ascii="Times New Roman" w:hAnsi="Times New Roman" w:cs="Times New Roman"/>
                <w:lang w:val="en-US"/>
              </w:rPr>
              <w:t xml:space="preserve">Loop diuretics </w:t>
            </w:r>
            <w:r>
              <w:rPr>
                <w:rFonts w:ascii="Times New Roman" w:hAnsi="Times New Roman" w:cs="Times New Roman"/>
                <w:lang w:val="en-US"/>
              </w:rPr>
              <w:t xml:space="preserve">dosage </w:t>
            </w:r>
            <w:r w:rsidRPr="00B14721">
              <w:rPr>
                <w:rFonts w:ascii="Times New Roman" w:hAnsi="Times New Roman" w:cs="Times New Roman"/>
                <w:lang w:val="en-US"/>
              </w:rPr>
              <w:t>(m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C4A17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0 [25.0-75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30F06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0 [25.0-75.0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43BA3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0 [25.0-68.75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0A99D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0 [25.0-75.0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7DE39" w14:textId="0A5BFA80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56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932F2" w:rsidRPr="00486AD1" w14:paraId="54D1E6FE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84B50" w14:textId="5DA1AD43" w:rsidR="008932F2" w:rsidRPr="004C3450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bookmarkStart w:id="1" w:name="_Hlk191940976"/>
            <w:r w:rsidRPr="004C3450">
              <w:rPr>
                <w:rFonts w:ascii="Times New Roman" w:eastAsia="Aptos" w:hAnsi="Times New Roman" w:cs="Times New Roman"/>
                <w:lang w:val="en-US"/>
              </w:rPr>
              <w:t>Beta-block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E1F90" w14:textId="6FC2CFAA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 (69.4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DDFE9" w14:textId="1FA59CB4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66.7)*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3A637" w14:textId="2F796741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61.3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C6B23" w14:textId="02AB9FC5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82.3)*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711C8" w14:textId="156C5DE7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7</w:t>
            </w:r>
          </w:p>
        </w:tc>
      </w:tr>
      <w:tr w:rsidR="008932F2" w:rsidRPr="00486AD1" w14:paraId="203A32D8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F51D7" w14:textId="1E80B923" w:rsidR="008932F2" w:rsidRPr="004C3450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3450">
              <w:rPr>
                <w:rFonts w:ascii="Times New Roman" w:eastAsia="Aptos" w:hAnsi="Times New Roman" w:cs="Times New Roman"/>
                <w:lang w:val="en-US"/>
              </w:rPr>
              <w:t>ACEi/ARB/ARN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37D4B" w14:textId="64FB1884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37.9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A9E6E" w14:textId="4435300F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30.0)*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CC949" w14:textId="7507C3C0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34.1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2E1DE" w14:textId="75828CD4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50.0) *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FCE4D" w14:textId="0016B00D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4</w:t>
            </w:r>
          </w:p>
        </w:tc>
      </w:tr>
      <w:tr w:rsidR="008932F2" w:rsidRPr="00486AD1" w14:paraId="14FF9783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C499E" w14:textId="4B4B265E" w:rsidR="008932F2" w:rsidRPr="004C3450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3450">
              <w:rPr>
                <w:rFonts w:ascii="Times New Roman" w:eastAsia="Aptos" w:hAnsi="Times New Roman" w:cs="Times New Roman"/>
                <w:lang w:val="en-US"/>
              </w:rPr>
              <w:t>M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1250A" w14:textId="323C3473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26.7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6C707" w14:textId="268F6C41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26.7)*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E1B95" w14:textId="6C3CAD99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27.3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4D3E9" w14:textId="4A8EC3F4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26.5)*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24EA3" w14:textId="4E79979A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7</w:t>
            </w:r>
          </w:p>
        </w:tc>
      </w:tr>
      <w:tr w:rsidR="008932F2" w:rsidRPr="00486AD1" w14:paraId="0B2C4E65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76540" w14:textId="433FEA09" w:rsidR="008932F2" w:rsidRPr="004C3450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3450">
              <w:rPr>
                <w:rFonts w:ascii="Times New Roman" w:eastAsia="Aptos" w:hAnsi="Times New Roman" w:cs="Times New Roman"/>
                <w:lang w:val="en-US"/>
              </w:rPr>
              <w:t>SGLT2 inhibitors</w:t>
            </w:r>
            <w:r>
              <w:rPr>
                <w:rFonts w:ascii="Times New Roman" w:eastAsia="Aptos" w:hAnsi="Times New Roman" w:cs="Times New Roman"/>
                <w:lang w:val="en-US"/>
              </w:rPr>
              <w:t xml:space="preserve"> </w:t>
            </w:r>
            <w:r w:rsidRPr="004C3450">
              <w:rPr>
                <w:rFonts w:ascii="Times New Roman" w:eastAsia="Calibri" w:hAnsi="Times New Roman" w:cs="Times New Roman"/>
                <w:lang w:val="en-US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3ED31" w14:textId="29B9BE72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F3954" w14:textId="55CBEA8A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74521" w14:textId="0AF182C8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3AEF8" w14:textId="6E32F38B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C51D5" w14:textId="33B600E0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bookmarkEnd w:id="1"/>
      <w:tr w:rsidR="008932F2" w:rsidRPr="00486AD1" w14:paraId="4ED7FD91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0FA0D" w14:textId="1E6D4CA5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HFA-PEFF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5CBAA" w14:textId="1D4BB5AE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5.5 [4.0-6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33E34" w14:textId="3B14D10A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3.0 [4.0-4.0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63E10" w14:textId="74AA14CE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6.0 [5.0-6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7B83E" w14:textId="0F3EDC3F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6.0 [6.0-6.0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3E07E" w14:textId="1C3A2D99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8932F2" w:rsidRPr="00486AD1" w14:paraId="196DF773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6E957" w14:textId="4D6193C1" w:rsidR="008932F2" w:rsidRPr="00CF7492" w:rsidRDefault="008932F2" w:rsidP="008932F2">
            <w:pPr>
              <w:spacing w:after="0" w:line="240" w:lineRule="auto"/>
              <w:ind w:firstLine="0"/>
              <w:rPr>
                <w:rFonts w:ascii="Times New Roman" w:eastAsia="Aptos" w:hAnsi="Times New Roman" w:cs="Times New Roman"/>
                <w:lang w:val="en-US"/>
              </w:rPr>
            </w:pPr>
            <w:r w:rsidRPr="00CF7492">
              <w:rPr>
                <w:rFonts w:ascii="Times New Roman" w:eastAsia="Aptos" w:hAnsi="Times New Roman" w:cs="Times New Roman"/>
              </w:rPr>
              <w:t>TRI-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2AC90" w14:textId="336E29BB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 [1-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2D0C0" w14:textId="2443C3E0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 [1-3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F37AF" w14:textId="56BE332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 [1-3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7F790" w14:textId="59BD43A5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 [2-4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111A1" w14:textId="4CD90109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486AD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4</w:t>
            </w:r>
          </w:p>
        </w:tc>
      </w:tr>
      <w:tr w:rsidR="008932F2" w:rsidRPr="00486AD1" w14:paraId="68B7B2BF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9B84A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LVEDD (m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FCABF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48.0 [44.0-52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1CF63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 [44.0-51.0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DE62D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0 [43.0-53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424B0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0 [44.5-53.0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053B1" w14:textId="041A91E7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69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932F2" w:rsidRPr="00486AD1" w14:paraId="0A6A40C3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1368E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LVESD (m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6D860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31.0 [27.0-37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7BF34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0 [28.0-37.0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F100C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0 [26.25-34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77440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0 [26.25-38.0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39791" w14:textId="588BBE90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29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932F2" w:rsidRPr="00486AD1" w14:paraId="3E6C5300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33D54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LVEDV index (ml/m</w:t>
            </w:r>
            <w:r w:rsidRPr="00787DA4">
              <w:rPr>
                <w:rFonts w:ascii="Times New Roman" w:eastAsia="Calibri" w:hAnsi="Times New Roman" w:cs="Times New Roman"/>
                <w:vertAlign w:val="superscript"/>
                <w:lang w:val="en-US"/>
                <w14:ligatures w14:val="none"/>
              </w:rPr>
              <w:t>2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48ABD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47.0 [40.0-58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B26F9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0 [39.0-58.0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30A65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0 [40.75-57.04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27E16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0 [38.6-62.0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BF114" w14:textId="6863D268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99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932F2" w:rsidRPr="00486AD1" w14:paraId="083C831B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8EC75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LVESV index (ml/m</w:t>
            </w:r>
            <w:r w:rsidRPr="00787DA4">
              <w:rPr>
                <w:rFonts w:ascii="Times New Roman" w:eastAsia="Calibri" w:hAnsi="Times New Roman" w:cs="Times New Roman"/>
                <w:vertAlign w:val="superscript"/>
                <w:lang w:val="en-US"/>
                <w14:ligatures w14:val="none"/>
              </w:rPr>
              <w:t>2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42CF4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19.0 [15.0-25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D6E6C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0 [15.0-25.0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200A5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5 [15.0-23.3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FAADB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9 [15.0-26.0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A8992" w14:textId="79C3D232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85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932F2" w:rsidRPr="00486AD1" w14:paraId="477F258E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E46DA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LV Ejection Fractio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0DAD5" w14:textId="7EAE71BE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60 [55-6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7FBB7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0 [53.3-63.0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06941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0 [56.8-65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2D149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.0 [54.0-62.0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39BDD" w14:textId="172ECEE5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21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932F2" w:rsidRPr="00486AD1" w14:paraId="59861CD9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0A23B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LVM index (g/ m</w:t>
            </w:r>
            <w:r w:rsidRPr="00787DA4">
              <w:rPr>
                <w:rFonts w:ascii="Times New Roman" w:eastAsia="Calibri" w:hAnsi="Times New Roman" w:cs="Times New Roman"/>
                <w:vertAlign w:val="superscript"/>
                <w:lang w:val="en-US"/>
                <w14:ligatures w14:val="none"/>
              </w:rPr>
              <w:t>2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CB5FC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112.0 [90.0-132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E4477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.0 [85.0-132.0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53A63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.0 [93.0-134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DA170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.0 [90.0-132.0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70561" w14:textId="27D0FAB6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67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932F2" w:rsidRPr="00486AD1" w14:paraId="445598A5" w14:textId="77777777" w:rsidTr="00D2038B">
        <w:trPr>
          <w:trHeight w:val="5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D9D08" w14:textId="77777777" w:rsidR="008932F2" w:rsidRDefault="008932F2" w:rsidP="008932F2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MR grade (%)</w:t>
            </w:r>
          </w:p>
          <w:p w14:paraId="6A4DFA78" w14:textId="77777777" w:rsidR="008932F2" w:rsidRDefault="008932F2" w:rsidP="008932F2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- None</w:t>
            </w:r>
          </w:p>
          <w:p w14:paraId="4C8EC122" w14:textId="77777777" w:rsidR="008932F2" w:rsidRPr="00787DA4" w:rsidRDefault="008932F2" w:rsidP="008932F2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787DA4">
              <w:rPr>
                <w:rFonts w:ascii="Times New Roman" w:eastAsia="Times New Roman" w:hAnsi="Times New Roman" w:cs="Times New Roman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lang w:val="en-US"/>
                <w14:ligatures w14:val="none"/>
              </w:rPr>
              <w:t xml:space="preserve"> </w:t>
            </w:r>
            <w:r w:rsidRPr="00787DA4">
              <w:rPr>
                <w:rFonts w:ascii="Times New Roman" w:eastAsia="Times New Roman" w:hAnsi="Times New Roman" w:cs="Times New Roman"/>
                <w:lang w:val="en-US"/>
                <w14:ligatures w14:val="none"/>
              </w:rPr>
              <w:t>Mild</w:t>
            </w:r>
          </w:p>
          <w:p w14:paraId="1B9412A4" w14:textId="77777777" w:rsidR="008932F2" w:rsidRPr="00787DA4" w:rsidRDefault="008932F2" w:rsidP="008932F2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lang w:val="en-US"/>
                <w14:ligatures w14:val="none"/>
              </w:rPr>
              <w:lastRenderedPageBreak/>
              <w:t xml:space="preserve">- </w:t>
            </w:r>
            <w:r w:rsidRPr="00787DA4">
              <w:rPr>
                <w:rFonts w:ascii="Times New Roman" w:eastAsia="Times New Roman" w:hAnsi="Times New Roman" w:cs="Times New Roman"/>
                <w:lang w:val="en-US"/>
                <w14:ligatures w14:val="none"/>
              </w:rPr>
              <w:t>Moderate</w:t>
            </w:r>
          </w:p>
          <w:p w14:paraId="1A9BD687" w14:textId="77777777" w:rsidR="008932F2" w:rsidRPr="00787DA4" w:rsidRDefault="008932F2" w:rsidP="008932F2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lang w:val="en-US"/>
                <w14:ligatures w14:val="none"/>
              </w:rPr>
              <w:t xml:space="preserve">- </w:t>
            </w:r>
            <w:r w:rsidRPr="00787DA4">
              <w:rPr>
                <w:rFonts w:ascii="Times New Roman" w:eastAsia="Times New Roman" w:hAnsi="Times New Roman" w:cs="Times New Roman"/>
                <w:lang w:val="en-US"/>
                <w14:ligatures w14:val="none"/>
              </w:rPr>
              <w:t>Moderate to Severe</w:t>
            </w:r>
          </w:p>
          <w:p w14:paraId="6781AE51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  <w14:ligatures w14:val="none"/>
              </w:rPr>
              <w:t xml:space="preserve">- </w:t>
            </w:r>
            <w:r w:rsidRPr="00787DA4">
              <w:rPr>
                <w:rFonts w:ascii="Times New Roman" w:eastAsia="Times New Roman" w:hAnsi="Times New Roman" w:cs="Times New Roman"/>
                <w:lang w:val="en-US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859F1" w14:textId="7777777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</w:p>
          <w:p w14:paraId="7DD81FAC" w14:textId="1CDF652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5 (3.5)</w:t>
            </w:r>
          </w:p>
          <w:p w14:paraId="67440723" w14:textId="77777777" w:rsidR="008932F2" w:rsidRPr="00787DA4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29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 xml:space="preserve"> (2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0.2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)</w:t>
            </w:r>
          </w:p>
          <w:p w14:paraId="37D2BB15" w14:textId="7777777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lastRenderedPageBreak/>
              <w:t>43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 xml:space="preserve"> (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30.1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)</w:t>
            </w:r>
          </w:p>
          <w:p w14:paraId="2A5FE7A7" w14:textId="77777777" w:rsidR="008932F2" w:rsidRPr="00787DA4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27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 xml:space="preserve"> (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18.9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)</w:t>
            </w:r>
          </w:p>
          <w:p w14:paraId="7EB5BD0A" w14:textId="5C766F02" w:rsidR="008932F2" w:rsidRPr="006A3775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39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 xml:space="preserve"> (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2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7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.3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94296" w14:textId="7777777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D22217F" w14:textId="0F5A2AA0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5.5)</w:t>
            </w:r>
          </w:p>
          <w:p w14:paraId="416BB82A" w14:textId="1121F2D3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19.4)</w:t>
            </w:r>
          </w:p>
          <w:p w14:paraId="5C84F17B" w14:textId="5E6D530E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4 (38.9)</w:t>
            </w:r>
          </w:p>
          <w:p w14:paraId="7330EDCC" w14:textId="2318281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3.9)</w:t>
            </w:r>
          </w:p>
          <w:p w14:paraId="371F9D73" w14:textId="70C6B253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22.2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D3AD6" w14:textId="7777777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2E825CF" w14:textId="11B40E4B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.2)</w:t>
            </w:r>
          </w:p>
          <w:p w14:paraId="2EFF58A8" w14:textId="43951BB4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8.5)</w:t>
            </w:r>
          </w:p>
          <w:p w14:paraId="14F8F26F" w14:textId="67499DFC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6 (29.6)</w:t>
            </w:r>
          </w:p>
          <w:p w14:paraId="6AA63705" w14:textId="0E3ECA0E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20)</w:t>
            </w:r>
          </w:p>
          <w:p w14:paraId="2337A31E" w14:textId="19DA3815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29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86AFE" w14:textId="7777777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8796C4C" w14:textId="63A62B8F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3.8)</w:t>
            </w:r>
          </w:p>
          <w:p w14:paraId="553C7481" w14:textId="78E1F40C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22.6)</w:t>
            </w:r>
          </w:p>
          <w:p w14:paraId="0B4E4AFD" w14:textId="0F5C6E2B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3 (24.5)</w:t>
            </w:r>
          </w:p>
          <w:p w14:paraId="559F8262" w14:textId="67FB1A32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20.8)</w:t>
            </w:r>
          </w:p>
          <w:p w14:paraId="6359C576" w14:textId="2728E14F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28.3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9343C" w14:textId="77777777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lastRenderedPageBreak/>
              <w:t>0.884</w:t>
            </w:r>
          </w:p>
        </w:tc>
      </w:tr>
      <w:tr w:rsidR="008932F2" w:rsidRPr="00486AD1" w14:paraId="2D8B6608" w14:textId="77777777" w:rsidTr="00D2038B">
        <w:trPr>
          <w:trHeight w:val="5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DCA49" w14:textId="77777777" w:rsidR="008932F2" w:rsidRPr="00C724ED" w:rsidRDefault="008932F2" w:rsidP="008932F2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C724ED">
              <w:rPr>
                <w:rFonts w:ascii="Times New Roman" w:eastAsia="Calibri" w:hAnsi="Times New Roman" w:cs="Times New Roman"/>
                <w:lang w:val="en-US"/>
                <w14:ligatures w14:val="none"/>
              </w:rPr>
              <w:t>Mechanism of MR</w:t>
            </w:r>
          </w:p>
          <w:p w14:paraId="4BD60BEA" w14:textId="77777777" w:rsidR="008932F2" w:rsidRPr="00C724ED" w:rsidRDefault="008932F2" w:rsidP="008932F2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C724ED">
              <w:rPr>
                <w:rFonts w:ascii="Times New Roman" w:eastAsia="Calibri" w:hAnsi="Times New Roman" w:cs="Times New Roman"/>
                <w:lang w:val="en-US"/>
                <w14:ligatures w14:val="none"/>
              </w:rPr>
              <w:t>- Primary</w:t>
            </w:r>
          </w:p>
          <w:p w14:paraId="6D93EF17" w14:textId="77777777" w:rsidR="008932F2" w:rsidRPr="00C724ED" w:rsidRDefault="008932F2" w:rsidP="008932F2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C724ED">
              <w:rPr>
                <w:rFonts w:ascii="Times New Roman" w:eastAsia="Calibri" w:hAnsi="Times New Roman" w:cs="Times New Roman"/>
                <w:lang w:val="en-US"/>
                <w14:ligatures w14:val="none"/>
              </w:rPr>
              <w:t>- Secondary</w:t>
            </w:r>
          </w:p>
          <w:p w14:paraId="5F483273" w14:textId="77777777" w:rsidR="008932F2" w:rsidRPr="00C724ED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eastAsia="Calibri" w:hAnsi="Times New Roman" w:cs="Times New Roman"/>
                <w:lang w:val="en-US"/>
                <w14:ligatures w14:val="none"/>
              </w:rPr>
              <w:t>- Mix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F4B62" w14:textId="7777777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</w:p>
          <w:p w14:paraId="6FC45199" w14:textId="68950B8B" w:rsidR="008932F2" w:rsidRPr="00C724ED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C724ED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0 (42.5)*</w:t>
            </w:r>
          </w:p>
          <w:p w14:paraId="597B4308" w14:textId="38E8B4D4" w:rsidR="008932F2" w:rsidRPr="00C724ED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C724ED">
              <w:rPr>
                <w:rFonts w:ascii="Times New Roman" w:eastAsia="Calibri" w:hAnsi="Times New Roman" w:cs="Times New Roman"/>
                <w:lang w:val="en-US"/>
                <w14:ligatures w14:val="none"/>
              </w:rPr>
              <w:t>35 (37.2)*</w:t>
            </w:r>
          </w:p>
          <w:p w14:paraId="68C76BD6" w14:textId="526E00FB" w:rsidR="008932F2" w:rsidRPr="00C724ED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eastAsia="Calibri" w:hAnsi="Times New Roman" w:cs="Times New Roman"/>
                <w:lang w:val="en-US"/>
                <w14:ligatures w14:val="none"/>
              </w:rPr>
              <w:t>19 (20.2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5943C" w14:textId="77777777" w:rsidR="008932F2" w:rsidRDefault="008932F2" w:rsidP="008932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580DA17" w14:textId="7CC9F704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46.1)*</w:t>
            </w:r>
          </w:p>
          <w:p w14:paraId="7B3B8D07" w14:textId="6B56D22D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27.0)*</w:t>
            </w:r>
          </w:p>
          <w:p w14:paraId="369E3C3B" w14:textId="6B16479E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9.2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B1ED1" w14:textId="77777777" w:rsidR="008932F2" w:rsidRDefault="008932F2" w:rsidP="008932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F79727B" w14:textId="67ED4445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41.7)*</w:t>
            </w:r>
          </w:p>
          <w:p w14:paraId="2129CABA" w14:textId="1460FBD6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27.8)*</w:t>
            </w:r>
          </w:p>
          <w:p w14:paraId="5B5306BA" w14:textId="67AA0261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19.4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BAFB9" w14:textId="77777777" w:rsidR="008932F2" w:rsidRDefault="008932F2" w:rsidP="008932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B360083" w14:textId="665851D0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28.3)*</w:t>
            </w:r>
          </w:p>
          <w:p w14:paraId="01BE6D7F" w14:textId="654788A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39)*</w:t>
            </w:r>
          </w:p>
          <w:p w14:paraId="017B54B1" w14:textId="045264AF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15.2)*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97872" w14:textId="7777777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36CBC94" w14:textId="06A11EDB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613</w:t>
            </w:r>
          </w:p>
        </w:tc>
      </w:tr>
      <w:tr w:rsidR="008932F2" w:rsidRPr="00486AD1" w14:paraId="138F52BD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619B2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MR EROA-PISA (cm</w:t>
            </w:r>
            <w:r w:rsidRPr="00787DA4">
              <w:rPr>
                <w:rFonts w:ascii="Times New Roman" w:eastAsia="Calibri" w:hAnsi="Times New Roman" w:cs="Times New Roman"/>
                <w:vertAlign w:val="superscript"/>
                <w:lang w:val="en-US"/>
                <w14:ligatures w14:val="none"/>
              </w:rPr>
              <w:t>2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4A4DE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0.4 [0.26-0.5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5C560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 [0.36-0.6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1967E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 [0.22-0.52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73677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 [0.14-0.67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15324" w14:textId="69421949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97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932F2" w:rsidRPr="00486AD1" w14:paraId="449AF9BD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5DB26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MR Vena Contracta (m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52D60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5.0 [3.0-6.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A9D5B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 [3.0-8.0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391F6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 [2.5-7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36568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 [4.0-6.0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614DB" w14:textId="25953C96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83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932F2" w:rsidRPr="00486AD1" w14:paraId="49F98229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B9BE2" w14:textId="389ECD0A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Moderate or Severe aortic sten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7E6E0" w14:textId="61288076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9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0D494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7E3E5" w14:textId="0FF3E4CA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6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E8F86" w14:textId="5C72ACF3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7.5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4DE86" w14:textId="77777777" w:rsidR="008932F2" w:rsidRPr="00497433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7433">
              <w:rPr>
                <w:rFonts w:ascii="Times New Roman" w:hAnsi="Times New Roman" w:cs="Times New Roman"/>
                <w:b/>
                <w:bCs/>
                <w:lang w:val="en-US"/>
              </w:rPr>
              <w:t>0.023</w:t>
            </w:r>
          </w:p>
        </w:tc>
      </w:tr>
      <w:tr w:rsidR="008932F2" w:rsidRPr="00486AD1" w14:paraId="2D381EAA" w14:textId="77777777" w:rsidTr="00D2038B">
        <w:trPr>
          <w:trHeight w:val="5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343AD" w14:textId="77777777" w:rsidR="008932F2" w:rsidRDefault="008932F2" w:rsidP="008932F2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Aortic regurgitation</w:t>
            </w:r>
          </w:p>
          <w:p w14:paraId="0C480317" w14:textId="77777777" w:rsidR="008932F2" w:rsidRPr="00C734C0" w:rsidRDefault="008932F2" w:rsidP="008932F2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C734C0">
              <w:rPr>
                <w:rFonts w:ascii="Times New Roman" w:eastAsia="Calibri" w:hAnsi="Times New Roman" w:cs="Times New Roman"/>
                <w:lang w:val="en-US"/>
                <w14:ligatures w14:val="none"/>
              </w:rPr>
              <w:t>None</w:t>
            </w:r>
          </w:p>
          <w:p w14:paraId="41AB4885" w14:textId="77777777" w:rsidR="008932F2" w:rsidRPr="00C734C0" w:rsidRDefault="008932F2" w:rsidP="008932F2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C734C0">
              <w:rPr>
                <w:rFonts w:ascii="Times New Roman" w:eastAsia="Calibri" w:hAnsi="Times New Roman" w:cs="Times New Roman"/>
                <w:lang w:val="en-US"/>
                <w14:ligatures w14:val="none"/>
              </w:rPr>
              <w:t>Mild</w:t>
            </w:r>
          </w:p>
          <w:p w14:paraId="6309F4E0" w14:textId="77777777" w:rsidR="008932F2" w:rsidRPr="00C734C0" w:rsidRDefault="008932F2" w:rsidP="008932F2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C734C0">
              <w:rPr>
                <w:rFonts w:ascii="Times New Roman" w:eastAsia="Calibri" w:hAnsi="Times New Roman" w:cs="Times New Roman"/>
                <w:lang w:val="en-US"/>
                <w14:ligatures w14:val="none"/>
              </w:rPr>
              <w:t>Moderate</w:t>
            </w:r>
          </w:p>
          <w:p w14:paraId="1004180F" w14:textId="77777777" w:rsidR="008932F2" w:rsidRPr="00C734C0" w:rsidRDefault="008932F2" w:rsidP="008932F2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C734C0">
              <w:rPr>
                <w:rFonts w:ascii="Times New Roman" w:eastAsia="Calibri" w:hAnsi="Times New Roman" w:cs="Times New Roman"/>
                <w:lang w:val="en-US"/>
                <w14:ligatures w14:val="none"/>
              </w:rPr>
              <w:t>Moderate to Severe</w:t>
            </w:r>
          </w:p>
          <w:p w14:paraId="081BB365" w14:textId="77777777" w:rsidR="008932F2" w:rsidRPr="00C734C0" w:rsidRDefault="008932F2" w:rsidP="008932F2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734C0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3CF95" w14:textId="7777777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9BDE928" w14:textId="69D5228E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 (36.4)</w:t>
            </w:r>
          </w:p>
          <w:p w14:paraId="75A67799" w14:textId="309B8CCF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 (32.2)</w:t>
            </w:r>
          </w:p>
          <w:p w14:paraId="0E472125" w14:textId="5A75B844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22.4)</w:t>
            </w:r>
          </w:p>
          <w:p w14:paraId="59CF45F5" w14:textId="712AE516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6.3)</w:t>
            </w:r>
          </w:p>
          <w:p w14:paraId="7FBBA6B6" w14:textId="15A37BC6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49011" w14:textId="77777777" w:rsidR="008932F2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</w:p>
          <w:p w14:paraId="1EABFA70" w14:textId="16A34FBB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27.8)</w:t>
            </w:r>
          </w:p>
          <w:p w14:paraId="46B361DF" w14:textId="1236806B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33.3)</w:t>
            </w:r>
          </w:p>
          <w:p w14:paraId="6ABE70EA" w14:textId="4FE94749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27.8)</w:t>
            </w:r>
          </w:p>
          <w:p w14:paraId="26FEB719" w14:textId="4360A11F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5.5)</w:t>
            </w:r>
          </w:p>
          <w:p w14:paraId="16A74709" w14:textId="6D1207CA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5.5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7D249" w14:textId="7777777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A5CE648" w14:textId="172C5ABC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38.9)</w:t>
            </w:r>
          </w:p>
          <w:p w14:paraId="48FB32F8" w14:textId="23EE81BD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27.8)</w:t>
            </w:r>
          </w:p>
          <w:p w14:paraId="67DF33A0" w14:textId="79F605B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24.1)</w:t>
            </w:r>
          </w:p>
          <w:p w14:paraId="78CC71AA" w14:textId="619DB35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5.5)</w:t>
            </w:r>
          </w:p>
          <w:p w14:paraId="56318037" w14:textId="3661D10D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3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29CD2" w14:textId="7777777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410A8C1" w14:textId="7E068D96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39.6)</w:t>
            </w:r>
          </w:p>
          <w:p w14:paraId="4E26C7BC" w14:textId="4043D162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35.8)</w:t>
            </w:r>
          </w:p>
          <w:p w14:paraId="40C9460C" w14:textId="4CDFC98C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7.0)</w:t>
            </w:r>
          </w:p>
          <w:p w14:paraId="04911088" w14:textId="5E8FC75B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7.5)</w:t>
            </w:r>
          </w:p>
          <w:p w14:paraId="4C33E089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9CB45" w14:textId="77777777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692</w:t>
            </w:r>
          </w:p>
        </w:tc>
      </w:tr>
      <w:tr w:rsidR="008932F2" w:rsidRPr="00486AD1" w14:paraId="654DEAFA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D1854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Left Atrial Volume Index (ml/m</w:t>
            </w:r>
            <w:r w:rsidRPr="00787DA4">
              <w:rPr>
                <w:rFonts w:ascii="Times New Roman" w:eastAsia="Calibri" w:hAnsi="Times New Roman" w:cs="Times New Roman"/>
                <w:vertAlign w:val="superscript"/>
                <w:lang w:val="en-US"/>
                <w14:ligatures w14:val="none"/>
              </w:rPr>
              <w:t>2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B2DAC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54.0 [42.9-70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4138D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0 [41.0-73.0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EC9A2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5 [38.0-62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A3BA5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.0 [49.1-81.0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F1177" w14:textId="5DDFFCBC" w:rsidR="008932F2" w:rsidRPr="002357D6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57D6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8932F2" w:rsidRPr="00486AD1" w14:paraId="50F9085C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C7679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E/e’ aver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9F140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11.0 [9.0-15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8F04D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0 [6.8-12.0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7A1D4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0 [9.0-14.3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7EC33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0 [10.0-17.1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D447C" w14:textId="74EF90DC" w:rsidR="008932F2" w:rsidRPr="002357D6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57D6">
              <w:rPr>
                <w:rFonts w:ascii="Times New Roman" w:hAnsi="Times New Roman" w:cs="Times New Roman"/>
                <w:b/>
                <w:bCs/>
                <w:lang w:val="en-US"/>
              </w:rPr>
              <w:t>0.020</w:t>
            </w:r>
          </w:p>
        </w:tc>
      </w:tr>
      <w:tr w:rsidR="008932F2" w:rsidRPr="00486AD1" w14:paraId="44D2E796" w14:textId="77777777" w:rsidTr="00D2038B">
        <w:trPr>
          <w:trHeight w:val="5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29DEA" w14:textId="77777777" w:rsidR="008932F2" w:rsidRPr="00C724ED" w:rsidRDefault="008932F2" w:rsidP="008932F2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C724ED">
              <w:rPr>
                <w:rFonts w:ascii="Times New Roman" w:eastAsia="Calibri" w:hAnsi="Times New Roman" w:cs="Times New Roman"/>
                <w:lang w:val="en-US"/>
                <w14:ligatures w14:val="none"/>
              </w:rPr>
              <w:t>TR grade</w:t>
            </w:r>
          </w:p>
          <w:p w14:paraId="51311ACF" w14:textId="77777777" w:rsidR="008932F2" w:rsidRPr="00C724ED" w:rsidRDefault="008932F2" w:rsidP="008932F2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  <w:r w:rsidRPr="00C724ED">
              <w:rPr>
                <w:rFonts w:ascii="Times New Roman" w:eastAsia="Times New Roman" w:hAnsi="Times New Roman" w:cs="Times New Roman"/>
                <w:lang w:val="en-US"/>
                <w14:ligatures w14:val="none"/>
              </w:rPr>
              <w:t>- Severe</w:t>
            </w:r>
          </w:p>
          <w:p w14:paraId="63DE5A54" w14:textId="77777777" w:rsidR="008932F2" w:rsidRPr="00C724ED" w:rsidRDefault="008932F2" w:rsidP="008932F2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C724ED">
              <w:rPr>
                <w:rFonts w:ascii="Times New Roman" w:eastAsia="Times New Roman" w:hAnsi="Times New Roman" w:cs="Times New Roman"/>
                <w:lang w:val="en-US"/>
                <w14:ligatures w14:val="none"/>
              </w:rPr>
              <w:t>- Massive</w:t>
            </w:r>
          </w:p>
          <w:p w14:paraId="643C2E44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C724ED">
              <w:rPr>
                <w:rFonts w:ascii="Times New Roman" w:eastAsia="Times New Roman" w:hAnsi="Times New Roman" w:cs="Times New Roman"/>
                <w:lang w:val="en-US"/>
                <w14:ligatures w14:val="none"/>
              </w:rPr>
              <w:t>- Torren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7DA2A" w14:textId="77777777" w:rsidR="008932F2" w:rsidRPr="00C734C0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  <w14:ligatures w14:val="none"/>
              </w:rPr>
            </w:pPr>
          </w:p>
          <w:p w14:paraId="550979F0" w14:textId="3BD01B4B" w:rsidR="008932F2" w:rsidRPr="000556E9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0556E9">
              <w:rPr>
                <w:rFonts w:ascii="Times New Roman" w:eastAsia="Calibri" w:hAnsi="Times New Roman" w:cs="Times New Roman"/>
                <w:lang w:val="en-US"/>
                <w14:ligatures w14:val="none"/>
              </w:rPr>
              <w:t>128 (89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.</w:t>
            </w:r>
            <w:r w:rsidRPr="000556E9">
              <w:rPr>
                <w:rFonts w:ascii="Times New Roman" w:eastAsia="Calibri" w:hAnsi="Times New Roman" w:cs="Times New Roman"/>
                <w:lang w:val="en-US"/>
                <w14:ligatures w14:val="none"/>
              </w:rPr>
              <w:t>5)</w:t>
            </w:r>
          </w:p>
          <w:p w14:paraId="6797CF9E" w14:textId="39B3E736" w:rsidR="008932F2" w:rsidRPr="000556E9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0556E9">
              <w:rPr>
                <w:rFonts w:ascii="Times New Roman" w:eastAsia="Calibri" w:hAnsi="Times New Roman" w:cs="Times New Roman"/>
                <w:lang w:val="en-US"/>
                <w14:ligatures w14:val="none"/>
              </w:rPr>
              <w:t>15 (10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.</w:t>
            </w:r>
            <w:r w:rsidRPr="000556E9">
              <w:rPr>
                <w:rFonts w:ascii="Times New Roman" w:eastAsia="Calibri" w:hAnsi="Times New Roman" w:cs="Times New Roman"/>
                <w:lang w:val="en-US"/>
                <w14:ligatures w14:val="none"/>
              </w:rPr>
              <w:t>5)</w:t>
            </w:r>
          </w:p>
          <w:p w14:paraId="4604BBA9" w14:textId="45B9C9B9" w:rsidR="008932F2" w:rsidRPr="00C734C0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556E9">
              <w:rPr>
                <w:rFonts w:ascii="Times New Roman" w:eastAsia="Calibri" w:hAnsi="Times New Roman" w:cs="Times New Roman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02560" w14:textId="7777777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0C6ABB1" w14:textId="67C1AEF1" w:rsidR="008932F2" w:rsidRPr="000556E9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56E9">
              <w:rPr>
                <w:rFonts w:ascii="Times New Roman" w:hAnsi="Times New Roman" w:cs="Times New Roman"/>
                <w:lang w:val="en-US"/>
              </w:rPr>
              <w:t>34 (94.4)</w:t>
            </w:r>
          </w:p>
          <w:p w14:paraId="00B57AA6" w14:textId="0C613662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56E9">
              <w:rPr>
                <w:rFonts w:ascii="Times New Roman" w:hAnsi="Times New Roman" w:cs="Times New Roman"/>
                <w:lang w:val="en-US"/>
              </w:rPr>
              <w:t>2 (5.6)</w:t>
            </w:r>
          </w:p>
          <w:p w14:paraId="4D2EE182" w14:textId="77777777" w:rsidR="008932F2" w:rsidRPr="000556E9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E22B4" w14:textId="7777777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9D6169A" w14:textId="4F41A745" w:rsidR="008932F2" w:rsidRPr="000556E9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56E9">
              <w:rPr>
                <w:rFonts w:ascii="Times New Roman" w:hAnsi="Times New Roman" w:cs="Times New Roman"/>
                <w:lang w:val="en-US"/>
              </w:rPr>
              <w:t>53 (98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0556E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52DE92A" w14:textId="0870177C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56E9">
              <w:rPr>
                <w:rFonts w:ascii="Times New Roman" w:hAnsi="Times New Roman" w:cs="Times New Roman"/>
                <w:lang w:val="en-US"/>
              </w:rPr>
              <w:t>1 (2.0)</w:t>
            </w:r>
          </w:p>
          <w:p w14:paraId="4D56B438" w14:textId="77777777" w:rsidR="008932F2" w:rsidRPr="000556E9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C9885" w14:textId="77777777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F83E76E" w14:textId="24BAD6E3" w:rsidR="008932F2" w:rsidRPr="000556E9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56E9">
              <w:rPr>
                <w:rFonts w:ascii="Times New Roman" w:hAnsi="Times New Roman" w:cs="Times New Roman"/>
                <w:lang w:val="en-US"/>
              </w:rPr>
              <w:t>41 (77.4)</w:t>
            </w:r>
          </w:p>
          <w:p w14:paraId="22523AE2" w14:textId="2ED28D9F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56E9">
              <w:rPr>
                <w:rFonts w:ascii="Times New Roman" w:hAnsi="Times New Roman" w:cs="Times New Roman"/>
                <w:lang w:val="en-US"/>
              </w:rPr>
              <w:t>12 (22.6)</w:t>
            </w:r>
          </w:p>
          <w:p w14:paraId="47A9B45C" w14:textId="77777777" w:rsidR="008932F2" w:rsidRPr="000556E9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91978" w14:textId="77777777" w:rsidR="008932F2" w:rsidRPr="002357D6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57D6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8932F2" w:rsidRPr="00486AD1" w14:paraId="6FC1FE6E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B3AE8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TR EROA-PISA (cm</w:t>
            </w:r>
            <w:r w:rsidRPr="00787DA4">
              <w:rPr>
                <w:rFonts w:ascii="Times New Roman" w:eastAsia="Calibri" w:hAnsi="Times New Roman" w:cs="Times New Roman"/>
                <w:vertAlign w:val="superscript"/>
                <w:lang w:val="en-US"/>
                <w14:ligatures w14:val="none"/>
              </w:rPr>
              <w:t>2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FD92E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0.42 [0.37-0.5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BA010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 [0.31-0.59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8644D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 [0.33-0.61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C9352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 [0.37-0.54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C9737" w14:textId="5E88F0B8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98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932F2" w:rsidRPr="00486AD1" w14:paraId="1DE803A1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ABFEB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TR Vena Contracta (m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15AE2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7.8 [6.5-9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87902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0 [6.25-9.75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6E89D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0 [6.0-7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6B349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0 [7.0-9.0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8F911" w14:textId="77777777" w:rsidR="008932F2" w:rsidRPr="002357D6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57D6">
              <w:rPr>
                <w:rFonts w:ascii="Times New Roman" w:hAnsi="Times New Roman" w:cs="Times New Roman"/>
                <w:b/>
                <w:bCs/>
                <w:lang w:val="en-US"/>
              </w:rPr>
              <w:t>0.005</w:t>
            </w:r>
          </w:p>
        </w:tc>
      </w:tr>
      <w:tr w:rsidR="008932F2" w:rsidRPr="00486AD1" w14:paraId="6A1C8D6A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FF41A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TR Regurgitant Volume (m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4879F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46.0 [36.0-50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3DA78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0 [31.0-50.0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1033D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0 [32.0-43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6063E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0 [36.5-51.5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A2C26" w14:textId="77777777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252</w:t>
            </w:r>
          </w:p>
        </w:tc>
      </w:tr>
      <w:tr w:rsidR="008932F2" w:rsidRPr="00486AD1" w14:paraId="1C3A9D8E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C1EC1" w14:textId="5D89886D" w:rsidR="008932F2" w:rsidRPr="006850E7" w:rsidRDefault="008932F2" w:rsidP="008932F2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AP tricuspid annular diameter, m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4A6C8" w14:textId="3B91C429" w:rsidR="008932F2" w:rsidRPr="006850E7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1.0 [39.0-43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F2A3D" w14:textId="4DCC1FDA" w:rsidR="008932F2" w:rsidRPr="006850E7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1.0 [39.0-43.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5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42913" w14:textId="18392430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1.0 [39.0-43.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5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87940" w14:textId="0A266A4E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0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.0 [3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8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.0-4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2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5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03A54" w14:textId="55FE681D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2</w:t>
            </w:r>
          </w:p>
        </w:tc>
      </w:tr>
      <w:tr w:rsidR="008932F2" w:rsidRPr="00486AD1" w14:paraId="41510BFB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AA744" w14:textId="2211EBF1" w:rsidR="008932F2" w:rsidRPr="006850E7" w:rsidRDefault="008932F2" w:rsidP="008932F2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Indexed AP tricuspid annular diameter, mm/m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FBA1E" w14:textId="621F3654" w:rsidR="008932F2" w:rsidRPr="006850E7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3.1 [20.7-25.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3BF47" w14:textId="495BB5F9" w:rsidR="008932F2" w:rsidRPr="006850E7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2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9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 xml:space="preserve"> [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21.2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-25.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7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DF157" w14:textId="0D4DF56D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3.8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 xml:space="preserve"> [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21.9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-25.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3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07BB0" w14:textId="0340C0A2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2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4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 xml:space="preserve"> [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20.0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-25.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2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5C3B1" w14:textId="63AA68C7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2</w:t>
            </w:r>
          </w:p>
        </w:tc>
      </w:tr>
      <w:tr w:rsidR="008932F2" w:rsidRPr="00486AD1" w14:paraId="3A532B95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8BBA7" w14:textId="2ED7A3F7" w:rsidR="008932F2" w:rsidRPr="006850E7" w:rsidRDefault="008932F2" w:rsidP="008932F2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6850E7">
              <w:rPr>
                <w:rFonts w:ascii="Times New Roman" w:eastAsia="Calibri" w:hAnsi="Times New Roman" w:cs="Times New Roman"/>
                <w:lang w:val="en-GB"/>
                <w14:ligatures w14:val="none"/>
              </w:rPr>
              <w:t>SL tricuspid annular diameter, m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3C684" w14:textId="627421C2" w:rsidR="008932F2" w:rsidRPr="006850E7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0.0 [39.0-43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38F6B" w14:textId="6C48FD61" w:rsidR="008932F2" w:rsidRPr="006850E7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2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.0 [3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8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5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-4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4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5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1D112" w14:textId="3848D0E4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0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.0 [3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8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7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-4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2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0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E40CF" w14:textId="64EE96B5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0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.0 [3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8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2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-4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2.0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9118D" w14:textId="48C1CEBC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3</w:t>
            </w:r>
          </w:p>
        </w:tc>
      </w:tr>
      <w:tr w:rsidR="008932F2" w:rsidRPr="00486AD1" w14:paraId="28D728D2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2360D" w14:textId="7D165157" w:rsidR="008932F2" w:rsidRPr="006850E7" w:rsidRDefault="008932F2" w:rsidP="008932F2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6850E7">
              <w:rPr>
                <w:rFonts w:ascii="Times New Roman" w:eastAsia="Calibri" w:hAnsi="Times New Roman" w:cs="Times New Roman"/>
                <w:lang w:val="en-GB"/>
                <w14:ligatures w14:val="none"/>
              </w:rPr>
              <w:t>Indexed SL tricuspid annular diameter, mm/m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05222" w14:textId="1C40093D" w:rsidR="008932F2" w:rsidRPr="006850E7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3.5 [21.2-25.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BD225" w14:textId="486A5FF4" w:rsidR="008932F2" w:rsidRPr="006850E7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3.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7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 xml:space="preserve"> [2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2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1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-25.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4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9AF95" w14:textId="0F85B141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3.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6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 xml:space="preserve"> [2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2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1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-25.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0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1AE50" w14:textId="34333A59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2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2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 xml:space="preserve"> [2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0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6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-2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4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6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8FBF7" w14:textId="1B018BB3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5</w:t>
            </w:r>
          </w:p>
        </w:tc>
      </w:tr>
      <w:tr w:rsidR="008932F2" w:rsidRPr="00486AD1" w14:paraId="4950DFF7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AEB64" w14:textId="122C8854" w:rsidR="008932F2" w:rsidRPr="006850E7" w:rsidRDefault="008932F2" w:rsidP="008932F2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6850E7">
              <w:rPr>
                <w:rFonts w:ascii="Times New Roman" w:eastAsia="Calibri" w:hAnsi="Times New Roman" w:cs="Times New Roman"/>
                <w:lang w:val="en-GB"/>
                <w14:ligatures w14:val="none"/>
              </w:rPr>
              <w:t>Tricuspid tenting height, m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54606" w14:textId="5FAF2301" w:rsidR="008932F2" w:rsidRPr="006850E7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.0 [1.0-4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C4733" w14:textId="5917A6D7" w:rsidR="008932F2" w:rsidRPr="006850E7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.0 [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0.5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-4.0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41C1C" w14:textId="53F6F959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.0 [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1.0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-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3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73AF0" w14:textId="1526BDFD" w:rsidR="008932F2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3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.0 [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2.0</w:t>
            </w:r>
            <w:r w:rsidRPr="006850E7">
              <w:rPr>
                <w:rFonts w:ascii="Times New Roman" w:eastAsia="Calibri" w:hAnsi="Times New Roman" w:cs="Times New Roman"/>
                <w:lang w:val="en-US"/>
                <w14:ligatures w14:val="none"/>
              </w:rPr>
              <w:t>-4.0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CB7B8" w14:textId="76AB2486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3</w:t>
            </w:r>
          </w:p>
        </w:tc>
      </w:tr>
      <w:tr w:rsidR="008932F2" w:rsidRPr="00486AD1" w14:paraId="3785F533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A03A8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Right Atrial Volume Index (ml/m</w:t>
            </w:r>
            <w:r w:rsidRPr="00787DA4">
              <w:rPr>
                <w:rFonts w:ascii="Times New Roman" w:eastAsia="Calibri" w:hAnsi="Times New Roman" w:cs="Times New Roman"/>
                <w:vertAlign w:val="superscript"/>
                <w:lang w:val="en-US"/>
                <w14:ligatures w14:val="none"/>
              </w:rPr>
              <w:t>2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B304D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44.0 [33.0-56.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8E5DE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0 [40.0-57.0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76510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5 [37.8-46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D1AE9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0 [42.5-62.7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E3F7B" w14:textId="77777777" w:rsidR="008932F2" w:rsidRPr="002357D6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57D6">
              <w:rPr>
                <w:rFonts w:ascii="Times New Roman" w:hAnsi="Times New Roman" w:cs="Times New Roman"/>
                <w:b/>
                <w:bCs/>
                <w:lang w:val="en-US"/>
              </w:rPr>
              <w:t>&lt; 0.001</w:t>
            </w:r>
          </w:p>
        </w:tc>
      </w:tr>
      <w:tr w:rsidR="008932F2" w:rsidRPr="00486AD1" w14:paraId="74FE4004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C831D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lastRenderedPageBreak/>
              <w:t>RV diastolic basal diameter (m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EC45B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38.0 [35.0-40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FA237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0 [35.0-40.0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ED292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0 [35.0-40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12CE3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0 [36.0-41.5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3F86C" w14:textId="77777777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056</w:t>
            </w:r>
          </w:p>
        </w:tc>
      </w:tr>
      <w:tr w:rsidR="008932F2" w:rsidRPr="00486AD1" w14:paraId="542DFD30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AD229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RV diastolic mid diameter (m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D60B6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32.0 [28.0-34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3FC96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5 [29.0-35.0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DD17E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0 [28.0-33.2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AC828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0 [27.5-34.0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D8A42" w14:textId="3A68B8DE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36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932F2" w:rsidRPr="00486AD1" w14:paraId="365D726F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6F3FB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End Diastolic Area Index (cm</w:t>
            </w:r>
            <w:r w:rsidRPr="00787DA4">
              <w:rPr>
                <w:rFonts w:ascii="Times New Roman" w:eastAsia="Calibri" w:hAnsi="Times New Roman" w:cs="Times New Roman"/>
                <w:vertAlign w:val="superscript"/>
                <w:lang w:val="en-US"/>
                <w14:ligatures w14:val="none"/>
              </w:rPr>
              <w:t>2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/ m</w:t>
            </w:r>
            <w:r w:rsidRPr="00787DA4">
              <w:rPr>
                <w:rFonts w:ascii="Times New Roman" w:eastAsia="Calibri" w:hAnsi="Times New Roman" w:cs="Times New Roman"/>
                <w:vertAlign w:val="superscript"/>
                <w:lang w:val="en-US"/>
                <w14:ligatures w14:val="none"/>
              </w:rPr>
              <w:t>2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A99FC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9.5 [8.0-10.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21C0F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0 [8.0-10.0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B382C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0 [8.0-11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6F031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83 [8.89 -10.5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9332F" w14:textId="01DA9A93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35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932F2" w:rsidRPr="00486AD1" w14:paraId="71C7D5B1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BD66E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TAPSE (m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E0617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20.0 [18.0-23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C68CF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0 [19.0-23.0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DBFD7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0 [19.0-25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571A6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0 [17.0-21.7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5BF47" w14:textId="7AB80D13" w:rsidR="008932F2" w:rsidRPr="002357D6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57D6">
              <w:rPr>
                <w:rFonts w:ascii="Times New Roman" w:hAnsi="Times New Roman" w:cs="Times New Roman"/>
                <w:b/>
                <w:bCs/>
                <w:lang w:val="en-US"/>
              </w:rPr>
              <w:t>0.010</w:t>
            </w:r>
          </w:p>
        </w:tc>
      </w:tr>
      <w:tr w:rsidR="008932F2" w:rsidRPr="00486AD1" w14:paraId="51B6F9EC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DCB68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S’TDI (cm/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12209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12.0 [10.0-13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3712A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0  [11.0-13.0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90D15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0 [11.0-14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7BAA5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0 [10.0-13.0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00184" w14:textId="280FA19F" w:rsidR="008932F2" w:rsidRPr="002357D6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57D6">
              <w:rPr>
                <w:rFonts w:ascii="Times New Roman" w:hAnsi="Times New Roman" w:cs="Times New Roman"/>
                <w:b/>
                <w:bCs/>
                <w:lang w:val="en-US"/>
              </w:rPr>
              <w:t>0.060</w:t>
            </w:r>
          </w:p>
        </w:tc>
      </w:tr>
      <w:tr w:rsidR="008932F2" w:rsidRPr="00486AD1" w14:paraId="009C17D9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EC2D3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RVFWLS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50EAA" w14:textId="7CD41B01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-24.0 [-27,-2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06CE5" w14:textId="223C1B4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4.5 [-26.7,-20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E5E91" w14:textId="0B9F98A4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5% [-28,-20.7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E9E32" w14:textId="1355C306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2% [-25.5,-20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79C83" w14:textId="77777777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076</w:t>
            </w:r>
          </w:p>
        </w:tc>
      </w:tr>
      <w:tr w:rsidR="008932F2" w:rsidRPr="00486AD1" w14:paraId="7290419E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B9387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Fractional Area Chang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7AEFD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45.0 [41.0-49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0D230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0 [41.0-49.7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C50B6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5 [43.7-50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0FE5B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0 [40.0-48.0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AB14A" w14:textId="2337A05C" w:rsidR="008932F2" w:rsidRPr="00486AD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D1">
              <w:rPr>
                <w:rFonts w:ascii="Times New Roman" w:hAnsi="Times New Roman" w:cs="Times New Roman"/>
                <w:lang w:val="en-US"/>
              </w:rPr>
              <w:t>0.11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932F2" w:rsidRPr="00486AD1" w14:paraId="7E936449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22D28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sPAP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B1A97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40.0 [35.0-45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8027F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5 [34.0-45.0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4B4B4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5 [31.0-44.2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52CE5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0 [37.5-45.0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7F5F5" w14:textId="2481D0E5" w:rsidR="008932F2" w:rsidRPr="002357D6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57D6">
              <w:rPr>
                <w:rFonts w:ascii="Times New Roman" w:hAnsi="Times New Roman" w:cs="Times New Roman"/>
                <w:b/>
                <w:bCs/>
                <w:lang w:val="en-US"/>
              </w:rPr>
              <w:t>0.020</w:t>
            </w:r>
          </w:p>
        </w:tc>
      </w:tr>
      <w:tr w:rsidR="008932F2" w:rsidRPr="00486AD1" w14:paraId="6DBBA492" w14:textId="77777777" w:rsidTr="00D2038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B42C5" w14:textId="77777777" w:rsidR="008932F2" w:rsidRPr="00B14721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33258B">
              <w:rPr>
                <w:rFonts w:ascii="Times New Roman" w:eastAsia="Calibri" w:hAnsi="Times New Roman" w:cs="Times New Roman"/>
                <w:lang w:val="en-US"/>
                <w14:ligatures w14:val="none"/>
              </w:rPr>
              <w:t>RAP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D8251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5.0 [5.0-10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D35EA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[5.0-5.0]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A3FB3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 [5.0-5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AB33B" w14:textId="77777777" w:rsidR="008932F2" w:rsidRPr="00B14721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 [5.0-10.0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ACC47" w14:textId="7266234E" w:rsidR="008932F2" w:rsidRPr="002357D6" w:rsidRDefault="008932F2" w:rsidP="008932F2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57D6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4</w:t>
            </w:r>
          </w:p>
        </w:tc>
      </w:tr>
      <w:tr w:rsidR="008932F2" w:rsidRPr="004C3450" w14:paraId="24E9895F" w14:textId="77777777" w:rsidTr="00D2038B">
        <w:trPr>
          <w:trHeight w:val="557"/>
        </w:trPr>
        <w:tc>
          <w:tcPr>
            <w:tcW w:w="1427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55AA4" w14:textId="77777777" w:rsidR="008932F2" w:rsidRPr="00DC7426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DC7426">
              <w:rPr>
                <w:rFonts w:ascii="Times New Roman" w:hAnsi="Times New Roman" w:cs="Times New Roman"/>
                <w:lang w:val="en-US"/>
              </w:rPr>
              <w:t>Values are expressed as number (percentages), mean ± standard deviation or median [interquartile ranges], as appropriate.</w:t>
            </w:r>
          </w:p>
          <w:p w14:paraId="4B654EF1" w14:textId="7039C0CA" w:rsidR="008932F2" w:rsidRDefault="008932F2" w:rsidP="008932F2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DC7426">
              <w:rPr>
                <w:rFonts w:ascii="Times New Roman" w:hAnsi="Times New Roman" w:cs="Times New Roman"/>
                <w:lang w:val="en-US"/>
              </w:rPr>
              <w:t xml:space="preserve">* the proportion of patients was calculated on the number of patients with available data. </w:t>
            </w:r>
          </w:p>
          <w:p w14:paraId="7EC1C786" w14:textId="77777777" w:rsidR="008932F2" w:rsidRPr="00721ABF" w:rsidRDefault="008932F2" w:rsidP="008932F2">
            <w:pPr>
              <w:spacing w:after="0"/>
              <w:ind w:firstLine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# most patients were included in the registry before Italian Medicine Agency approved SGLT2 inhibitors for heart failure. </w:t>
            </w:r>
          </w:p>
          <w:p w14:paraId="2C932B1C" w14:textId="5BC039F1" w:rsidR="008932F2" w:rsidRPr="00DC7426" w:rsidRDefault="008932F2" w:rsidP="008932F2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C7426">
              <w:rPr>
                <w:rFonts w:ascii="Times New Roman" w:hAnsi="Times New Roman" w:cs="Times New Roman"/>
                <w:lang w:val="en-US"/>
              </w:rPr>
              <w:t xml:space="preserve">Abbreviations: STR, secondary tricuspid regurgitation; BSA, body surface area; COPD, chronic obstructive pulmonary disease; CAD, coronary artery disease; PCI, percutaneous coronary intervention; CABG, coronary artery bypass graft; TIA, transient ischemic attack; PAD, peripheral arterial disease; HF, heart failure; CRT-D/P,  cardiac resynchronization therapy with defibrillator/pacemaker; PM, pacemaker; ICD, implantable cardioverter defibrillator; GFR, glomerular filtration rate; CKD-EPI, Chronic Kidney Disease Epidemiology Collaboration; NT proBNP, n-terminal pro b type natriuretic peptide; NYHA, New York Heart Association; </w:t>
            </w:r>
            <w:r>
              <w:rPr>
                <w:rFonts w:ascii="Times New Roman" w:eastAsia="Aptos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val="en-US"/>
              </w:rPr>
              <w:t xml:space="preserve">ACEi, angiotensin-converting enzyme inhibitors; ARB, angiotensin 2 receptor blockers; ARNI, </w:t>
            </w:r>
            <w:r w:rsidRPr="00D63061">
              <w:rPr>
                <w:rFonts w:ascii="Arial" w:hAnsi="Arial" w:cs="Arial"/>
                <w:color w:val="474747"/>
                <w:sz w:val="21"/>
                <w:szCs w:val="21"/>
                <w:shd w:val="clear" w:color="auto" w:fill="FFFFFF"/>
                <w:lang w:val="en-GB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val="en-GB"/>
              </w:rPr>
              <w:t>a</w:t>
            </w:r>
            <w:r w:rsidRPr="00D63061">
              <w:rPr>
                <w:rFonts w:ascii="Times New Roman" w:eastAsia="Aptos" w:hAnsi="Times New Roman" w:cs="Times New Roman"/>
                <w:lang w:val="en-GB"/>
              </w:rPr>
              <w:t xml:space="preserve">ngiotensin </w:t>
            </w:r>
            <w:r>
              <w:rPr>
                <w:rFonts w:ascii="Times New Roman" w:eastAsia="Aptos" w:hAnsi="Times New Roman" w:cs="Times New Roman"/>
                <w:lang w:val="en-GB"/>
              </w:rPr>
              <w:t>r</w:t>
            </w:r>
            <w:r w:rsidRPr="00D63061">
              <w:rPr>
                <w:rFonts w:ascii="Times New Roman" w:eastAsia="Aptos" w:hAnsi="Times New Roman" w:cs="Times New Roman"/>
                <w:lang w:val="en-GB"/>
              </w:rPr>
              <w:t xml:space="preserve">eceptor </w:t>
            </w:r>
            <w:r>
              <w:rPr>
                <w:rFonts w:ascii="Times New Roman" w:eastAsia="Aptos" w:hAnsi="Times New Roman" w:cs="Times New Roman"/>
                <w:lang w:val="en-GB"/>
              </w:rPr>
              <w:t>n</w:t>
            </w:r>
            <w:r w:rsidRPr="00D63061">
              <w:rPr>
                <w:rFonts w:ascii="Times New Roman" w:eastAsia="Aptos" w:hAnsi="Times New Roman" w:cs="Times New Roman"/>
                <w:lang w:val="en-GB"/>
              </w:rPr>
              <w:t xml:space="preserve">eprilysin </w:t>
            </w:r>
            <w:r>
              <w:rPr>
                <w:rFonts w:ascii="Times New Roman" w:eastAsia="Aptos" w:hAnsi="Times New Roman" w:cs="Times New Roman"/>
                <w:lang w:val="en-GB"/>
              </w:rPr>
              <w:t>i</w:t>
            </w:r>
            <w:r w:rsidRPr="00D63061">
              <w:rPr>
                <w:rFonts w:ascii="Times New Roman" w:eastAsia="Aptos" w:hAnsi="Times New Roman" w:cs="Times New Roman"/>
                <w:lang w:val="en-GB"/>
              </w:rPr>
              <w:t>nhibitor</w:t>
            </w:r>
            <w:r>
              <w:rPr>
                <w:rFonts w:ascii="Times New Roman" w:eastAsia="Aptos" w:hAnsi="Times New Roman" w:cs="Times New Roman"/>
                <w:lang w:val="en-GB"/>
              </w:rPr>
              <w:t>s</w:t>
            </w:r>
            <w:r w:rsidRPr="00D63061">
              <w:rPr>
                <w:rFonts w:ascii="Times New Roman" w:eastAsia="Aptos" w:hAnsi="Times New Roman" w:cs="Times New Roman"/>
                <w:lang w:val="en-GB"/>
              </w:rPr>
              <w:t xml:space="preserve">; </w:t>
            </w:r>
            <w:r>
              <w:rPr>
                <w:rFonts w:ascii="Times New Roman" w:eastAsia="Aptos" w:hAnsi="Times New Roman" w:cs="Times New Roman"/>
                <w:lang w:val="en-GB"/>
              </w:rPr>
              <w:t xml:space="preserve">MRA, </w:t>
            </w:r>
            <w:r w:rsidRPr="00D63061">
              <w:rPr>
                <w:rFonts w:ascii="Times New Roman" w:eastAsia="Aptos" w:hAnsi="Times New Roman" w:cs="Times New Roman"/>
                <w:lang w:val="en-GB"/>
              </w:rPr>
              <w:t>mineralocorticoid receptor antagonists</w:t>
            </w:r>
            <w:r>
              <w:rPr>
                <w:rFonts w:ascii="Times New Roman" w:eastAsia="Aptos" w:hAnsi="Times New Roman" w:cs="Times New Roman"/>
                <w:lang w:val="en-GB"/>
              </w:rPr>
              <w:t xml:space="preserve">; </w:t>
            </w:r>
            <w:r>
              <w:rPr>
                <w:rFonts w:ascii="Times New Roman" w:eastAsia="Aptos" w:hAnsi="Times New Roman" w:cs="Times New Roman"/>
                <w:lang w:val="en-US"/>
              </w:rPr>
              <w:t>SGLT2, sodium-glucose cotransporter-2</w:t>
            </w:r>
            <w:r>
              <w:rPr>
                <w:rFonts w:ascii="Times New Roman" w:eastAsia="Aptos" w:hAnsi="Times New Roman" w:cs="Times New Roman"/>
                <w:lang w:val="en-US"/>
              </w:rPr>
              <w:t>;</w:t>
            </w:r>
            <w:r w:rsidRPr="00DC7426">
              <w:rPr>
                <w:rFonts w:ascii="Times New Roman" w:eastAsia="Calibri" w:hAnsi="Times New Roman" w:cs="Times New Roman"/>
                <w:lang w:val="en-US"/>
                <w14:ligatures w14:val="none"/>
              </w:rPr>
              <w:t xml:space="preserve"> </w:t>
            </w:r>
            <w:r w:rsidRPr="00DC7426">
              <w:rPr>
                <w:rFonts w:ascii="Times New Roman" w:eastAsia="Aptos" w:hAnsi="Times New Roman" w:cs="Times New Roman"/>
                <w:lang w:val="en-US"/>
              </w:rPr>
              <w:t xml:space="preserve">HFA-PEFF score, Heart Failure Association-PEFF score; </w:t>
            </w:r>
            <w:r w:rsidRPr="00DC742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LVEDD, left ventricular end-diastolic diameter; LVESD, left ventricular end-systolic diameter; LVEDV, left ventricular end-diastolic volume; LVESV, left ventricular end-systolic volume; LVM, left ventricular mass; MR, mitral regurgitation; EROA-PISA, Effective Regurgitant Orifice Area-Proximal Isovelocity Surface Area; TR, tricuspid regurgitation; RV, right ventricle; TAPSE, tricuspid annular plane excursion; S’ TDI,</w:t>
            </w:r>
            <w:r w:rsidRPr="00DC7426">
              <w:rPr>
                <w:rFonts w:ascii="Times New Roman" w:eastAsia="Calibri" w:hAnsi="Times New Roman" w:cs="Times New Roman"/>
                <w:color w:val="000000"/>
                <w:lang w:val="en-US"/>
                <w14:ligatures w14:val="none"/>
              </w:rPr>
              <w:t xml:space="preserve"> Doppler tissue imaging-derived tricuspid lateral annular systolic velocity; RVFWLS, RV free wall longitudinal strain; sPAP, systolic pulmonary arterial pressure, RAP, right atrial pressure.</w:t>
            </w:r>
          </w:p>
        </w:tc>
      </w:tr>
    </w:tbl>
    <w:p w14:paraId="1B2389E7" w14:textId="77777777" w:rsidR="002357D6" w:rsidRDefault="002357D6" w:rsidP="001A5988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0BAC1C1" w14:textId="77777777" w:rsidR="001A5988" w:rsidRDefault="001A5988" w:rsidP="001A5988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A1A3199" w14:textId="77777777" w:rsidR="001A5988" w:rsidRDefault="001A5988" w:rsidP="001A5988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E831000" w14:textId="77777777" w:rsidR="004C1612" w:rsidRDefault="004C1612" w:rsidP="001A5988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D0AC2B2" w14:textId="77777777" w:rsidR="004C1612" w:rsidRDefault="004C1612" w:rsidP="001A5988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AB36A97" w14:textId="350C4C86" w:rsidR="001A5988" w:rsidRDefault="001A5988" w:rsidP="001A5988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l Table 2. Demographic, clinical, laboratory and echocardiographic characteristics of the five </w:t>
      </w:r>
      <w:r w:rsidR="004C161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etiological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henotypes </w:t>
      </w:r>
      <w:r w:rsidR="00702BB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ventricular secondary tricuspid regurgitation. </w:t>
      </w:r>
    </w:p>
    <w:tbl>
      <w:tblPr>
        <w:tblStyle w:val="Grigliatabella"/>
        <w:tblpPr w:leftFromText="141" w:rightFromText="141" w:vertAnchor="text" w:horzAnchor="margin" w:tblpXSpec="center" w:tblpY="67"/>
        <w:tblW w:w="5161" w:type="pct"/>
        <w:tblLook w:val="04A0" w:firstRow="1" w:lastRow="0" w:firstColumn="1" w:lastColumn="0" w:noHBand="0" w:noVBand="1"/>
      </w:tblPr>
      <w:tblGrid>
        <w:gridCol w:w="1977"/>
        <w:gridCol w:w="1806"/>
        <w:gridCol w:w="1898"/>
        <w:gridCol w:w="1848"/>
        <w:gridCol w:w="1976"/>
        <w:gridCol w:w="1978"/>
        <w:gridCol w:w="2119"/>
        <w:gridCol w:w="1135"/>
      </w:tblGrid>
      <w:tr w:rsidR="001A5988" w:rsidRPr="00B14721" w14:paraId="30768CF6" w14:textId="77777777" w:rsidTr="00053967">
        <w:trPr>
          <w:trHeight w:val="841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C46EE" w14:textId="77777777" w:rsidR="001A5988" w:rsidRDefault="001A5988" w:rsidP="00BC352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A69FCA4" w14:textId="77777777" w:rsidR="001A5988" w:rsidRDefault="001A5988" w:rsidP="00BC352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F0DF3CC" w14:textId="77777777" w:rsidR="001A5988" w:rsidRPr="00B14721" w:rsidRDefault="001A5988" w:rsidP="00BC352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EB93F" w14:textId="61B88639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721">
              <w:rPr>
                <w:rFonts w:ascii="Times New Roman" w:hAnsi="Times New Roman" w:cs="Times New Roman"/>
                <w:b/>
                <w:bCs/>
              </w:rPr>
              <w:t xml:space="preserve">All </w:t>
            </w:r>
            <w:r w:rsidR="00744851">
              <w:rPr>
                <w:rFonts w:ascii="Times New Roman" w:hAnsi="Times New Roman" w:cs="Times New Roman"/>
                <w:b/>
                <w:bCs/>
              </w:rPr>
              <w:t xml:space="preserve">VSTR </w:t>
            </w:r>
            <w:r w:rsidRPr="00B14721">
              <w:rPr>
                <w:rFonts w:ascii="Times New Roman" w:hAnsi="Times New Roman" w:cs="Times New Roman"/>
                <w:b/>
                <w:bCs/>
              </w:rPr>
              <w:t>patients</w:t>
            </w:r>
          </w:p>
          <w:p w14:paraId="08255B17" w14:textId="77777777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721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505</w:t>
            </w:r>
            <w:r w:rsidRPr="00B1472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4337C" w14:textId="77777777" w:rsidR="001A5988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RV Dysfunction</w:t>
            </w:r>
          </w:p>
          <w:p w14:paraId="33D7E361" w14:textId="77777777" w:rsidR="001A5988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n=14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AD714" w14:textId="77777777" w:rsidR="001A5988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HFpEF w/o severe LS-VHD (n=179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A081B" w14:textId="77777777" w:rsidR="001A5988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HFrEF/HFmrEF w/o severe LS-WHD (n=148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5FF1A" w14:textId="77777777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evere LS-VHD n=144</w:t>
            </w:r>
            <w:r w:rsidRPr="00B14721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855B2" w14:textId="77777777" w:rsidR="001A5988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recapillary PH</w:t>
            </w:r>
          </w:p>
          <w:p w14:paraId="3A0C71EB" w14:textId="77777777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14721">
              <w:rPr>
                <w:rFonts w:ascii="Times New Roman" w:hAnsi="Times New Roman" w:cs="Times New Roman"/>
                <w:b/>
                <w:bCs/>
                <w:lang w:val="en-GB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20</w:t>
            </w:r>
            <w:r w:rsidRPr="00B14721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B1F90" w14:textId="77777777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72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A5988" w:rsidRPr="00EA4EDA" w14:paraId="527C3318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A954E" w14:textId="77777777" w:rsidR="001A5988" w:rsidRPr="00B14721" w:rsidRDefault="001A5988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  <w:r w:rsidRPr="00B14721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EA64E" w14:textId="77777777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14721">
              <w:rPr>
                <w:rFonts w:ascii="Times New Roman" w:hAnsi="Times New Roman" w:cs="Times New Roman"/>
              </w:rPr>
              <w:t>80 [72-84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ED76E" w14:textId="77777777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9 [54.8-82.4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B4950" w14:textId="77777777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0[74.0-84.5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85E4D" w14:textId="77777777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8[71.0-84.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67A74" w14:textId="77777777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0</w:t>
            </w:r>
            <w:r w:rsidRPr="00B14721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73.0-85.0</w:t>
            </w:r>
            <w:r w:rsidRPr="00B1472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47CBF" w14:textId="77777777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5</w:t>
            </w:r>
            <w:r w:rsidRPr="00B14721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71.25-81.8</w:t>
            </w:r>
            <w:r w:rsidRPr="00B1472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28599" w14:textId="77777777" w:rsidR="001A5988" w:rsidRPr="00EA4EDA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A4EDA">
              <w:rPr>
                <w:rFonts w:ascii="Times New Roman" w:hAnsi="Times New Roman" w:cs="Times New Roman"/>
              </w:rPr>
              <w:t>0.156</w:t>
            </w:r>
          </w:p>
        </w:tc>
      </w:tr>
      <w:tr w:rsidR="001A5988" w:rsidRPr="00EA4EDA" w14:paraId="5C5D751D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10ADF" w14:textId="77777777" w:rsidR="001A5988" w:rsidRPr="00B14721" w:rsidRDefault="001A5988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  <w:r w:rsidRPr="00B14721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e Sex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AB6BF" w14:textId="2E136441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</w:t>
            </w:r>
            <w:r w:rsidRPr="00B1472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9.9</w:t>
            </w:r>
            <w:r w:rsidRPr="00B147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19DE6" w14:textId="51E7037E" w:rsidR="001A5988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64.2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3493D" w14:textId="267DDA08" w:rsidR="001A5988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50.4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D63FB" w14:textId="2A88D6C1" w:rsidR="001A5988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60.8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15E37" w14:textId="5EA37F28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53.5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834A4" w14:textId="15A19B1C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0</w:t>
            </w:r>
            <w:r w:rsidR="00F35097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852CD" w14:textId="77777777" w:rsidR="001A5988" w:rsidRPr="003A181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3A1811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A5988" w:rsidRPr="00EA4EDA" w14:paraId="1725491A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2AFEE" w14:textId="77777777" w:rsidR="001A5988" w:rsidRPr="00B14721" w:rsidRDefault="001A5988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ody Surface Area </w:t>
            </w:r>
            <w:r w:rsidRPr="00B14721">
              <w:rPr>
                <w:rFonts w:ascii="Times New Roman" w:hAnsi="Times New Roman" w:cs="Times New Roman"/>
                <w:lang w:val="en-US"/>
              </w:rPr>
              <w:t>(m</w:t>
            </w:r>
            <w:r w:rsidRPr="00B1472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B1472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4017F" w14:textId="77777777" w:rsidR="001A5988" w:rsidRPr="00B14721" w:rsidRDefault="001A5988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3D1111">
              <w:rPr>
                <w:rFonts w:ascii="Times New Roman" w:hAnsi="Times New Roman" w:cs="Times New Roman"/>
                <w:lang w:val="en-US"/>
              </w:rPr>
              <w:t>1,79</w:t>
            </w:r>
            <w:r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Pr="00471703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71703">
              <w:rPr>
                <w:rFonts w:ascii="Times New Roman" w:hAnsi="Times New Roman" w:cs="Times New Roman"/>
                <w:lang w:val="en-US"/>
              </w:rPr>
              <w:t>62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471703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71703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4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A3C48" w14:textId="77777777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 [1.6-2.0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75325" w14:textId="77777777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 [1.6-2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DAD1A" w14:textId="77777777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 [1.6-2.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67F2E" w14:textId="77777777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 [1.6-1.9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A0584" w14:textId="77777777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 [1.6-2.0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271D2" w14:textId="77777777" w:rsidR="001A5988" w:rsidRPr="00EA4EDA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EDA">
              <w:rPr>
                <w:rFonts w:ascii="Times New Roman" w:hAnsi="Times New Roman" w:cs="Times New Roman"/>
                <w:lang w:val="en-US"/>
              </w:rPr>
              <w:t>0.251</w:t>
            </w:r>
          </w:p>
        </w:tc>
      </w:tr>
      <w:tr w:rsidR="001A5988" w:rsidRPr="00EA4EDA" w14:paraId="45978C18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22CAF" w14:textId="77777777" w:rsidR="001A5988" w:rsidRPr="00AE5EA0" w:rsidRDefault="001A5988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AE5EA0">
              <w:rPr>
                <w:rFonts w:ascii="Times New Roman" w:hAnsi="Times New Roman" w:cs="Times New Roman"/>
                <w:lang w:val="en-US"/>
              </w:rPr>
              <w:t xml:space="preserve">Hypertension 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8FEEF" w14:textId="38F9F079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0 (67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8C3A2" w14:textId="2FAA7F65" w:rsidR="001A5988" w:rsidRPr="00B14721" w:rsidRDefault="001A5988" w:rsidP="00F3509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64.3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5E927" w14:textId="452235E7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3 (68.7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E6C10" w14:textId="310867F4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 (70.9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4750F" w14:textId="0213D274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 (65.3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B92B8" w14:textId="634A3A1C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45</w:t>
            </w:r>
            <w:r w:rsidR="00F35097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8879E" w14:textId="77777777" w:rsidR="001A5988" w:rsidRPr="00EA4EDA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EDA">
              <w:rPr>
                <w:rFonts w:ascii="Times New Roman" w:hAnsi="Times New Roman" w:cs="Times New Roman"/>
                <w:lang w:val="en-US"/>
              </w:rPr>
              <w:t>0.206</w:t>
            </w:r>
          </w:p>
        </w:tc>
      </w:tr>
      <w:tr w:rsidR="001A5988" w:rsidRPr="00EA4EDA" w14:paraId="40D99D0D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64A6F" w14:textId="77777777" w:rsidR="001A5988" w:rsidRPr="00AE5EA0" w:rsidRDefault="001A5988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AE5EA0">
              <w:rPr>
                <w:rFonts w:ascii="Times New Roman" w:hAnsi="Times New Roman" w:cs="Times New Roman"/>
                <w:lang w:val="en-US"/>
              </w:rPr>
              <w:t xml:space="preserve">Diabetes 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27CBC" w14:textId="678B2A25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6 (24.9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80E29" w14:textId="3039ACE4" w:rsidR="001A5988" w:rsidRPr="00B14721" w:rsidRDefault="001A5988" w:rsidP="00F3509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7.1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4413D" w14:textId="4C7AC652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 (24.6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7B539" w14:textId="508FA060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 (31.1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0337C" w14:textId="41520197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21.5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3E57B" w14:textId="08DED989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0</w:t>
            </w:r>
            <w:r w:rsidR="00F35097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75375" w14:textId="77777777" w:rsidR="001A5988" w:rsidRPr="00EA4EDA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EDA">
              <w:rPr>
                <w:rFonts w:ascii="Times New Roman" w:hAnsi="Times New Roman" w:cs="Times New Roman"/>
                <w:lang w:val="en-US"/>
              </w:rPr>
              <w:t>0.334</w:t>
            </w:r>
          </w:p>
        </w:tc>
      </w:tr>
      <w:tr w:rsidR="001A5988" w:rsidRPr="00EA4EDA" w14:paraId="005D0196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AC4C6" w14:textId="77777777" w:rsidR="001A5988" w:rsidRPr="00AE5EA0" w:rsidRDefault="001A5988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AE5EA0">
              <w:rPr>
                <w:rFonts w:ascii="Times New Roman" w:hAnsi="Times New Roman" w:cs="Times New Roman"/>
                <w:lang w:val="en-US"/>
              </w:rPr>
              <w:t xml:space="preserve">Dyslipidemia 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BE3F4" w14:textId="60DCC5A0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1 (44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4E394" w14:textId="4E97CA53" w:rsidR="001A5988" w:rsidRPr="00B14721" w:rsidRDefault="001A5988" w:rsidP="00F3509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8.6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B79BD" w14:textId="1D1704BE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 (47.5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9FA63" w14:textId="753A16F5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(46.6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780AE" w14:textId="4D7D6263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 (40.9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06F73" w14:textId="3AB76DD1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0</w:t>
            </w:r>
            <w:r w:rsidR="00F35097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05941" w14:textId="77777777" w:rsidR="001A5988" w:rsidRPr="00EA4EDA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EDA">
              <w:rPr>
                <w:rFonts w:ascii="Times New Roman" w:hAnsi="Times New Roman" w:cs="Times New Roman"/>
                <w:lang w:val="en-US"/>
              </w:rPr>
              <w:t>0.097</w:t>
            </w:r>
          </w:p>
        </w:tc>
      </w:tr>
      <w:tr w:rsidR="001A5988" w:rsidRPr="00EA4EDA" w14:paraId="610513ED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28B59" w14:textId="77777777" w:rsidR="001A5988" w:rsidRPr="00AE5EA0" w:rsidRDefault="001A5988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AE5EA0">
              <w:rPr>
                <w:rFonts w:ascii="Times New Roman" w:hAnsi="Times New Roman" w:cs="Times New Roman"/>
                <w:lang w:val="en-US"/>
              </w:rPr>
              <w:t>Cancer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87D1E" w14:textId="10967274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7.1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4E16C" w14:textId="3AE613FE" w:rsidR="001A5988" w:rsidRPr="00B14721" w:rsidRDefault="001A5988" w:rsidP="00F3509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7.1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8CE9D" w14:textId="171DB568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7.3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B49D6" w14:textId="699E33E7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10.1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C4055" w14:textId="5E345D49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.8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CA916" w14:textId="460D04A7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5</w:t>
            </w:r>
            <w:r w:rsidR="00F35097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F9147" w14:textId="77777777" w:rsidR="001A5988" w:rsidRPr="00EA4EDA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EDA">
              <w:rPr>
                <w:rFonts w:ascii="Times New Roman" w:hAnsi="Times New Roman" w:cs="Times New Roman"/>
                <w:lang w:val="en-US"/>
              </w:rPr>
              <w:t>0.091</w:t>
            </w:r>
          </w:p>
        </w:tc>
      </w:tr>
      <w:tr w:rsidR="001A5988" w:rsidRPr="00EA4EDA" w14:paraId="0E4351BB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A61B6" w14:textId="77777777" w:rsidR="001A5988" w:rsidRPr="00AE5EA0" w:rsidRDefault="001A5988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AE5EA0">
              <w:rPr>
                <w:rFonts w:ascii="Times New Roman" w:hAnsi="Times New Roman" w:cs="Times New Roman"/>
                <w:lang w:val="en-US"/>
              </w:rPr>
              <w:t xml:space="preserve">COPD 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34B33" w14:textId="76B1921F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 (17.8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8B354" w14:textId="2799C9FF" w:rsidR="001A5988" w:rsidRPr="00B14721" w:rsidRDefault="001A5988" w:rsidP="00F3509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7.1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46226" w14:textId="69C51C16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17.3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63454" w14:textId="5AB19496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19.6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26343" w14:textId="19EBAAE4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13.9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6FEFE" w14:textId="088A8367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45</w:t>
            </w:r>
            <w:r w:rsidR="00F35097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14790" w14:textId="77777777" w:rsidR="001A5988" w:rsidRPr="003A181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1811">
              <w:rPr>
                <w:rFonts w:ascii="Times New Roman" w:hAnsi="Times New Roman" w:cs="Times New Roman"/>
                <w:b/>
                <w:bCs/>
                <w:lang w:val="en-US"/>
              </w:rPr>
              <w:t>0.011</w:t>
            </w:r>
          </w:p>
        </w:tc>
      </w:tr>
      <w:tr w:rsidR="001A5988" w:rsidRPr="00EA4EDA" w14:paraId="6FB1CA8B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3346C" w14:textId="77777777" w:rsidR="001A5988" w:rsidRPr="00AE5EA0" w:rsidRDefault="001A5988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AE5EA0">
              <w:rPr>
                <w:rFonts w:ascii="Times New Roman" w:hAnsi="Times New Roman" w:cs="Times New Roman"/>
                <w:lang w:val="en-US"/>
              </w:rPr>
              <w:t xml:space="preserve">CAD 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EE3A2" w14:textId="153FA221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9 (27.5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F93DE" w14:textId="1D9C9F05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42.9</w:t>
            </w:r>
            <w:r w:rsidR="00F3509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89992" w14:textId="49D378DE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(22.9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83B6C" w14:textId="31E28914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 (37.8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C7FB8" w14:textId="0107997D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23.6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C7575" w14:textId="58B9671A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0</w:t>
            </w:r>
            <w:r w:rsidR="00F35097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2EB82" w14:textId="77777777" w:rsidR="001A5988" w:rsidRPr="003A181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1811">
              <w:rPr>
                <w:rFonts w:ascii="Times New Roman" w:hAnsi="Times New Roman" w:cs="Times New Roman"/>
                <w:b/>
                <w:bCs/>
                <w:lang w:val="en-US"/>
              </w:rPr>
              <w:t>0.004</w:t>
            </w:r>
          </w:p>
        </w:tc>
      </w:tr>
      <w:tr w:rsidR="001A5988" w:rsidRPr="00EA4EDA" w14:paraId="36488A52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41B21" w14:textId="77777777" w:rsidR="001A5988" w:rsidRPr="00AE5EA0" w:rsidRDefault="001A5988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AE5EA0">
              <w:rPr>
                <w:rFonts w:ascii="Times New Roman" w:hAnsi="Times New Roman" w:cs="Times New Roman"/>
                <w:lang w:val="en-US"/>
              </w:rPr>
              <w:t xml:space="preserve">Prior PCI 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1725E" w14:textId="453B90FF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 (19.8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D4E86" w14:textId="2A7E3536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35.8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A445F" w14:textId="50D0C6AC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15.1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DB43F" w14:textId="25726D94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(26.4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8B685" w14:textId="1B980DC7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19.4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ED9CB" w14:textId="52E6AE5F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5</w:t>
            </w:r>
            <w:r w:rsidR="00F35097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6138B" w14:textId="77777777" w:rsidR="001A5988" w:rsidRPr="003A181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1811">
              <w:rPr>
                <w:rFonts w:ascii="Times New Roman" w:hAnsi="Times New Roman" w:cs="Times New Roman"/>
                <w:b/>
                <w:bCs/>
                <w:lang w:val="en-US"/>
              </w:rPr>
              <w:t>0.021</w:t>
            </w:r>
          </w:p>
        </w:tc>
      </w:tr>
      <w:tr w:rsidR="001A5988" w:rsidRPr="00EA4EDA" w14:paraId="4235E5C8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F48ED" w14:textId="77777777" w:rsidR="001A5988" w:rsidRPr="00AE5EA0" w:rsidRDefault="001A5988" w:rsidP="00BC3524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AE5EA0">
              <w:rPr>
                <w:rFonts w:ascii="Times New Roman" w:hAnsi="Times New Roman" w:cs="Times New Roman"/>
                <w:lang w:val="en-US"/>
              </w:rPr>
              <w:t xml:space="preserve">Prior CABG 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D7D78" w14:textId="19366BA5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 (11.5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34879" w14:textId="382CD1ED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7.1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028AB" w14:textId="74628F25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12.3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4F260" w14:textId="781DAC93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14.9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326F0" w14:textId="33555C11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8.3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9ABC5" w14:textId="7656BA18" w:rsidR="001A5988" w:rsidRPr="00B14721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7.1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F4B3B" w14:textId="77777777" w:rsidR="001A5988" w:rsidRPr="00EA4EDA" w:rsidRDefault="001A5988" w:rsidP="00BC35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EDA">
              <w:rPr>
                <w:rFonts w:ascii="Times New Roman" w:hAnsi="Times New Roman" w:cs="Times New Roman"/>
                <w:lang w:val="en-US"/>
              </w:rPr>
              <w:t>0.371</w:t>
            </w:r>
          </w:p>
        </w:tc>
      </w:tr>
      <w:tr w:rsidR="00053967" w:rsidRPr="00EA4EDA" w14:paraId="29328F7D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1E53F" w14:textId="0BEDC34F" w:rsidR="00053967" w:rsidRPr="00F427A7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F427A7">
              <w:rPr>
                <w:rFonts w:ascii="Times New Roman" w:eastAsia="Aptos" w:hAnsi="Times New Roman" w:cs="Times New Roman"/>
                <w:lang w:val="en-US"/>
              </w:rPr>
              <w:t>Prior surgical valve intervention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48F6E" w14:textId="4D39C4C7" w:rsidR="00053967" w:rsidRP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3967">
              <w:rPr>
                <w:rFonts w:ascii="Times New Roman" w:eastAsia="Aptos" w:hAnsi="Times New Roman" w:cs="Times New Roman"/>
                <w:lang w:val="en-US"/>
              </w:rPr>
              <w:t>12 (2.4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F5E60" w14:textId="7B02A354" w:rsidR="00053967" w:rsidRP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7.1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48CE7" w14:textId="49E14AFB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.2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E2F7F" w14:textId="4214F610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.3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0C9BF" w14:textId="453FE661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3.5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8571E" w14:textId="14EECF8F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2CC40" w14:textId="61A66124" w:rsidR="00053967" w:rsidRPr="00EA4EDA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1</w:t>
            </w:r>
          </w:p>
        </w:tc>
      </w:tr>
      <w:tr w:rsidR="00053967" w:rsidRPr="00EA4EDA" w14:paraId="0128BC32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A2793" w14:textId="3B6A6512" w:rsidR="00053967" w:rsidRPr="00F427A7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F427A7">
              <w:rPr>
                <w:rFonts w:ascii="Times New Roman" w:eastAsia="Aptos" w:hAnsi="Times New Roman" w:cs="Times New Roman"/>
                <w:lang w:val="en-US"/>
              </w:rPr>
              <w:t>Prior transcatheter valve intervention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D1B28" w14:textId="3C3EF171" w:rsidR="00053967" w:rsidRP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3967">
              <w:rPr>
                <w:rFonts w:ascii="Times New Roman" w:eastAsia="Aptos" w:hAnsi="Times New Roman" w:cs="Times New Roman"/>
                <w:lang w:val="en-US"/>
              </w:rPr>
              <w:t>6 (1.2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77E75" w14:textId="55C14C26" w:rsidR="00053967" w:rsidRP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48B1A" w14:textId="777777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B0B3FCC" w14:textId="140C9CED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.2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F3902" w14:textId="777777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6EB0B80" w14:textId="62251AAB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399B412A" w14:textId="777777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FA9C0" w14:textId="05F519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.4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FD4CA" w14:textId="447D04E9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2F909" w14:textId="06841798" w:rsidR="00053967" w:rsidRPr="00EA4EDA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9</w:t>
            </w:r>
          </w:p>
        </w:tc>
      </w:tr>
      <w:tr w:rsidR="00053967" w:rsidRPr="00EA4EDA" w14:paraId="110504B5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D1135" w14:textId="77777777" w:rsidR="00053967" w:rsidRPr="00AE5EA0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AE5EA0">
              <w:rPr>
                <w:rFonts w:ascii="Times New Roman" w:hAnsi="Times New Roman" w:cs="Times New Roman"/>
                <w:lang w:val="en-US"/>
              </w:rPr>
              <w:t>History of Stroke/TIA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9F924" w14:textId="57CC46B9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 (13.5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7C094" w14:textId="4972121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4.3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3DA2F" w14:textId="041A7668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16.8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636E8" w14:textId="2CD4BB2E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12.8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5499C" w14:textId="6CB9D62C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11.8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5ABA8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71889" w14:textId="77777777" w:rsidR="00053967" w:rsidRPr="00EA4EDA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EDA">
              <w:rPr>
                <w:rFonts w:ascii="Times New Roman" w:hAnsi="Times New Roman" w:cs="Times New Roman"/>
                <w:lang w:val="en-US"/>
              </w:rPr>
              <w:t>0.270</w:t>
            </w:r>
          </w:p>
        </w:tc>
      </w:tr>
      <w:tr w:rsidR="00053967" w:rsidRPr="00EA4EDA" w14:paraId="3B927194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24B6E" w14:textId="77777777" w:rsidR="00053967" w:rsidRPr="00AE5EA0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AE5EA0">
              <w:rPr>
                <w:rFonts w:ascii="Times New Roman" w:hAnsi="Times New Roman" w:cs="Times New Roman"/>
                <w:lang w:val="en-US"/>
              </w:rPr>
              <w:t>PAD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46CDC" w14:textId="52C2005F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5 (24.7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13312" w14:textId="1D3305CC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4.3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1432E" w14:textId="063D1FEB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(21.8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B2F79" w14:textId="04041CE2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 (31.8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92739" w14:textId="305A3DF3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20.8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28FB2" w14:textId="3409C852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35.0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F7F46" w14:textId="77777777" w:rsidR="00053967" w:rsidRPr="00EA4EDA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EDA">
              <w:rPr>
                <w:rFonts w:ascii="Times New Roman" w:hAnsi="Times New Roman" w:cs="Times New Roman"/>
                <w:lang w:val="en-US"/>
              </w:rPr>
              <w:t>0.096</w:t>
            </w:r>
          </w:p>
        </w:tc>
      </w:tr>
      <w:tr w:rsidR="00053967" w:rsidRPr="00EA4EDA" w14:paraId="4A701960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C09BD" w14:textId="77777777" w:rsidR="00053967" w:rsidRPr="00AE5EA0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AE5EA0">
              <w:rPr>
                <w:rFonts w:ascii="Times New Roman" w:hAnsi="Times New Roman" w:cs="Times New Roman"/>
                <w:lang w:val="en-US"/>
              </w:rPr>
              <w:t>History of Atrial Fibrillation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E82BB" w14:textId="77951C31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6 (70.5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A2F80" w14:textId="4B9FB10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57.1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D2D1A" w14:textId="14781578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4 (74.5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7EBA0" w14:textId="55EEDCE3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 (69.4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74745" w14:textId="0387D68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 (69.6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5FC5B" w14:textId="11BF7C2D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55.0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F042E" w14:textId="4CBF4423" w:rsidR="00053967" w:rsidRPr="00EA4EDA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EDA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95</w:t>
            </w:r>
          </w:p>
        </w:tc>
      </w:tr>
      <w:tr w:rsidR="00053967" w:rsidRPr="00D2038B" w14:paraId="354C4285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38B49" w14:textId="77777777" w:rsidR="00053967" w:rsidRPr="00D2038B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D2038B">
              <w:rPr>
                <w:rFonts w:ascii="Times New Roman" w:hAnsi="Times New Roman" w:cs="Times New Roman"/>
                <w:lang w:val="en-US"/>
              </w:rPr>
              <w:t>Type of Atrial Fibrillation</w:t>
            </w:r>
          </w:p>
          <w:p w14:paraId="3BE3374D" w14:textId="77777777" w:rsidR="00053967" w:rsidRPr="00D2038B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D2038B">
              <w:rPr>
                <w:rFonts w:ascii="Times New Roman" w:hAnsi="Times New Roman" w:cs="Times New Roman"/>
                <w:lang w:val="en-US"/>
              </w:rPr>
              <w:t>- Paroxysmal</w:t>
            </w:r>
          </w:p>
          <w:p w14:paraId="40D8CF7C" w14:textId="16CD5F44" w:rsidR="00053967" w:rsidRPr="00AE5EA0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D2038B">
              <w:rPr>
                <w:rFonts w:ascii="Times New Roman" w:hAnsi="Times New Roman" w:cs="Times New Roman"/>
                <w:lang w:val="en-US"/>
              </w:rPr>
              <w:t>- Long standing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C23F6" w14:textId="777777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E9082E6" w14:textId="777777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A212E12" w14:textId="005C435A" w:rsidR="00053967" w:rsidRPr="00AD159D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59D">
              <w:rPr>
                <w:rFonts w:ascii="Times New Roman" w:hAnsi="Times New Roman" w:cs="Times New Roman"/>
                <w:lang w:val="en-US"/>
              </w:rPr>
              <w:t>88 (24.7)</w:t>
            </w:r>
          </w:p>
          <w:p w14:paraId="589CB1D8" w14:textId="55F143CD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59D">
              <w:rPr>
                <w:rFonts w:ascii="Times New Roman" w:hAnsi="Times New Roman" w:cs="Times New Roman"/>
                <w:lang w:val="en-US"/>
              </w:rPr>
              <w:t>268 (75.3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0A51E" w14:textId="777777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5F49FF8" w14:textId="777777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553D6A0" w14:textId="33CC2EF4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5.0)</w:t>
            </w:r>
          </w:p>
          <w:p w14:paraId="0E5F9798" w14:textId="2C9565AE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75.0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3162F" w14:textId="777777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AC80D6D" w14:textId="777777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EC58E46" w14:textId="6D9884E6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25.4)</w:t>
            </w:r>
          </w:p>
          <w:p w14:paraId="044759D2" w14:textId="65AD1E28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 (74.6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53272" w14:textId="777777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F22A245" w14:textId="777777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9C2E733" w14:textId="0ECED8AD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16.0)</w:t>
            </w:r>
          </w:p>
          <w:p w14:paraId="404D7839" w14:textId="6B1ACE3F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 (84.0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A6191" w14:textId="777777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4C92322" w14:textId="777777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8CCC886" w14:textId="4FF000EF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34.0)</w:t>
            </w:r>
          </w:p>
          <w:p w14:paraId="7709FF9D" w14:textId="113F0B4E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 (66.0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4A9C8" w14:textId="777777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6619ED8" w14:textId="777777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0CECE2D" w14:textId="4D750402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9.1)</w:t>
            </w:r>
          </w:p>
          <w:p w14:paraId="55A0333A" w14:textId="6639A2B6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90.9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9D79E" w14:textId="777777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2DEC87B" w14:textId="777777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73AD5FC" w14:textId="03B1C9AA" w:rsidR="00053967" w:rsidRPr="00646EF5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6EF5">
              <w:rPr>
                <w:rFonts w:ascii="Times New Roman" w:hAnsi="Times New Roman" w:cs="Times New Roman"/>
                <w:b/>
                <w:bCs/>
                <w:lang w:val="en-US"/>
              </w:rPr>
              <w:t>0.036</w:t>
            </w:r>
          </w:p>
          <w:p w14:paraId="7DDA2862" w14:textId="77777777" w:rsidR="00053967" w:rsidRPr="00EA4EDA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53967" w:rsidRPr="00EA4EDA" w14:paraId="0F3D5BDD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A4859" w14:textId="77777777" w:rsidR="00053967" w:rsidRPr="00AE5EA0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AE5EA0">
              <w:rPr>
                <w:rFonts w:ascii="Times New Roman" w:hAnsi="Times New Roman" w:cs="Times New Roman"/>
                <w:lang w:val="en-US"/>
              </w:rPr>
              <w:lastRenderedPageBreak/>
              <w:t>Prior HF Hospitalization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65B51" w14:textId="2E678248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7 (31.2)*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A1C39" w14:textId="54EF49F3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8.6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9A2D5" w14:textId="3F1D9069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 (29.1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87CFA" w14:textId="4C2AF448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33.8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F541E" w14:textId="3227FC1E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 (33.6)*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ADFCF" w14:textId="7C734B98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5.0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8EB08" w14:textId="77777777" w:rsidR="00053967" w:rsidRPr="00EA4EDA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EDA">
              <w:rPr>
                <w:rFonts w:ascii="Times New Roman" w:hAnsi="Times New Roman" w:cs="Times New Roman"/>
                <w:lang w:val="en-US"/>
              </w:rPr>
              <w:t>0.446</w:t>
            </w:r>
          </w:p>
        </w:tc>
      </w:tr>
      <w:tr w:rsidR="00053967" w:rsidRPr="00EA4EDA" w14:paraId="5C850426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9EB7A" w14:textId="77777777" w:rsidR="00053967" w:rsidRPr="00AE5EA0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AE5EA0">
              <w:rPr>
                <w:rFonts w:ascii="Times New Roman" w:hAnsi="Times New Roman" w:cs="Times New Roman"/>
                <w:lang w:val="en-US"/>
              </w:rPr>
              <w:t>CRT-P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B7804" w14:textId="53FDCF02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2.6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82359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0C468" w14:textId="6C39DC1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.2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B90AA" w14:textId="2DAFCBD2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4.0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99D27" w14:textId="42FFDF0B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.4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EC160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D6268" w14:textId="77777777" w:rsidR="00053967" w:rsidRPr="00EA4EDA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EDA">
              <w:rPr>
                <w:rFonts w:ascii="Times New Roman" w:hAnsi="Times New Roman" w:cs="Times New Roman"/>
                <w:lang w:val="en-US"/>
              </w:rPr>
              <w:t>0.681</w:t>
            </w:r>
          </w:p>
        </w:tc>
      </w:tr>
      <w:tr w:rsidR="00053967" w:rsidRPr="00EA4EDA" w14:paraId="2732209C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D13DF" w14:textId="77777777" w:rsidR="00053967" w:rsidRPr="00AE5EA0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AE5EA0">
              <w:rPr>
                <w:rFonts w:ascii="Times New Roman" w:hAnsi="Times New Roman" w:cs="Times New Roman"/>
                <w:lang w:val="en-US"/>
              </w:rPr>
              <w:t xml:space="preserve">CRT-D 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04BB3" w14:textId="4AFB6B2C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7.5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4C4E8" w14:textId="77777777" w:rsidR="00053967" w:rsidRPr="00B14721" w:rsidRDefault="00053967" w:rsidP="0005396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0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2B892" w14:textId="02BD574B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.5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F8D08" w14:textId="263A8291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10.8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25D7F" w14:textId="6D1C8229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14.6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9B910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D722F" w14:textId="77777777" w:rsidR="00053967" w:rsidRPr="003A181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1811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64E98C4F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9C89A" w14:textId="77777777" w:rsidR="00053967" w:rsidRPr="00AE5EA0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AE5EA0">
              <w:rPr>
                <w:rFonts w:ascii="Times New Roman" w:hAnsi="Times New Roman" w:cs="Times New Roman"/>
                <w:lang w:val="en-US"/>
              </w:rPr>
              <w:t xml:space="preserve">PM 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1A42B" w14:textId="2A4B62F5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 (18.6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3F8DC" w14:textId="37F1DE70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8.6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EF7DA" w14:textId="34CA9251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16.8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71746" w14:textId="7776DE49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19.6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4B14C" w14:textId="79BA3E93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20.1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2746B" w14:textId="4478AD21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0.0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91579" w14:textId="77777777" w:rsidR="00053967" w:rsidRPr="00EA4EDA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EDA">
              <w:rPr>
                <w:rFonts w:ascii="Times New Roman" w:hAnsi="Times New Roman" w:cs="Times New Roman"/>
                <w:lang w:val="en-US"/>
              </w:rPr>
              <w:t>0.624</w:t>
            </w:r>
          </w:p>
        </w:tc>
      </w:tr>
      <w:tr w:rsidR="00053967" w:rsidRPr="00EA4EDA" w14:paraId="06D0C5F2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8AC3B" w14:textId="77777777" w:rsidR="00053967" w:rsidRPr="00AE5EA0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AE5EA0">
              <w:rPr>
                <w:rFonts w:ascii="Times New Roman" w:hAnsi="Times New Roman" w:cs="Times New Roman"/>
                <w:lang w:val="en-US"/>
              </w:rPr>
              <w:t xml:space="preserve">ICD 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4451A" w14:textId="2920210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7.2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BBF0D" w14:textId="77777777" w:rsidR="00053967" w:rsidRPr="00B14721" w:rsidRDefault="00053967" w:rsidP="0005396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D2FEF" w14:textId="5A5BFE80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2.8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4D856" w14:textId="2F29F3B3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12.2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C4678" w14:textId="78FF8BF4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9.1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81A5F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891DD" w14:textId="77777777" w:rsidR="00053967" w:rsidRPr="003A181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1811">
              <w:rPr>
                <w:rFonts w:ascii="Times New Roman" w:hAnsi="Times New Roman" w:cs="Times New Roman"/>
                <w:b/>
                <w:bCs/>
                <w:lang w:val="en-US"/>
              </w:rPr>
              <w:t>0.007</w:t>
            </w:r>
          </w:p>
        </w:tc>
      </w:tr>
      <w:tr w:rsidR="00053967" w:rsidRPr="00EA4EDA" w14:paraId="66D6B354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695BB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B14721">
              <w:rPr>
                <w:rFonts w:ascii="Times New Roman" w:hAnsi="Times New Roman" w:cs="Times New Roman"/>
                <w:lang w:val="en-US"/>
              </w:rPr>
              <w:t>Admission creatinine (mg/dl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ADEFB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2611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7A2611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[0.96-1.85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917EE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 [0.8-1.6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7C9A6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 [0.9-1.7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FA406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 [1.0-1.9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42EEF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 [1.1-2.1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93581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 [0.9-1.7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675ED" w14:textId="77777777" w:rsidR="00053967" w:rsidRPr="003A181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1811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053967" w:rsidRPr="00EA4EDA" w14:paraId="2C04D32D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A7A20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B14721">
              <w:rPr>
                <w:rFonts w:ascii="Times New Roman" w:hAnsi="Times New Roman" w:cs="Times New Roman"/>
                <w:lang w:val="en-US"/>
              </w:rPr>
              <w:t>GFR CKD-EPI (ml/min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C0AF3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9 [29.3-66.5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CC047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2 [37.0-91.5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93FE1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3 [32.0-71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47DA5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0 [29.0-65.2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4F3CB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3 [26.9-58.2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965D9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5 [31.0-75.7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50B07" w14:textId="77777777" w:rsidR="00053967" w:rsidRPr="003A181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1811">
              <w:rPr>
                <w:rFonts w:ascii="Times New Roman" w:hAnsi="Times New Roman" w:cs="Times New Roman"/>
                <w:b/>
                <w:bCs/>
                <w:lang w:val="en-US"/>
              </w:rPr>
              <w:t>0.006</w:t>
            </w:r>
          </w:p>
        </w:tc>
      </w:tr>
      <w:tr w:rsidR="00053967" w:rsidRPr="00EA4EDA" w14:paraId="41C76E01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631B3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111FCD">
              <w:rPr>
                <w:rFonts w:ascii="Times New Roman" w:hAnsi="Times New Roman" w:cs="Times New Roman"/>
                <w:lang w:val="en-US"/>
              </w:rPr>
              <w:t>Hemoglobin (g/dl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D7D63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2611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1.9 [10.4-13.2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0253F" w14:textId="77777777" w:rsidR="00053967" w:rsidRPr="00111FCD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1FCD">
              <w:rPr>
                <w:rFonts w:ascii="Times New Roman" w:hAnsi="Times New Roman" w:cs="Times New Roman"/>
                <w:lang w:val="en-US"/>
              </w:rPr>
              <w:t>13.1 [11.3-14.5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1930A" w14:textId="77777777" w:rsidR="00053967" w:rsidRPr="00111FCD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1FCD">
              <w:rPr>
                <w:rFonts w:ascii="Times New Roman" w:hAnsi="Times New Roman" w:cs="Times New Roman"/>
                <w:lang w:val="en-US"/>
              </w:rPr>
              <w:t>12.3 [10.6-13.6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2C677" w14:textId="77777777" w:rsidR="00053967" w:rsidRPr="00111FCD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1FCD">
              <w:rPr>
                <w:rFonts w:ascii="Times New Roman" w:hAnsi="Times New Roman" w:cs="Times New Roman"/>
                <w:lang w:val="en-US"/>
              </w:rPr>
              <w:t>12.3 [10.6-13.6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4A948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5 [10.4-12.8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F1822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7 [9.5-13.3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D962F" w14:textId="77777777" w:rsidR="00053967" w:rsidRPr="003A181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1811">
              <w:rPr>
                <w:rFonts w:ascii="Times New Roman" w:hAnsi="Times New Roman" w:cs="Times New Roman"/>
                <w:b/>
                <w:bCs/>
                <w:lang w:val="en-US"/>
              </w:rPr>
              <w:t>0.036</w:t>
            </w:r>
          </w:p>
        </w:tc>
      </w:tr>
      <w:tr w:rsidR="00053967" w:rsidRPr="00EA4EDA" w14:paraId="73D4C74B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3E98B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NP (ng/L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3306B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A2611">
              <w:rPr>
                <w:rFonts w:ascii="Times New Roman" w:hAnsi="Times New Roman" w:cs="Times New Roman"/>
                <w:lang w:val="en-US"/>
              </w:rPr>
              <w:t>431</w:t>
            </w:r>
            <w:r>
              <w:rPr>
                <w:rFonts w:ascii="Times New Roman" w:hAnsi="Times New Roman" w:cs="Times New Roman"/>
                <w:lang w:val="en-US"/>
              </w:rPr>
              <w:t xml:space="preserve"> [238-862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5582E" w14:textId="77777777" w:rsidR="00053967" w:rsidRPr="00B14721" w:rsidRDefault="00053967" w:rsidP="0005396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4B85A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7 [182-471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10DCB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7 [320-103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AE7F6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1 [306-1250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17939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443AA" w14:textId="77777777" w:rsidR="00053967" w:rsidRPr="003A181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1811"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</w:tr>
      <w:tr w:rsidR="00053967" w:rsidRPr="00EA4EDA" w14:paraId="521DC7A1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E6FB9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B14721">
              <w:rPr>
                <w:rFonts w:ascii="Times New Roman" w:hAnsi="Times New Roman" w:cs="Times New Roman"/>
                <w:lang w:val="en-US"/>
              </w:rPr>
              <w:t>NT-proBNP (</w:t>
            </w:r>
            <w:r>
              <w:rPr>
                <w:rFonts w:ascii="Times New Roman" w:hAnsi="Times New Roman" w:cs="Times New Roman"/>
                <w:lang w:val="en-US"/>
              </w:rPr>
              <w:t>ng/L</w:t>
            </w:r>
            <w:r w:rsidRPr="00B1472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0E035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4C">
              <w:rPr>
                <w:rFonts w:ascii="Times New Roman" w:hAnsi="Times New Roman" w:cs="Times New Roman"/>
                <w:lang w:val="en-US"/>
              </w:rPr>
              <w:t>3483</w:t>
            </w:r>
            <w:r>
              <w:rPr>
                <w:rFonts w:ascii="Times New Roman" w:hAnsi="Times New Roman" w:cs="Times New Roman"/>
                <w:lang w:val="en-US"/>
              </w:rPr>
              <w:t xml:space="preserve"> [1663-8558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5F61E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40 [835-6733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FC4D4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70 [1208-4758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EAA17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68 [2713-10931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03395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23 [1660-10601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7C54D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02 [3761-12315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903A5" w14:textId="77777777" w:rsidR="00053967" w:rsidRPr="003A181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1811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7C5374A3" w14:textId="77777777" w:rsidTr="00053967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82D93" w14:textId="23749F76" w:rsidR="00053967" w:rsidRPr="00945708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45708">
              <w:rPr>
                <w:rFonts w:ascii="Times New Roman" w:eastAsia="Aptos" w:hAnsi="Times New Roman" w:cs="Times New Roman"/>
              </w:rPr>
              <w:t>Total Bilirubin, mg/dl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92988" w14:textId="4C163FF1" w:rsidR="00053967" w:rsidRPr="00945708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5708">
              <w:rPr>
                <w:rFonts w:ascii="Times New Roman" w:eastAsia="Aptos" w:hAnsi="Times New Roman" w:cs="Times New Roman"/>
              </w:rPr>
              <w:t>0.83 [0.68-1.24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B2B0A" w14:textId="0C9FE4BC" w:rsidR="00053967" w:rsidRPr="00945708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5708">
              <w:rPr>
                <w:rFonts w:ascii="Times New Roman" w:eastAsia="Aptos" w:hAnsi="Times New Roman" w:cs="Times New Roman"/>
              </w:rPr>
              <w:t>0.81 [0.7-0.98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ECFEF" w14:textId="6D16AE27" w:rsidR="00053967" w:rsidRPr="00945708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5708">
              <w:rPr>
                <w:rFonts w:ascii="Times New Roman" w:eastAsia="Aptos" w:hAnsi="Times New Roman" w:cs="Times New Roman"/>
              </w:rPr>
              <w:t>0.85 [0.66-1.33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BF198" w14:textId="1A23EE4E" w:rsidR="00053967" w:rsidRPr="00945708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5708">
              <w:rPr>
                <w:rFonts w:ascii="Times New Roman" w:eastAsia="Aptos" w:hAnsi="Times New Roman" w:cs="Times New Roman"/>
              </w:rPr>
              <w:t>0.84 [0.70-1.23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03207" w14:textId="6F79DB9B" w:rsidR="00053967" w:rsidRPr="00945708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5708">
              <w:rPr>
                <w:rFonts w:ascii="Times New Roman" w:eastAsia="Aptos" w:hAnsi="Times New Roman" w:cs="Times New Roman"/>
              </w:rPr>
              <w:t>0.80 [0.60-1.12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C2045" w14:textId="30EACF22" w:rsidR="00053967" w:rsidRPr="00945708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5708">
              <w:rPr>
                <w:rFonts w:ascii="Times New Roman" w:eastAsia="Aptos" w:hAnsi="Times New Roman" w:cs="Times New Roman"/>
              </w:rPr>
              <w:t>1.10 [0.70-1.45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EB5DC" w14:textId="3B190EB6" w:rsidR="00053967" w:rsidRPr="00945708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45708">
              <w:rPr>
                <w:rFonts w:ascii="Times New Roman" w:hAnsi="Times New Roman" w:cs="Times New Roman"/>
              </w:rPr>
              <w:t>0.643</w:t>
            </w:r>
          </w:p>
        </w:tc>
      </w:tr>
      <w:tr w:rsidR="00053967" w:rsidRPr="00EA4EDA" w14:paraId="3DE00D15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016F1" w14:textId="77777777" w:rsidR="00053967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3C4EE4">
              <w:rPr>
                <w:rFonts w:ascii="Times New Roman" w:hAnsi="Times New Roman" w:cs="Times New Roman"/>
                <w:lang w:val="en-US"/>
              </w:rPr>
              <w:t>NYHA class</w:t>
            </w:r>
          </w:p>
          <w:p w14:paraId="61528BCF" w14:textId="5F283F94" w:rsidR="00053967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6A377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A3775">
              <w:rPr>
                <w:rFonts w:ascii="Times New Roman" w:hAnsi="Times New Roman" w:cs="Times New Roman"/>
                <w:lang w:val="en-US"/>
              </w:rPr>
              <w:t>I</w:t>
            </w:r>
          </w:p>
          <w:p w14:paraId="58559538" w14:textId="0FE1BF4D" w:rsidR="00053967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 II</w:t>
            </w:r>
          </w:p>
          <w:p w14:paraId="2F19AF01" w14:textId="465A219F" w:rsidR="00053967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 III</w:t>
            </w:r>
          </w:p>
          <w:p w14:paraId="5164EF2C" w14:textId="389662E5" w:rsidR="00053967" w:rsidRPr="006A3775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 IV</w:t>
            </w:r>
          </w:p>
          <w:p w14:paraId="69F88F23" w14:textId="261BF47F" w:rsidR="00053967" w:rsidRPr="006A3775" w:rsidRDefault="00053967" w:rsidP="00053967">
            <w:pPr>
              <w:spacing w:after="0" w:line="240" w:lineRule="auto"/>
              <w:ind w:firstLine="0"/>
              <w:rPr>
                <w:lang w:val="en-US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8313D" w14:textId="777777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CA5F736" w14:textId="20D778CB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92 (18.2)</w:t>
            </w:r>
          </w:p>
          <w:p w14:paraId="56098472" w14:textId="509FE315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237 (46.9)</w:t>
            </w:r>
          </w:p>
          <w:p w14:paraId="462ADB3C" w14:textId="0541C743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150 (29.7)</w:t>
            </w:r>
          </w:p>
          <w:p w14:paraId="7529741F" w14:textId="4785FBB4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26 (5.2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8B59B" w14:textId="777777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03BEE53" w14:textId="1696F2EB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8.6)</w:t>
            </w:r>
          </w:p>
          <w:p w14:paraId="0632B907" w14:textId="6D02918E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50)</w:t>
            </w:r>
          </w:p>
          <w:p w14:paraId="62F0F0F9" w14:textId="3A3DB982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21.4)</w:t>
            </w:r>
          </w:p>
          <w:p w14:paraId="50595979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A48B5" w14:textId="77777777" w:rsidR="00053967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</w:p>
          <w:p w14:paraId="015401C1" w14:textId="163F5383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19.5)</w:t>
            </w:r>
          </w:p>
          <w:p w14:paraId="0ED3ECDB" w14:textId="1673885B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 (51.9)</w:t>
            </w:r>
          </w:p>
          <w:p w14:paraId="733259AF" w14:textId="6942D4A3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 (26.3)</w:t>
            </w:r>
          </w:p>
          <w:p w14:paraId="6DA788E4" w14:textId="43E4594A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.7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26996" w14:textId="777777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6896447" w14:textId="57353473" w:rsidR="00053967" w:rsidRPr="00E03D42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D42">
              <w:rPr>
                <w:rFonts w:ascii="Times New Roman" w:hAnsi="Times New Roman" w:cs="Times New Roman"/>
                <w:lang w:val="en-US"/>
              </w:rPr>
              <w:t>27 (18.5)*</w:t>
            </w:r>
          </w:p>
          <w:p w14:paraId="1FD8C7E5" w14:textId="3EDD9F4D" w:rsidR="00053967" w:rsidRPr="00E03D42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D42">
              <w:rPr>
                <w:rFonts w:ascii="Times New Roman" w:hAnsi="Times New Roman" w:cs="Times New Roman"/>
                <w:lang w:val="en-US"/>
              </w:rPr>
              <w:t>71 (48.6)*</w:t>
            </w:r>
          </w:p>
          <w:p w14:paraId="5A795656" w14:textId="48A6B795" w:rsidR="00053967" w:rsidRPr="00E03D42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D42">
              <w:rPr>
                <w:rFonts w:ascii="Times New Roman" w:hAnsi="Times New Roman" w:cs="Times New Roman"/>
                <w:lang w:val="en-US"/>
              </w:rPr>
              <w:t>36 (24.7)*</w:t>
            </w:r>
          </w:p>
          <w:p w14:paraId="0CF52968" w14:textId="37656A2B" w:rsidR="00053967" w:rsidRPr="00E03D42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D42">
              <w:rPr>
                <w:rFonts w:ascii="Times New Roman" w:hAnsi="Times New Roman" w:cs="Times New Roman"/>
                <w:lang w:val="en-US"/>
              </w:rPr>
              <w:t>11 (7.5)*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CC5E2" w14:textId="777777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F8060C4" w14:textId="7EA907E6" w:rsidR="00053967" w:rsidRPr="00E03D42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D42">
              <w:rPr>
                <w:rFonts w:ascii="Times New Roman" w:hAnsi="Times New Roman" w:cs="Times New Roman"/>
                <w:lang w:val="en-US"/>
              </w:rPr>
              <w:t>15 (10.5)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0B0D2E2D" w14:textId="35A0F0ED" w:rsidR="00053967" w:rsidRPr="00E03D42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D42">
              <w:rPr>
                <w:rFonts w:ascii="Times New Roman" w:hAnsi="Times New Roman" w:cs="Times New Roman"/>
                <w:lang w:val="en-US"/>
              </w:rPr>
              <w:t>59 (41.3)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13B12833" w14:textId="7A477D00" w:rsidR="00053967" w:rsidRPr="00E03D42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D42">
              <w:rPr>
                <w:rFonts w:ascii="Times New Roman" w:hAnsi="Times New Roman" w:cs="Times New Roman"/>
                <w:lang w:val="en-US"/>
              </w:rPr>
              <w:t>56 (39.2)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1320AA00" w14:textId="23935F17" w:rsidR="00053967" w:rsidRPr="00E03D42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D42">
              <w:rPr>
                <w:rFonts w:ascii="Times New Roman" w:hAnsi="Times New Roman" w:cs="Times New Roman"/>
                <w:lang w:val="en-US"/>
              </w:rPr>
              <w:t>11 (7.7)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66BBC" w14:textId="7777777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7FFEBCE" w14:textId="2F45DA14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30.0)</w:t>
            </w:r>
          </w:p>
          <w:p w14:paraId="400615E1" w14:textId="06DC4B1D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25.0)</w:t>
            </w:r>
          </w:p>
          <w:p w14:paraId="44821CA0" w14:textId="4F40C411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40.0)</w:t>
            </w:r>
          </w:p>
          <w:p w14:paraId="4E90EF54" w14:textId="2F1B0772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5.0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A551D" w14:textId="77777777" w:rsidR="00053967" w:rsidRPr="003A181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1811">
              <w:rPr>
                <w:rFonts w:ascii="Times New Roman" w:hAnsi="Times New Roman" w:cs="Times New Roman"/>
                <w:b/>
                <w:bCs/>
                <w:lang w:val="en-US"/>
              </w:rPr>
              <w:t>0.031</w:t>
            </w:r>
          </w:p>
        </w:tc>
      </w:tr>
      <w:tr w:rsidR="00053967" w:rsidRPr="00EA4EDA" w14:paraId="28ABA5DE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6EB9E" w14:textId="3AC7E3A2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op diuretics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9D05C" w14:textId="3CACBC91" w:rsidR="00053967" w:rsidRPr="00815895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1ABF">
              <w:rPr>
                <w:rFonts w:ascii="Times New Roman" w:eastAsia="Aptos" w:hAnsi="Times New Roman" w:cs="Times New Roman"/>
                <w:lang w:val="en-US"/>
              </w:rPr>
              <w:t>459 (90.9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B2999" w14:textId="009C2E41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85.7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793B2" w14:textId="3B3BC19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1(89.9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9E796" w14:textId="5A801120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4 (90.5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629C1" w14:textId="29B187C1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6 (94.4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C96CC" w14:textId="40C2B3C8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80.0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1E71A" w14:textId="2B5671F6" w:rsidR="00053967" w:rsidRPr="00AC5BBB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5BBB">
              <w:rPr>
                <w:rFonts w:ascii="Times New Roman" w:hAnsi="Times New Roman" w:cs="Times New Roman"/>
                <w:lang w:val="en-US"/>
              </w:rPr>
              <w:t>0.220</w:t>
            </w:r>
          </w:p>
        </w:tc>
      </w:tr>
      <w:tr w:rsidR="00053967" w:rsidRPr="00EA4EDA" w14:paraId="4C3A3DB6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2A669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B14721">
              <w:rPr>
                <w:rFonts w:ascii="Times New Roman" w:hAnsi="Times New Roman" w:cs="Times New Roman"/>
                <w:lang w:val="en-US"/>
              </w:rPr>
              <w:t xml:space="preserve">Loop diuretics </w:t>
            </w:r>
            <w:r>
              <w:rPr>
                <w:rFonts w:ascii="Times New Roman" w:hAnsi="Times New Roman" w:cs="Times New Roman"/>
                <w:lang w:val="en-US"/>
              </w:rPr>
              <w:t xml:space="preserve">dosage </w:t>
            </w:r>
            <w:r w:rsidRPr="00B14721">
              <w:rPr>
                <w:rFonts w:ascii="Times New Roman" w:hAnsi="Times New Roman" w:cs="Times New Roman"/>
                <w:lang w:val="en-US"/>
              </w:rPr>
              <w:t>(mg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6E46E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5895">
              <w:rPr>
                <w:rFonts w:ascii="Times New Roman" w:hAnsi="Times New Roman" w:cs="Times New Roman"/>
                <w:lang w:val="en-US"/>
              </w:rPr>
              <w:t>50</w:t>
            </w:r>
            <w:r>
              <w:rPr>
                <w:rFonts w:ascii="Times New Roman" w:hAnsi="Times New Roman" w:cs="Times New Roman"/>
                <w:lang w:val="en-US"/>
              </w:rPr>
              <w:t>.0 [25.0-10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64B70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8 [25.0-93.8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91514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0 [25.0-100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A70CF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0 [30.0-100.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6BF84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.0 [50.0-125.0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E10C7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0 [50.0-100.0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69CCD" w14:textId="77777777" w:rsidR="00053967" w:rsidRPr="003A181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1811">
              <w:rPr>
                <w:rFonts w:ascii="Times New Roman" w:hAnsi="Times New Roman" w:cs="Times New Roman"/>
                <w:b/>
                <w:bCs/>
                <w:lang w:val="en-US"/>
              </w:rPr>
              <w:t>0.005</w:t>
            </w:r>
          </w:p>
        </w:tc>
      </w:tr>
      <w:tr w:rsidR="00053967" w:rsidRPr="00EA4EDA" w14:paraId="28135315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23C63" w14:textId="5C873EEC" w:rsidR="00053967" w:rsidRPr="00E1352E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E1352E">
              <w:rPr>
                <w:rFonts w:ascii="Times New Roman" w:eastAsia="Aptos" w:hAnsi="Times New Roman" w:cs="Times New Roman"/>
                <w:lang w:val="en-US"/>
              </w:rPr>
              <w:t>Beta-blockers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3675A" w14:textId="0EA2BC82" w:rsidR="00053967" w:rsidRPr="00B773FB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73FB">
              <w:rPr>
                <w:rFonts w:ascii="Times New Roman" w:eastAsia="Aptos" w:hAnsi="Times New Roman" w:cs="Times New Roman"/>
                <w:lang w:val="en-US"/>
              </w:rPr>
              <w:t>260 (88.4)*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0A2D1" w14:textId="4D26A57A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66.7)*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2EB78" w14:textId="3210E4CF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 (80.0)*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00F44" w14:textId="2C82D422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 (98.4)*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69824" w14:textId="76BF85F4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 (91.7)*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78168" w14:textId="56D2F9A1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84.6)*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C54EF" w14:textId="4029BF32" w:rsidR="00053967" w:rsidRPr="003A181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053967" w:rsidRPr="00EA4EDA" w14:paraId="29551016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06EF5" w14:textId="4B85BC86" w:rsidR="00053967" w:rsidRPr="00E1352E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E1352E">
              <w:rPr>
                <w:rFonts w:ascii="Times New Roman" w:eastAsia="Aptos" w:hAnsi="Times New Roman" w:cs="Times New Roman"/>
                <w:lang w:val="en-US"/>
              </w:rPr>
              <w:t>ACEi/ARB/ARNI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D91A1" w14:textId="0001A8CE" w:rsidR="00053967" w:rsidRPr="00B773FB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73FB">
              <w:rPr>
                <w:rFonts w:ascii="Times New Roman" w:eastAsia="Aptos" w:hAnsi="Times New Roman" w:cs="Times New Roman"/>
                <w:lang w:val="en-US"/>
              </w:rPr>
              <w:t>1</w:t>
            </w:r>
            <w:r>
              <w:rPr>
                <w:rFonts w:ascii="Times New Roman" w:eastAsia="Aptos" w:hAnsi="Times New Roman" w:cs="Times New Roman"/>
                <w:lang w:val="en-US"/>
              </w:rPr>
              <w:t>6</w:t>
            </w:r>
            <w:r w:rsidRPr="00B773FB">
              <w:rPr>
                <w:rFonts w:ascii="Times New Roman" w:eastAsia="Aptos" w:hAnsi="Times New Roman" w:cs="Times New Roman"/>
                <w:lang w:val="en-US"/>
              </w:rPr>
              <w:t>7 (</w:t>
            </w:r>
            <w:r>
              <w:rPr>
                <w:rFonts w:ascii="Times New Roman" w:eastAsia="Aptos" w:hAnsi="Times New Roman" w:cs="Times New Roman"/>
                <w:lang w:val="en-US"/>
              </w:rPr>
              <w:t>57</w:t>
            </w:r>
            <w:r w:rsidRPr="00B773FB">
              <w:rPr>
                <w:rFonts w:ascii="Times New Roman" w:eastAsia="Aptos" w:hAnsi="Times New Roman" w:cs="Times New Roman"/>
                <w:lang w:val="en-US"/>
              </w:rPr>
              <w:t>.</w:t>
            </w:r>
            <w:r>
              <w:rPr>
                <w:rFonts w:ascii="Times New Roman" w:eastAsia="Aptos" w:hAnsi="Times New Roman" w:cs="Times New Roman"/>
                <w:lang w:val="en-US"/>
              </w:rPr>
              <w:t>2</w:t>
            </w:r>
            <w:r w:rsidRPr="00B773FB">
              <w:rPr>
                <w:rFonts w:ascii="Times New Roman" w:eastAsia="Aptos" w:hAnsi="Times New Roman" w:cs="Times New Roman"/>
                <w:lang w:val="en-US"/>
              </w:rPr>
              <w:t>)*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8CB84" w14:textId="20CDDB1C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37.5)*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474DF" w14:textId="10121575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38.2)*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47AC2" w14:textId="51D1745D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 (82.5)*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6461B" w14:textId="00157260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 (59.2)*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C6DA5" w14:textId="749E8306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58.3)*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74C40" w14:textId="53DA2E0A" w:rsidR="00053967" w:rsidRPr="003A181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6F66E01F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D7B80" w14:textId="649E43E2" w:rsidR="00053967" w:rsidRPr="00E1352E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E1352E">
              <w:rPr>
                <w:rFonts w:ascii="Times New Roman" w:eastAsia="Aptos" w:hAnsi="Times New Roman" w:cs="Times New Roman"/>
                <w:lang w:val="en-US"/>
              </w:rPr>
              <w:t>MRA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780CB" w14:textId="245AB043" w:rsidR="00053967" w:rsidRPr="00B773FB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73FB">
              <w:rPr>
                <w:rFonts w:ascii="Times New Roman" w:eastAsia="Aptos" w:hAnsi="Times New Roman" w:cs="Times New Roman"/>
                <w:lang w:val="en-US"/>
              </w:rPr>
              <w:t>157 (53.8)*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4B46F" w14:textId="7977275A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5.0)*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AA649" w14:textId="638B7E3F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34.8)*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9F0D7" w14:textId="60DEEF34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  <w:r>
              <w:rPr>
                <w:rFonts w:ascii="Times New Roman" w:hAnsi="Times New Roman" w:cs="Times New Roman"/>
                <w:lang w:val="en-US"/>
              </w:rPr>
              <w:t xml:space="preserve"> (84.1)*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91E4F" w14:textId="085931FA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 (55.8)*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C841C" w14:textId="7E07B289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41.7)*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4DD9F" w14:textId="6473C942" w:rsidR="00053967" w:rsidRPr="003A181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609A8402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1C28C" w14:textId="7EDE718A" w:rsidR="00053967" w:rsidRPr="00E1352E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E1352E">
              <w:rPr>
                <w:rFonts w:ascii="Times New Roman" w:eastAsia="Aptos" w:hAnsi="Times New Roman" w:cs="Times New Roman"/>
                <w:lang w:val="en-US"/>
              </w:rPr>
              <w:t>SGLT2 inhibitors</w:t>
            </w:r>
            <w:r w:rsidRPr="00E1352E">
              <w:rPr>
                <w:rFonts w:ascii="Times New Roman" w:eastAsia="Calibri" w:hAnsi="Times New Roman" w:cs="Times New Roman"/>
                <w:lang w:val="en-US"/>
              </w:rPr>
              <w:t>#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14602" w14:textId="4628BB61" w:rsidR="00053967" w:rsidRPr="00B773FB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73FB">
              <w:rPr>
                <w:rFonts w:ascii="Times New Roman" w:eastAsia="Aptos" w:hAnsi="Times New Roman" w:cs="Times New Roman"/>
                <w:lang w:val="en-US"/>
              </w:rPr>
              <w:t>16 (54.4)*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789B4" w14:textId="48FCC8CF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A831A" w14:textId="7C310444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44594" w14:textId="282E72FF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11.1)*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DFD09" w14:textId="18FE7502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7.5)*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0F393" w14:textId="63DCEB03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D15CE" w14:textId="4E5A56E2" w:rsidR="00053967" w:rsidRPr="003A181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23</w:t>
            </w:r>
          </w:p>
        </w:tc>
      </w:tr>
      <w:tr w:rsidR="00053967" w:rsidRPr="00EA4EDA" w14:paraId="7AEBABBB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EB0FC" w14:textId="3820853D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lastRenderedPageBreak/>
              <w:t>HFA-PEFF score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89627" w14:textId="52A43B71" w:rsidR="00053967" w:rsidRPr="00815895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6.0 [5.0-6.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53182" w14:textId="24FA10D2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4.0 [2.5-5.0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90BCF" w14:textId="339FFE98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6.0 [5.0-6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6FE42" w14:textId="4A793F40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6.0 [5.2-6.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4FFC6" w14:textId="1426D667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6.0 [6.0-6.0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50195" w14:textId="09E79433" w:rsidR="00053967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5.0 [4.0-6.0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A82DF" w14:textId="146DE4A6" w:rsidR="00053967" w:rsidRPr="003A181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11349E18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E55C4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LVEDD (mm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D3A90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52.0 [46.0-58.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C719D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0 [44.0-52.8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F82EF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0 [43.0-53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EB7B6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.0 [50.0-60.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A6D07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0 [50.0-61.0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569F4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5 [40.5-51.5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E8942" w14:textId="77777777" w:rsidR="00053967" w:rsidRPr="003A181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1811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751555D8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1AE86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LVESD (mm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1202D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38.0 [31.0-45.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C1B7E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5 [26.5-35.8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76CA5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0 [29.0-39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FAE70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0 [39.0-50.5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3E262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5 [33.0-46.0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083C0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0 [20.0-31.5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B0E6E" w14:textId="77777777" w:rsidR="00053967" w:rsidRPr="003A181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1811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60E9BF4A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B2F09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LVEDV index (ml/m</w:t>
            </w:r>
            <w:r w:rsidRPr="00787DA4">
              <w:rPr>
                <w:rFonts w:ascii="Times New Roman" w:eastAsia="Calibri" w:hAnsi="Times New Roman" w:cs="Times New Roman"/>
                <w:vertAlign w:val="superscript"/>
                <w:lang w:val="en-US"/>
                <w14:ligatures w14:val="none"/>
              </w:rPr>
              <w:t>2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857F1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4FC9">
              <w:rPr>
                <w:rFonts w:ascii="Times New Roman" w:eastAsia="Calibri" w:hAnsi="Times New Roman" w:cs="Times New Roman"/>
                <w:lang w:val="en-US"/>
                <w14:ligatures w14:val="none"/>
              </w:rPr>
              <w:t>56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.7 [43.0-77.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29311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0 [35.0-57.9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0B6D6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0 [38.6-57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30A67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9 [53.0-86.5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30962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.0 [49.0-91.3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BA0BC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9 [34.0-56.9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2259D" w14:textId="77777777" w:rsidR="00053967" w:rsidRPr="003A181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1811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373AF56E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C7020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LVESV index (ml/m</w:t>
            </w:r>
            <w:r w:rsidRPr="00787DA4">
              <w:rPr>
                <w:rFonts w:ascii="Times New Roman" w:eastAsia="Calibri" w:hAnsi="Times New Roman" w:cs="Times New Roman"/>
                <w:vertAlign w:val="superscript"/>
                <w:lang w:val="en-US"/>
                <w14:ligatures w14:val="none"/>
              </w:rPr>
              <w:t>2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620DE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27.0 [19.0-45.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7A2B1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0 [15.3-25.5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93A11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0 [15.5-24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568E1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0 [30.0-57.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55D40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0 [21.0-56.3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72E1B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0 [12.0-26.3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06AB9" w14:textId="77777777" w:rsidR="00053967" w:rsidRPr="003A181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1811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709F0222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64C9B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LV Ejection Fraction (%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5D9BB" w14:textId="41C6DC59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50 [37-59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ECBDA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.5 [51.5-59.8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F39D8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.0 [54.0-61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AF088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0 [30.0-43.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A5BCF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0 [34.3-60.0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0FC32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0 [50.8-62.0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80EDD" w14:textId="77777777" w:rsidR="00053967" w:rsidRPr="003A181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1811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1B5DB7CA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1C7FE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LVM index (g/ m</w:t>
            </w:r>
            <w:r w:rsidRPr="00787DA4">
              <w:rPr>
                <w:rFonts w:ascii="Times New Roman" w:eastAsia="Calibri" w:hAnsi="Times New Roman" w:cs="Times New Roman"/>
                <w:vertAlign w:val="superscript"/>
                <w:lang w:val="en-US"/>
                <w14:ligatures w14:val="none"/>
              </w:rPr>
              <w:t>2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215A4" w14:textId="0A91DC8D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128 [101-156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52186" w14:textId="705022AE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 [76-107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3EFB8" w14:textId="621159F0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 [86-137.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017BE" w14:textId="70B20A92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6 [117-166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BD32D" w14:textId="5AE71E52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1 [117-173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148A2" w14:textId="594D23EF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 [90-128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C15D1" w14:textId="77777777" w:rsidR="00053967" w:rsidRPr="003A181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1811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4A4D8CFE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07115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MR grade (%)</w:t>
            </w:r>
          </w:p>
          <w:p w14:paraId="0FDF3562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- None</w:t>
            </w:r>
          </w:p>
          <w:p w14:paraId="010FA2BC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Times New Roman" w:hAnsi="Times New Roman" w:cs="Times New Roman"/>
                <w:lang w:val="en-US"/>
                <w14:ligatures w14:val="none"/>
              </w:rPr>
              <w:t>- Mild</w:t>
            </w:r>
          </w:p>
          <w:p w14:paraId="4FE2A744" w14:textId="77777777" w:rsidR="00053967" w:rsidRPr="00971CC6" w:rsidRDefault="00053967" w:rsidP="00053967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Times New Roman" w:hAnsi="Times New Roman" w:cs="Times New Roman"/>
                <w:lang w:val="en-US"/>
                <w14:ligatures w14:val="none"/>
              </w:rPr>
              <w:t>- Moderate</w:t>
            </w:r>
          </w:p>
          <w:p w14:paraId="4537B28C" w14:textId="77777777" w:rsidR="00053967" w:rsidRPr="00971CC6" w:rsidRDefault="00053967" w:rsidP="00053967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Times New Roman" w:hAnsi="Times New Roman" w:cs="Times New Roman"/>
                <w:lang w:val="en-US"/>
                <w14:ligatures w14:val="none"/>
              </w:rPr>
              <w:t>- Moderate to Severe</w:t>
            </w:r>
          </w:p>
          <w:p w14:paraId="04C977CF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Times New Roman" w:hAnsi="Times New Roman" w:cs="Times New Roman"/>
                <w:lang w:val="en-US"/>
                <w14:ligatures w14:val="none"/>
              </w:rPr>
              <w:t>- Severe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5F699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</w:p>
          <w:p w14:paraId="3FD2207A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7 (5.3)</w:t>
            </w:r>
          </w:p>
          <w:p w14:paraId="7B34BA70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131 (25.9)</w:t>
            </w:r>
          </w:p>
          <w:p w14:paraId="30E15DE3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146 (28.9)</w:t>
            </w:r>
          </w:p>
          <w:p w14:paraId="50DBA967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87 (17.2)</w:t>
            </w:r>
          </w:p>
          <w:p w14:paraId="15FEA964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</w:p>
          <w:p w14:paraId="65B5140D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114 (22.5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F35CC" w14:textId="77777777" w:rsidR="00053967" w:rsidRPr="00971CC6" w:rsidRDefault="00053967" w:rsidP="000539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E4FD5B6" w14:textId="7C06C66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 (7.1)</w:t>
            </w:r>
          </w:p>
          <w:p w14:paraId="77C671AB" w14:textId="3E4F1C8B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9 (64.3)</w:t>
            </w:r>
          </w:p>
          <w:p w14:paraId="1303A310" w14:textId="5D7A77B4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3 (21.4)</w:t>
            </w:r>
          </w:p>
          <w:p w14:paraId="0D934CB2" w14:textId="4F93358E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 (7.1)</w:t>
            </w:r>
          </w:p>
          <w:p w14:paraId="66F1FEC3" w14:textId="77777777" w:rsidR="00053967" w:rsidRPr="00971CC6" w:rsidRDefault="00053967" w:rsidP="0005396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14:paraId="6CC75E39" w14:textId="77777777" w:rsidR="00053967" w:rsidRPr="00971CC6" w:rsidRDefault="00053967" w:rsidP="0005396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69350" w14:textId="77777777" w:rsidR="00053967" w:rsidRPr="00971CC6" w:rsidRDefault="00053967" w:rsidP="000539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AFE3F66" w14:textId="2C3D6144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5 (8.4)</w:t>
            </w:r>
          </w:p>
          <w:p w14:paraId="66D31600" w14:textId="49C939D4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57 (31.8)</w:t>
            </w:r>
          </w:p>
          <w:p w14:paraId="4AFFF80F" w14:textId="47BC68D6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70 (39.1)</w:t>
            </w:r>
          </w:p>
          <w:p w14:paraId="58DC2D2A" w14:textId="220EA605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37 (20.7)</w:t>
            </w:r>
          </w:p>
          <w:p w14:paraId="11BD9CAC" w14:textId="77777777" w:rsidR="00053967" w:rsidRPr="00971CC6" w:rsidRDefault="00053967" w:rsidP="0005396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14:paraId="323021FD" w14:textId="77777777" w:rsidR="00053967" w:rsidRPr="00971CC6" w:rsidRDefault="00053967" w:rsidP="0005396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4C6E4" w14:textId="77777777" w:rsidR="00053967" w:rsidRPr="00971CC6" w:rsidRDefault="00053967" w:rsidP="000539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59F0CD2" w14:textId="08336990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9 (6.1)</w:t>
            </w:r>
          </w:p>
          <w:p w14:paraId="11BB8EA9" w14:textId="62D1082C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47 (31.7)</w:t>
            </w:r>
          </w:p>
          <w:p w14:paraId="635CAFFA" w14:textId="23B7F224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52 (35.1)</w:t>
            </w:r>
          </w:p>
          <w:p w14:paraId="75D7E7B4" w14:textId="44A90880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40 (27.0)</w:t>
            </w:r>
          </w:p>
          <w:p w14:paraId="76E0D514" w14:textId="77777777" w:rsidR="00053967" w:rsidRPr="00971CC6" w:rsidRDefault="00053967" w:rsidP="0005396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14:paraId="2A5B67AA" w14:textId="77777777" w:rsidR="00053967" w:rsidRPr="00971CC6" w:rsidRDefault="00053967" w:rsidP="0005396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4A0EE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</w:p>
          <w:p w14:paraId="39BE7878" w14:textId="67B3B305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2 (1.4)</w:t>
            </w:r>
          </w:p>
          <w:p w14:paraId="5B205B4C" w14:textId="73E7B376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6 (4.2)</w:t>
            </w:r>
          </w:p>
          <w:p w14:paraId="035B6C4C" w14:textId="1ADC9E3F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5 (10.4)</w:t>
            </w:r>
          </w:p>
          <w:p w14:paraId="6556527C" w14:textId="1CAF8B6A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7 (4.8)</w:t>
            </w:r>
          </w:p>
          <w:p w14:paraId="3BA745B3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B29B806" w14:textId="158421A6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14 (79.2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58969" w14:textId="77777777" w:rsidR="00053967" w:rsidRPr="00971CC6" w:rsidRDefault="00053967" w:rsidP="000539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FF542B5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5F0CF11E" w14:textId="7DD77C95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2 (60.0)</w:t>
            </w:r>
          </w:p>
          <w:p w14:paraId="0E8B0429" w14:textId="212D16ED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6 (30.0)</w:t>
            </w:r>
          </w:p>
          <w:p w14:paraId="062B60D4" w14:textId="4B6BC4D4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2 (10.0)</w:t>
            </w:r>
          </w:p>
          <w:p w14:paraId="492E66E1" w14:textId="77777777" w:rsidR="00053967" w:rsidRPr="00971CC6" w:rsidRDefault="00053967" w:rsidP="000539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42D929E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E78D0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1CC6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457D2C2B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6C66A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Mechanism of MR</w:t>
            </w:r>
          </w:p>
          <w:p w14:paraId="169697B1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- Primary</w:t>
            </w:r>
          </w:p>
          <w:p w14:paraId="2A462A35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- Secondary</w:t>
            </w:r>
          </w:p>
          <w:p w14:paraId="60CE02FA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- Mixed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514D9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</w:p>
          <w:p w14:paraId="0D0DB57B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</w:p>
          <w:p w14:paraId="61F7F1B2" w14:textId="7F686ABA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56 (17.9)*</w:t>
            </w:r>
          </w:p>
          <w:p w14:paraId="0000147B" w14:textId="63D358C8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12 (67.7)*</w:t>
            </w:r>
          </w:p>
          <w:p w14:paraId="1E1E6BDB" w14:textId="3E01CA32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5 (14.4)*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C7ABE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F9D858B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918FA04" w14:textId="0501B801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 (14.3)*</w:t>
            </w:r>
          </w:p>
          <w:p w14:paraId="5E3C4118" w14:textId="2DFCA002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3 (42.9)*</w:t>
            </w:r>
          </w:p>
          <w:p w14:paraId="489A2729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*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D29E2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B9CA2B6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31AF144" w14:textId="2703E436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9 (17.6)*</w:t>
            </w:r>
          </w:p>
          <w:p w14:paraId="2BA68CAE" w14:textId="5B56AFA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54 (50)*</w:t>
            </w:r>
          </w:p>
          <w:p w14:paraId="2F6FB3EC" w14:textId="279D70D0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3 (12.0)*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62DDD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42A5BE9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814F7C0" w14:textId="3913B8E5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5 (5.2)*</w:t>
            </w:r>
          </w:p>
          <w:p w14:paraId="67714F1F" w14:textId="4041D84C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73 (76.0)*</w:t>
            </w:r>
          </w:p>
          <w:p w14:paraId="00F55851" w14:textId="399C67AB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9 (9.4)*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9DF29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0030987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F9158FB" w14:textId="090BA35E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30 (22.7)*</w:t>
            </w:r>
          </w:p>
          <w:p w14:paraId="060F8654" w14:textId="1E86FA42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75 (56.8)*</w:t>
            </w:r>
          </w:p>
          <w:p w14:paraId="1CA102C9" w14:textId="3B3B76CA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23 (17.4)*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48A52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B6B5990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057A0C2" w14:textId="6B4FDE0D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 (11.1)*</w:t>
            </w:r>
          </w:p>
          <w:p w14:paraId="4CBF1C33" w14:textId="3DF7ED1A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7 (77.8)*</w:t>
            </w:r>
          </w:p>
          <w:p w14:paraId="5AA9B5AE" w14:textId="77777777" w:rsidR="00053967" w:rsidRPr="00971CC6" w:rsidRDefault="00053967" w:rsidP="0005396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*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BB64B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1CC6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3D35C427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44E0D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MR EROA-PISA (cm</w:t>
            </w:r>
            <w:r w:rsidRPr="00971CC6">
              <w:rPr>
                <w:rFonts w:ascii="Times New Roman" w:eastAsia="Calibri" w:hAnsi="Times New Roman" w:cs="Times New Roman"/>
                <w:vertAlign w:val="superscript"/>
                <w:lang w:val="en-US"/>
                <w14:ligatures w14:val="none"/>
              </w:rPr>
              <w:t>2</w:t>
            </w: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34029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0.32 [0.22-0.4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12D0D" w14:textId="77777777" w:rsidR="00053967" w:rsidRPr="00971CC6" w:rsidRDefault="00053967" w:rsidP="0005396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A227D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.21 [0.16-0.25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9FC4A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.24 [0.20-0.28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0656C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.40 [0.35-0.46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F9F19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.14 [0.13-0.14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76B22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1CC6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5F59E0A4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2ECF9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MR Vena Contracta (mm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A005F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5.0 [3.0-6.3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D1647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2.75 [1.5-2.75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C6C80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4.0 [3.0-5.55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B21A5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4.5 [2.5-6.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6AB27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8.0 [7.0-9.0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0ECE1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3.0 [2.48-3.75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C5B5D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1CC6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2A145D44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BD61D" w14:textId="040FC393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Moderate or severe aortic stenosis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1C48A" w14:textId="65B6BC53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30 (6.1)*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DD034" w14:textId="77777777" w:rsidR="00053967" w:rsidRPr="00971CC6" w:rsidRDefault="00053967" w:rsidP="0005396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92E36" w14:textId="77777777" w:rsidR="00053967" w:rsidRPr="00971CC6" w:rsidRDefault="00053967" w:rsidP="0005396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EA6DB" w14:textId="77777777" w:rsidR="00053967" w:rsidRPr="00971CC6" w:rsidRDefault="00053967" w:rsidP="0005396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40637" w14:textId="734901CA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30 (20.8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F199D" w14:textId="77777777" w:rsidR="00053967" w:rsidRPr="00971CC6" w:rsidRDefault="00053967" w:rsidP="0005396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66744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1CC6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3566196D" w14:textId="77777777" w:rsidTr="00053967">
        <w:trPr>
          <w:trHeight w:val="2109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AD111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lastRenderedPageBreak/>
              <w:t>Aortic regurgitation</w:t>
            </w:r>
          </w:p>
          <w:p w14:paraId="5343716F" w14:textId="77777777" w:rsidR="00053967" w:rsidRPr="00971CC6" w:rsidRDefault="00053967" w:rsidP="00053967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None</w:t>
            </w:r>
          </w:p>
          <w:p w14:paraId="5D639D9E" w14:textId="77777777" w:rsidR="00053967" w:rsidRPr="00971CC6" w:rsidRDefault="00053967" w:rsidP="00053967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Mild</w:t>
            </w:r>
          </w:p>
          <w:p w14:paraId="51A29E9F" w14:textId="77777777" w:rsidR="00053967" w:rsidRPr="00971CC6" w:rsidRDefault="00053967" w:rsidP="00053967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Moderate</w:t>
            </w:r>
          </w:p>
          <w:p w14:paraId="66AC2D00" w14:textId="77777777" w:rsidR="00053967" w:rsidRPr="00971CC6" w:rsidRDefault="00053967" w:rsidP="00053967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Moderate to Severe</w:t>
            </w:r>
          </w:p>
          <w:p w14:paraId="764740C6" w14:textId="77777777" w:rsidR="00053967" w:rsidRPr="00971CC6" w:rsidRDefault="00053967" w:rsidP="00053967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CDBB9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4D6225A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</w:p>
          <w:p w14:paraId="25F07784" w14:textId="2E63A60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98 (40)*</w:t>
            </w:r>
          </w:p>
          <w:p w14:paraId="1525CBDC" w14:textId="3FE52745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89 (38.2)*</w:t>
            </w:r>
          </w:p>
          <w:p w14:paraId="660A86A5" w14:textId="55205BE8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82 (16.7)*</w:t>
            </w:r>
          </w:p>
          <w:p w14:paraId="3CDC4BF9" w14:textId="5572A4F4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5 (3.0)*</w:t>
            </w:r>
          </w:p>
          <w:p w14:paraId="6A5B55BD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CF51C09" w14:textId="7E74F50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1 (2.2)*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74682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</w:p>
          <w:p w14:paraId="6C3B85C3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</w:p>
          <w:p w14:paraId="02B8E9A8" w14:textId="491404CA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7 (50)</w:t>
            </w:r>
          </w:p>
          <w:p w14:paraId="0AE89240" w14:textId="200899D1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7 (50)</w:t>
            </w:r>
          </w:p>
          <w:p w14:paraId="173F47EB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71B6C259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0B4AC5EF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ED455D9" w14:textId="5C6859B5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ECAEF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</w:p>
          <w:p w14:paraId="47AC1042" w14:textId="77777777" w:rsidR="00053967" w:rsidRPr="00971CC6" w:rsidRDefault="00053967" w:rsidP="000539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EF8A139" w14:textId="5DFD988D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91 (51.7)*</w:t>
            </w:r>
          </w:p>
          <w:p w14:paraId="134DDB1B" w14:textId="64D253E1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60 (34.1)*</w:t>
            </w:r>
          </w:p>
          <w:p w14:paraId="2CDB54A8" w14:textId="73E8C5D6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22 (12.5)*</w:t>
            </w:r>
          </w:p>
          <w:p w14:paraId="754B6D32" w14:textId="43FAA08C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3 (1.7)*</w:t>
            </w:r>
          </w:p>
          <w:p w14:paraId="69A911E5" w14:textId="77777777" w:rsidR="00053967" w:rsidRPr="00971CC6" w:rsidRDefault="00053967" w:rsidP="000539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4EBD966" w14:textId="2A466A51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0156B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9426AFB" w14:textId="77777777" w:rsidR="00053967" w:rsidRPr="00971CC6" w:rsidRDefault="00053967" w:rsidP="000539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40F1978" w14:textId="525247E1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59 (41.8)*</w:t>
            </w:r>
          </w:p>
          <w:p w14:paraId="5250D4DA" w14:textId="1755D17C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63 (44.7)*</w:t>
            </w:r>
          </w:p>
          <w:p w14:paraId="02029B3F" w14:textId="62C0BE6A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6 (11.3)*</w:t>
            </w:r>
          </w:p>
          <w:p w14:paraId="390A7084" w14:textId="31A35A02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3 (2.1)*</w:t>
            </w:r>
          </w:p>
          <w:p w14:paraId="608B4D5F" w14:textId="77777777" w:rsidR="00053967" w:rsidRPr="00971CC6" w:rsidRDefault="00053967" w:rsidP="000539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B24290D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7B503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</w:p>
          <w:p w14:paraId="7AF7ED08" w14:textId="77777777" w:rsidR="00053967" w:rsidRPr="00971CC6" w:rsidRDefault="00053967" w:rsidP="000539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44D4DE9" w14:textId="52D69D7D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33 (22.9)</w:t>
            </w:r>
          </w:p>
          <w:p w14:paraId="74B29CD0" w14:textId="0E64AF09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52 (36.1)</w:t>
            </w:r>
          </w:p>
          <w:p w14:paraId="0336C81C" w14:textId="479BB1F4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39 (27.1)</w:t>
            </w:r>
          </w:p>
          <w:p w14:paraId="67A7870D" w14:textId="3B06B4A2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9 (6.3)</w:t>
            </w:r>
          </w:p>
          <w:p w14:paraId="20F4F65D" w14:textId="77777777" w:rsidR="00053967" w:rsidRPr="00971CC6" w:rsidRDefault="00053967" w:rsidP="000539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09C02D5" w14:textId="0B4C8046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1 (7.6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5964C" w14:textId="77777777" w:rsidR="00053967" w:rsidRPr="00971CC6" w:rsidRDefault="00053967" w:rsidP="000539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903B142" w14:textId="77777777" w:rsidR="00053967" w:rsidRPr="00971CC6" w:rsidRDefault="00053967" w:rsidP="000539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DB40E09" w14:textId="1EA51BD6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8 (40.0)</w:t>
            </w:r>
          </w:p>
          <w:p w14:paraId="5F8B6009" w14:textId="3A362DDC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7 (35.0)</w:t>
            </w:r>
          </w:p>
          <w:p w14:paraId="00F02146" w14:textId="0DF653C2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5 (25.0)</w:t>
            </w:r>
          </w:p>
          <w:p w14:paraId="17393267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084F6733" w14:textId="77777777" w:rsidR="00053967" w:rsidRPr="00971CC6" w:rsidRDefault="00053967" w:rsidP="000539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936BCF8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C6971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1CC6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0FC5ED39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A2A5D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Left Atrial Volume Index (ml/m</w:t>
            </w:r>
            <w:r w:rsidRPr="00971CC6">
              <w:rPr>
                <w:rFonts w:ascii="Times New Roman" w:eastAsia="Calibri" w:hAnsi="Times New Roman" w:cs="Times New Roman"/>
                <w:vertAlign w:val="superscript"/>
                <w:lang w:val="en-US"/>
                <w14:ligatures w14:val="none"/>
              </w:rPr>
              <w:t>2</w:t>
            </w: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7FB5E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60.0 [47.0-79.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306DC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38.0 [24.5-47.2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B0B39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59.2 [45.0-76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A79BA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57.0 [45.6-69.3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C9D40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71.6 [58.5-90.9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98170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31.2 [27.9-50.5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7495B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1CC6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354D01CA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A584F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E/e’ average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A95CE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14.0 [10.0-19.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1E823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9.0 [7.0-12.0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35A8F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3.0 [10.0-18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6039A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5.0 [11.0-19.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51B1C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5.0 [12.0-20.0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DFE3A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0.0 [8.3-11.5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ED70D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1CC6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23EA095C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A63CB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TR grade</w:t>
            </w:r>
          </w:p>
          <w:p w14:paraId="4EE3528A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Times New Roman" w:hAnsi="Times New Roman" w:cs="Times New Roman"/>
                <w:lang w:val="en-US"/>
                <w14:ligatures w14:val="none"/>
              </w:rPr>
              <w:t>- Severe</w:t>
            </w:r>
          </w:p>
          <w:p w14:paraId="01E25247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Times New Roman" w:hAnsi="Times New Roman" w:cs="Times New Roman"/>
                <w:lang w:val="en-US"/>
                <w14:ligatures w14:val="none"/>
              </w:rPr>
              <w:t>- Massive</w:t>
            </w:r>
          </w:p>
          <w:p w14:paraId="627B0E9C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Times New Roman" w:hAnsi="Times New Roman" w:cs="Times New Roman"/>
                <w:lang w:val="en-US"/>
                <w14:ligatures w14:val="none"/>
              </w:rPr>
              <w:t>- Torrential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C65F2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</w:p>
          <w:p w14:paraId="790FB546" w14:textId="67E914DD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18 (82.7)</w:t>
            </w:r>
          </w:p>
          <w:p w14:paraId="6AAA3FC1" w14:textId="73D23DEB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83 (16.4)</w:t>
            </w:r>
          </w:p>
          <w:p w14:paraId="205CBCBC" w14:textId="639E6631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 (0.8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1482C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1FA8B97" w14:textId="54C94976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0 (71.4)</w:t>
            </w:r>
          </w:p>
          <w:p w14:paraId="73C9DDE5" w14:textId="35CEACD5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3 (21.4)</w:t>
            </w:r>
          </w:p>
          <w:p w14:paraId="22528351" w14:textId="4EC34F86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 (7.1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48E45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252D0B9" w14:textId="00EDF3CE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51 (84.4)</w:t>
            </w:r>
          </w:p>
          <w:p w14:paraId="7E1E1302" w14:textId="43AECA40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26 (14.5)</w:t>
            </w:r>
          </w:p>
          <w:p w14:paraId="62CC30B5" w14:textId="2391DDBB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2 (1.1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568B1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93E3F72" w14:textId="2A26E81D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22 (82.4)</w:t>
            </w:r>
          </w:p>
          <w:p w14:paraId="3414B688" w14:textId="2DF42421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26 (14.5)</w:t>
            </w:r>
          </w:p>
          <w:p w14:paraId="19AB4923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1935D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21F33D9" w14:textId="10E1B39B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17 (81.2)</w:t>
            </w:r>
          </w:p>
          <w:p w14:paraId="7214D63C" w14:textId="3DB4014C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26 (18.1)</w:t>
            </w:r>
          </w:p>
          <w:p w14:paraId="246BA3CD" w14:textId="3DA29F18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 (0.7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7A772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95F8E31" w14:textId="490CD49D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18 (90.0)</w:t>
            </w:r>
          </w:p>
          <w:p w14:paraId="01DEB61C" w14:textId="765B44F3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2 (10.0)</w:t>
            </w:r>
          </w:p>
          <w:p w14:paraId="57FD0E83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2963B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.224</w:t>
            </w:r>
          </w:p>
        </w:tc>
      </w:tr>
      <w:tr w:rsidR="00053967" w:rsidRPr="00EA4EDA" w14:paraId="7598D14B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5E38A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TR EROA-PISA (cm</w:t>
            </w:r>
            <w:r w:rsidRPr="00971CC6">
              <w:rPr>
                <w:rFonts w:ascii="Times New Roman" w:eastAsia="Calibri" w:hAnsi="Times New Roman" w:cs="Times New Roman"/>
                <w:vertAlign w:val="superscript"/>
                <w:lang w:val="en-US"/>
                <w14:ligatures w14:val="none"/>
              </w:rPr>
              <w:t>2</w:t>
            </w: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70C29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0.44 [0.35-0.52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A515E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.39 [0.30-0.44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06023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.40 [0.33-0.5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4E226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.40 [0.35-0.51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4B7EE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.50 [0.45-0.64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0DD10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.39 [0.33-0.93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D59BF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1CC6">
              <w:rPr>
                <w:rFonts w:ascii="Times New Roman" w:hAnsi="Times New Roman" w:cs="Times New Roman"/>
                <w:b/>
                <w:bCs/>
                <w:lang w:val="en-US"/>
              </w:rPr>
              <w:t>0.008</w:t>
            </w:r>
          </w:p>
        </w:tc>
      </w:tr>
      <w:tr w:rsidR="00053967" w:rsidRPr="00EA4EDA" w14:paraId="13A3D9C9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23372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TR Vena Contracta (mm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C4002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7.5 [6.5-9.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04AEC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7.0 [6.2-12.8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70112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7.0 [6.0-9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0F85C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7.0 [6.0-9.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4E61F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9.0 [7.0-11.0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D011D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7.0 [6.5-8.5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084CF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1CC6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053967" w:rsidRPr="00EA4EDA" w14:paraId="389E3359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6ACAB" w14:textId="77777777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TR Regurgitant Volume (ml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ADBE3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5.0 [35.0-52.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25D0B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32.0 [31.5-49.0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85712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41.0 [35.5-49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132D8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41.0 [33.0-58.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85220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52.0 [42.3-60.0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35E4F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41.0 [35.0-63.5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5B785" w14:textId="7777777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.143</w:t>
            </w:r>
          </w:p>
        </w:tc>
      </w:tr>
      <w:tr w:rsidR="00053967" w:rsidRPr="00FF5250" w14:paraId="1271AA31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03FB5" w14:textId="3E46669B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AP tricuspid annular diameter, mm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8F1BA" w14:textId="5F8A1DF3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0.0 [38.0-44.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E206C" w14:textId="5C8EDE11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3.0 [39.0-46.0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E9D63" w14:textId="123EF35E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0.0 [38.0-43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8A3C1" w14:textId="24C8337B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0.0 [37.0-44.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ECCD9" w14:textId="20FCE938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1.0 [39.0-45.0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58158" w14:textId="36554337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39.0 [38.0-40.5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FBEA6" w14:textId="1DD31429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hAnsi="Times New Roman" w:cs="Times New Roman"/>
                <w:lang w:val="en-US"/>
              </w:rPr>
              <w:t>0.058</w:t>
            </w:r>
          </w:p>
        </w:tc>
      </w:tr>
      <w:tr w:rsidR="00053967" w:rsidRPr="00FF5250" w14:paraId="20070F71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167A6" w14:textId="2DDB0D78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Indexed AP tricuspid annular diameter, mm/m2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23196" w14:textId="50ABD5CF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3.0 [20.3-25.3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4F8A5" w14:textId="70644A4A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3.8 [23.1-25.6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3B1C7" w14:textId="6F9D08F4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2.3 [19.2-24.4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7DEFB" w14:textId="1B13559C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1.9 [20.1-24.7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22C28" w14:textId="45B67BC1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3.5 [21.1-26.1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4E6CE" w14:textId="397861C6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3.6 [20.6-25.7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73271" w14:textId="476FA486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1CC6">
              <w:rPr>
                <w:rFonts w:ascii="Times New Roman" w:hAnsi="Times New Roman" w:cs="Times New Roman"/>
                <w:b/>
                <w:bCs/>
                <w:lang w:val="en-US"/>
              </w:rPr>
              <w:t>0.015</w:t>
            </w:r>
          </w:p>
        </w:tc>
      </w:tr>
      <w:tr w:rsidR="00053967" w:rsidRPr="00FF5250" w14:paraId="0FA96477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5AD86" w14:textId="47A0812C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GB"/>
                <w14:ligatures w14:val="none"/>
              </w:rPr>
              <w:t>SL tricuspid annular diameter, mm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EB4DD" w14:textId="6B363A91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0.0 [38.0-44.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D4B30" w14:textId="46AFC4C3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1.0 [39.0-45.0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A6687" w14:textId="09BD0274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0.0 [37.0-44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C06B6" w14:textId="5133F0D5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0.0 [37.0-44.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A3A67" w14:textId="1776FE09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2.0 [39.0-45.0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F436E" w14:textId="74E3D5AC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40.5 [39.0-42.0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AADC6" w14:textId="4F38F791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1CC6">
              <w:rPr>
                <w:rFonts w:ascii="Times New Roman" w:hAnsi="Times New Roman" w:cs="Times New Roman"/>
                <w:b/>
                <w:bCs/>
                <w:lang w:val="en-US"/>
              </w:rPr>
              <w:t>0.015</w:t>
            </w:r>
          </w:p>
        </w:tc>
      </w:tr>
      <w:tr w:rsidR="00053967" w:rsidRPr="00FF5250" w14:paraId="082B2F4C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94A0F" w14:textId="738840E2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GB"/>
                <w14:ligatures w14:val="none"/>
              </w:rPr>
              <w:lastRenderedPageBreak/>
              <w:t>Indexed SL tricuspid annular diameter, mm/m2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B022F" w14:textId="7C0B9CD0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2.8 [20.6-25.4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F8BA9" w14:textId="743FF991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2.8 [21.7-27.8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D89EA" w14:textId="4315BEB3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2.2 [19.6-25.2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0C6B2" w14:textId="79EEA370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2.1 [20.1-24.3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3A210" w14:textId="566B737D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3.9 [21.5-26.3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CFBFB" w14:textId="6DC29A3E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24.9 [20.6-26.6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BA08D" w14:textId="6FD3938C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1CC6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06AD05DA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27402" w14:textId="4D2E1E61" w:rsidR="00053967" w:rsidRPr="00971CC6" w:rsidRDefault="00053967" w:rsidP="00053967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GB"/>
                <w14:ligatures w14:val="none"/>
              </w:rPr>
              <w:t>Tricuspid tenting height, mm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920FB" w14:textId="181604C9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8.0 [6.0-10.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3161F" w14:textId="2FEEAEDB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10.0 [7.0-11.5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49467" w14:textId="7D6CC624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7.0 [6.0-9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E17E6" w14:textId="3CCF2A12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7.0 [6.0-9.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79C48" w14:textId="35E9E85C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8.0 [6.0-10.0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36C2C" w14:textId="1F5B2204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C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10.0 [6.0-11.0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98AC1" w14:textId="5A312598" w:rsidR="00053967" w:rsidRPr="00971CC6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1CC6">
              <w:rPr>
                <w:rFonts w:ascii="Times New Roman" w:hAnsi="Times New Roman" w:cs="Times New Roman"/>
                <w:b/>
                <w:bCs/>
                <w:lang w:val="en-US"/>
              </w:rPr>
              <w:t>0.015</w:t>
            </w:r>
          </w:p>
        </w:tc>
      </w:tr>
      <w:tr w:rsidR="00053967" w:rsidRPr="00EA4EDA" w14:paraId="65D356E5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4A27E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Right Atrial Volume Index (ml/m</w:t>
            </w:r>
            <w:r w:rsidRPr="00787DA4">
              <w:rPr>
                <w:rFonts w:ascii="Times New Roman" w:eastAsia="Calibri" w:hAnsi="Times New Roman" w:cs="Times New Roman"/>
                <w:vertAlign w:val="superscript"/>
                <w:lang w:val="en-US"/>
                <w14:ligatures w14:val="none"/>
              </w:rPr>
              <w:t>2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A885A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51.0 [38.0-69.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DB09A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0 [40.1-96.5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CB77F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4 [36.0-65.1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85BC7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0 [37.9-65.4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5B690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0 [40.5-72.0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980E9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9 [45.0-87.0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3593D" w14:textId="77777777" w:rsidR="00053967" w:rsidRPr="00EA4EDA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EDA">
              <w:rPr>
                <w:rFonts w:ascii="Times New Roman" w:hAnsi="Times New Roman" w:cs="Times New Roman"/>
                <w:lang w:val="en-US"/>
              </w:rPr>
              <w:t>0.154</w:t>
            </w:r>
          </w:p>
        </w:tc>
      </w:tr>
      <w:tr w:rsidR="00053967" w:rsidRPr="00EA4EDA" w14:paraId="274A33EE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971F2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RV diastolic basal diameter (mm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53A31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42.0 [38.0-47.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62539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0 [42.0-51.5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EB0C3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0 [37.7-46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FCD08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0 [38.0-48.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986FA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0 [38.0-47.0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C18F6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0 [42.7-50.0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65DD2" w14:textId="77777777" w:rsidR="00053967" w:rsidRPr="005D5B28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5B28">
              <w:rPr>
                <w:rFonts w:ascii="Times New Roman" w:hAnsi="Times New Roman" w:cs="Times New Roman"/>
                <w:b/>
                <w:bCs/>
                <w:lang w:val="en-US"/>
              </w:rPr>
              <w:t>0.005</w:t>
            </w:r>
          </w:p>
        </w:tc>
      </w:tr>
      <w:tr w:rsidR="00053967" w:rsidRPr="00EA4EDA" w14:paraId="477F58BF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70800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RV diastolic mid diameter (mm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AE055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35.0 [30.0-40.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D1225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0 [36.0-46.0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DD32F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0 [29.0-39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B7F54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0 [28.0-39.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07768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0 [32.0-41.0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1ABF8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0 [33.5-47.0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F251B" w14:textId="77777777" w:rsidR="00053967" w:rsidRPr="005D5B28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5B28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053967" w:rsidRPr="00EA4EDA" w14:paraId="7C2BFDFD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C6C5A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End Diastolic Area Index (cm</w:t>
            </w:r>
            <w:r w:rsidRPr="00787DA4">
              <w:rPr>
                <w:rFonts w:ascii="Times New Roman" w:eastAsia="Calibri" w:hAnsi="Times New Roman" w:cs="Times New Roman"/>
                <w:vertAlign w:val="superscript"/>
                <w:lang w:val="en-US"/>
                <w14:ligatures w14:val="none"/>
              </w:rPr>
              <w:t>2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/ m</w:t>
            </w:r>
            <w:r w:rsidRPr="00787DA4">
              <w:rPr>
                <w:rFonts w:ascii="Times New Roman" w:eastAsia="Calibri" w:hAnsi="Times New Roman" w:cs="Times New Roman"/>
                <w:vertAlign w:val="superscript"/>
                <w:lang w:val="en-US"/>
                <w14:ligatures w14:val="none"/>
              </w:rPr>
              <w:t>2</w:t>
            </w: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5B825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12.0 [10.0-14.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66298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0 [13.0-19.0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14480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0 [10.0-14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DAFD3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0 [10.0-14.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F1CE0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0[10.0-14.0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39485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5 [12.9-17.9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56F50" w14:textId="77777777" w:rsidR="00053967" w:rsidRPr="005D5B28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5B28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053967" w:rsidRPr="00EA4EDA" w14:paraId="1C9AE3E1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BE060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TAPSE (mm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B9A51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17.0 [15.0-20.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BEE4B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5 [13.5-24.0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1770E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0 [16.0-21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13CB0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0 [14.0-19.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1F54B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0 [16.0-20.0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C116B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0 [13.0-21.0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5012D" w14:textId="77777777" w:rsidR="00053967" w:rsidRPr="005D5B28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5B28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5F436B79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501FB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S’TDI (cm/s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9F2D2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10.0 [8.0-12.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526D9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0 [8.5-12.0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03464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0 [9.0-12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6A6D7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0 [7.0-10.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B36A8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0 [9.0-11.0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CBFD9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0 [7.0-12.0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8A233" w14:textId="77777777" w:rsidR="00053967" w:rsidRPr="005D5B28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5B28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2F593AC9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EDED8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RVFWLS (%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7CECB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-15.0 [-20,-12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54924" w14:textId="77777777" w:rsidR="00053967" w:rsidRPr="00B14721" w:rsidRDefault="00053967" w:rsidP="00053967">
            <w:pPr>
              <w:spacing w:after="12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6.0[-18.5,-1.4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3CC9C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6 [-21.4,-13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D510B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4.0 [-19,-11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ADAB5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5.0[-20.0,12.0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4FEB5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5.0 [-20.5,-11.4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C655C" w14:textId="77777777" w:rsidR="00053967" w:rsidRPr="005D5B28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5B28">
              <w:rPr>
                <w:rFonts w:ascii="Times New Roman" w:hAnsi="Times New Roman" w:cs="Times New Roman"/>
                <w:b/>
                <w:bCs/>
                <w:lang w:val="en-US"/>
              </w:rPr>
              <w:t>0.020</w:t>
            </w:r>
          </w:p>
        </w:tc>
      </w:tr>
      <w:tr w:rsidR="00053967" w:rsidRPr="00EA4EDA" w14:paraId="614019A4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10BFC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Fractional Area Change (%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589A8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40.0 [35.0-44.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EB3F8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0 [24.0-42.0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B04F0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0 [37.0-46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94ED7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0 [33.0-42.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27E47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0 [35.0-45.0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31A1E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0 [26.8-38.8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DF72C" w14:textId="77777777" w:rsidR="00053967" w:rsidRPr="005D5B28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5B28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291BC296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48D6E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787DA4">
              <w:rPr>
                <w:rFonts w:ascii="Times New Roman" w:eastAsia="Calibri" w:hAnsi="Times New Roman" w:cs="Times New Roman"/>
                <w:lang w:val="en-US"/>
                <w14:ligatures w14:val="none"/>
              </w:rPr>
              <w:t>sPAP (mmHg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2A188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50.0 [40.0-60.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BBFE3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0 [28.0-58.5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D4D5F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5 [40.0-56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DEA30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0 [40.0-56.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E0184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0 [45.0-63.5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CF9C5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.0 [50.0-80.0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6EC15" w14:textId="77777777" w:rsidR="00053967" w:rsidRPr="005D5B28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5B28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053967" w:rsidRPr="00EA4EDA" w14:paraId="66B0FF6E" w14:textId="77777777" w:rsidTr="00053967">
        <w:trPr>
          <w:trHeight w:val="557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4CFFB" w14:textId="77777777" w:rsidR="00053967" w:rsidRPr="00B14721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FF1D92">
              <w:rPr>
                <w:rFonts w:ascii="Times New Roman" w:eastAsia="Calibri" w:hAnsi="Times New Roman" w:cs="Times New Roman"/>
                <w:lang w:val="en-US"/>
                <w14:ligatures w14:val="none"/>
              </w:rPr>
              <w:t>RAP (mmHg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BA1B5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>10.0 [5.0 -15.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76835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0 [5.0-15.0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58FB9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0 [5.0-15.0]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77737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0 [5.0-15.0]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525A3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0 [5.0-15.0]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1C1F2" w14:textId="77777777" w:rsidR="00053967" w:rsidRPr="00B14721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0 [5.0-15.0]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A31AF" w14:textId="77777777" w:rsidR="00053967" w:rsidRPr="00EA4EDA" w:rsidRDefault="00053967" w:rsidP="0005396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7</w:t>
            </w:r>
          </w:p>
        </w:tc>
      </w:tr>
      <w:tr w:rsidR="00053967" w:rsidRPr="004C3450" w14:paraId="0EAEC635" w14:textId="77777777" w:rsidTr="00121D2D">
        <w:trPr>
          <w:trHeight w:val="557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D7C69" w14:textId="77777777" w:rsidR="00053967" w:rsidRPr="00DC7426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DC7426">
              <w:rPr>
                <w:rFonts w:ascii="Times New Roman" w:hAnsi="Times New Roman" w:cs="Times New Roman"/>
                <w:lang w:val="en-US"/>
              </w:rPr>
              <w:t>Values are expressed as number (percentages), mean ± standard deviation or median [interquartile ranges], as appropriate.</w:t>
            </w:r>
          </w:p>
          <w:p w14:paraId="27FA7AA6" w14:textId="77777777" w:rsidR="00053967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DC7426">
              <w:rPr>
                <w:rFonts w:ascii="Times New Roman" w:hAnsi="Times New Roman" w:cs="Times New Roman"/>
                <w:lang w:val="en-US"/>
              </w:rPr>
              <w:t xml:space="preserve">* the proportion of patients was calculated on the number of patients with available data. </w:t>
            </w:r>
          </w:p>
          <w:p w14:paraId="48D615EE" w14:textId="7A523D66" w:rsidR="00053967" w:rsidRPr="004C3450" w:rsidRDefault="00053967" w:rsidP="00053967">
            <w:pPr>
              <w:spacing w:after="0"/>
              <w:ind w:firstLine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# most patients were included in the registry before Italian Medicine Agency approved SGLT2 inhibitors for heart failure. </w:t>
            </w:r>
          </w:p>
          <w:p w14:paraId="3A028B82" w14:textId="7AB566BF" w:rsidR="00053967" w:rsidRPr="00764A1B" w:rsidRDefault="00053967" w:rsidP="00053967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DC7426">
              <w:rPr>
                <w:rFonts w:ascii="Times New Roman" w:hAnsi="Times New Roman" w:cs="Times New Roman"/>
                <w:lang w:val="en-US"/>
              </w:rPr>
              <w:t xml:space="preserve">Abbreviations: STR, secondary tricuspid regurgitation; BSA, body surface area; COPD, chronic obstructive pulmonary disease; CAD, coronary artery disease; PCI, percutaneous coronary intervention; CABG, coronary artery bypass graft; TIA, transient ischemic attack; PAD, peripheral arterial disease; HF, heart failure; CRT-D/P,  cardiac resynchronization therapy with defibrillator/pacemaker; PM, pacemaker; ICD, implantable cardioverter defibrillator; GFR, glomerular filtration rate; CKD-EPI, Chronic Kidney Disease Epidemiology Collaboration; NT proBNP, n-terminal pro b type </w:t>
            </w:r>
            <w:r w:rsidRPr="00DC7426">
              <w:rPr>
                <w:rFonts w:ascii="Times New Roman" w:hAnsi="Times New Roman" w:cs="Times New Roman"/>
                <w:lang w:val="en-US"/>
              </w:rPr>
              <w:lastRenderedPageBreak/>
              <w:t xml:space="preserve">natriuretic peptide; NYHA, New York Heart Association; </w:t>
            </w:r>
            <w:r w:rsidRPr="00DC7426">
              <w:rPr>
                <w:rFonts w:ascii="Times New Roman" w:eastAsia="Calibri" w:hAnsi="Times New Roman" w:cs="Times New Roman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Calibri" w:hAnsi="Times New Roman" w:cs="Times New Roman"/>
                <w:lang w:val="en-US"/>
                <w14:ligatures w14:val="none"/>
              </w:rPr>
              <w:t xml:space="preserve">; </w:t>
            </w:r>
            <w:r>
              <w:rPr>
                <w:rFonts w:ascii="Times New Roman" w:eastAsia="Aptos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val="en-US"/>
              </w:rPr>
              <w:t xml:space="preserve">ACEi, angiotensin-converting enzyme inhibitors; ARB, angiotensin 2 receptor blockers; ARNI, </w:t>
            </w:r>
            <w:r w:rsidRPr="00D63061">
              <w:rPr>
                <w:rFonts w:ascii="Arial" w:hAnsi="Arial" w:cs="Arial"/>
                <w:color w:val="474747"/>
                <w:sz w:val="21"/>
                <w:szCs w:val="21"/>
                <w:shd w:val="clear" w:color="auto" w:fill="FFFFFF"/>
                <w:lang w:val="en-GB"/>
              </w:rPr>
              <w:t xml:space="preserve"> </w:t>
            </w:r>
            <w:r>
              <w:rPr>
                <w:rFonts w:ascii="Times New Roman" w:eastAsia="Aptos" w:hAnsi="Times New Roman" w:cs="Times New Roman"/>
                <w:lang w:val="en-GB"/>
              </w:rPr>
              <w:t>a</w:t>
            </w:r>
            <w:r w:rsidRPr="00D63061">
              <w:rPr>
                <w:rFonts w:ascii="Times New Roman" w:eastAsia="Aptos" w:hAnsi="Times New Roman" w:cs="Times New Roman"/>
                <w:lang w:val="en-GB"/>
              </w:rPr>
              <w:t xml:space="preserve">ngiotensin </w:t>
            </w:r>
            <w:r>
              <w:rPr>
                <w:rFonts w:ascii="Times New Roman" w:eastAsia="Aptos" w:hAnsi="Times New Roman" w:cs="Times New Roman"/>
                <w:lang w:val="en-GB"/>
              </w:rPr>
              <w:t>r</w:t>
            </w:r>
            <w:r w:rsidRPr="00D63061">
              <w:rPr>
                <w:rFonts w:ascii="Times New Roman" w:eastAsia="Aptos" w:hAnsi="Times New Roman" w:cs="Times New Roman"/>
                <w:lang w:val="en-GB"/>
              </w:rPr>
              <w:t xml:space="preserve">eceptor </w:t>
            </w:r>
            <w:r>
              <w:rPr>
                <w:rFonts w:ascii="Times New Roman" w:eastAsia="Aptos" w:hAnsi="Times New Roman" w:cs="Times New Roman"/>
                <w:lang w:val="en-GB"/>
              </w:rPr>
              <w:t>n</w:t>
            </w:r>
            <w:r w:rsidRPr="00D63061">
              <w:rPr>
                <w:rFonts w:ascii="Times New Roman" w:eastAsia="Aptos" w:hAnsi="Times New Roman" w:cs="Times New Roman"/>
                <w:lang w:val="en-GB"/>
              </w:rPr>
              <w:t xml:space="preserve">eprilysin </w:t>
            </w:r>
            <w:r>
              <w:rPr>
                <w:rFonts w:ascii="Times New Roman" w:eastAsia="Aptos" w:hAnsi="Times New Roman" w:cs="Times New Roman"/>
                <w:lang w:val="en-GB"/>
              </w:rPr>
              <w:t>i</w:t>
            </w:r>
            <w:r w:rsidRPr="00D63061">
              <w:rPr>
                <w:rFonts w:ascii="Times New Roman" w:eastAsia="Aptos" w:hAnsi="Times New Roman" w:cs="Times New Roman"/>
                <w:lang w:val="en-GB"/>
              </w:rPr>
              <w:t>nhibitor</w:t>
            </w:r>
            <w:r>
              <w:rPr>
                <w:rFonts w:ascii="Times New Roman" w:eastAsia="Aptos" w:hAnsi="Times New Roman" w:cs="Times New Roman"/>
                <w:lang w:val="en-GB"/>
              </w:rPr>
              <w:t>s</w:t>
            </w:r>
            <w:r w:rsidRPr="00D63061">
              <w:rPr>
                <w:rFonts w:ascii="Times New Roman" w:eastAsia="Aptos" w:hAnsi="Times New Roman" w:cs="Times New Roman"/>
                <w:lang w:val="en-GB"/>
              </w:rPr>
              <w:t xml:space="preserve">; </w:t>
            </w:r>
            <w:r>
              <w:rPr>
                <w:rFonts w:ascii="Times New Roman" w:eastAsia="Aptos" w:hAnsi="Times New Roman" w:cs="Times New Roman"/>
                <w:lang w:val="en-GB"/>
              </w:rPr>
              <w:t xml:space="preserve">MRA, </w:t>
            </w:r>
            <w:r w:rsidRPr="00D63061">
              <w:rPr>
                <w:rFonts w:ascii="Times New Roman" w:eastAsia="Aptos" w:hAnsi="Times New Roman" w:cs="Times New Roman"/>
                <w:lang w:val="en-GB"/>
              </w:rPr>
              <w:t>mineralocorticoid receptor antagonists</w:t>
            </w:r>
            <w:r>
              <w:rPr>
                <w:rFonts w:ascii="Times New Roman" w:eastAsia="Aptos" w:hAnsi="Times New Roman" w:cs="Times New Roman"/>
                <w:lang w:val="en-GB"/>
              </w:rPr>
              <w:t xml:space="preserve">; </w:t>
            </w:r>
            <w:r>
              <w:rPr>
                <w:rFonts w:ascii="Times New Roman" w:eastAsia="Aptos" w:hAnsi="Times New Roman" w:cs="Times New Roman"/>
                <w:lang w:val="en-US"/>
              </w:rPr>
              <w:t>SGLT2, sodium-glucose cotransporter-2</w:t>
            </w:r>
            <w:r w:rsidRPr="00DC7426">
              <w:rPr>
                <w:rFonts w:ascii="Times New Roman" w:eastAsia="Aptos" w:hAnsi="Times New Roman" w:cs="Times New Roman"/>
                <w:lang w:val="en-US"/>
              </w:rPr>
              <w:t xml:space="preserve">HFA-PEFF score, Heart Failure Association-PEFF score; </w:t>
            </w:r>
            <w:r w:rsidRPr="00DC7426">
              <w:rPr>
                <w:rFonts w:ascii="Times New Roman" w:eastAsia="Calibri" w:hAnsi="Times New Roman" w:cs="Times New Roman"/>
                <w:lang w:val="en-US"/>
                <w14:ligatures w14:val="none"/>
              </w:rPr>
              <w:t>LVEDD, left ventricular end-diastolic diameter; LVESD, left ventricular end-systolic diameter; LVEDV, left ventricular end-diastolic volume; LVESV, left ventricular end-systolic volume; LVM, left ventricular mass; MR, mitral regurgitation; EROA-PISA, Effective Regurgitant Orifice Area-Proximal Isovelocity Surface Area; TR, tricuspid regurgitation; RV, right ventricle; TAPSE, tricuspid annular plane excursion; S’ TDI,</w:t>
            </w:r>
            <w:r w:rsidRPr="00DC7426">
              <w:rPr>
                <w:rFonts w:ascii="Times New Roman" w:eastAsia="Calibri" w:hAnsi="Times New Roman" w:cs="Times New Roman"/>
                <w:color w:val="000000"/>
                <w:lang w:val="en-US"/>
                <w14:ligatures w14:val="none"/>
              </w:rPr>
              <w:t xml:space="preserve"> Doppler tissue imaging-derived tricuspid lateral annular systolic velocity</w:t>
            </w:r>
            <w:bookmarkStart w:id="2" w:name="_Hlk177504114"/>
            <w:r w:rsidRPr="00DC7426">
              <w:rPr>
                <w:rFonts w:ascii="Times New Roman" w:eastAsia="Calibri" w:hAnsi="Times New Roman" w:cs="Times New Roman"/>
                <w:color w:val="000000"/>
                <w:lang w:val="en-US"/>
                <w14:ligatures w14:val="none"/>
              </w:rPr>
              <w:t>; RVFWLS</w:t>
            </w:r>
            <w:bookmarkEnd w:id="2"/>
            <w:r w:rsidRPr="00DC7426">
              <w:rPr>
                <w:rFonts w:ascii="Times New Roman" w:eastAsia="Calibri" w:hAnsi="Times New Roman" w:cs="Times New Roman"/>
                <w:color w:val="000000"/>
                <w:lang w:val="en-US"/>
                <w14:ligatures w14:val="none"/>
              </w:rPr>
              <w:t>, RV free wall longitudinal strain; sPAP, systolic pulmonary arterial pressure, RAP, right atrial pressure.</w:t>
            </w:r>
          </w:p>
        </w:tc>
      </w:tr>
    </w:tbl>
    <w:p w14:paraId="3166C053" w14:textId="77777777" w:rsidR="00787DA4" w:rsidRDefault="00787DA4" w:rsidP="00592321">
      <w:pPr>
        <w:ind w:firstLine="0"/>
        <w:rPr>
          <w:lang w:val="en-GB"/>
        </w:rPr>
      </w:pPr>
    </w:p>
    <w:p w14:paraId="24C20DE6" w14:textId="77777777" w:rsidR="00592321" w:rsidRDefault="00592321" w:rsidP="00592321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3" w:name="_Hlk177504152"/>
    </w:p>
    <w:p w14:paraId="4F037304" w14:textId="77777777" w:rsidR="00592321" w:rsidRDefault="00592321" w:rsidP="00592321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2C86879" w14:textId="77777777" w:rsidR="00592321" w:rsidRDefault="00592321" w:rsidP="00592321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C12D64" w14:textId="77777777" w:rsidR="00592321" w:rsidRDefault="00592321" w:rsidP="00592321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8BD45A0" w14:textId="77777777" w:rsidR="00592321" w:rsidRDefault="00592321" w:rsidP="00592321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431153A" w14:textId="77777777" w:rsidR="00592321" w:rsidRDefault="00592321" w:rsidP="00592321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7DC8C0F" w14:textId="77777777" w:rsidR="00592321" w:rsidRDefault="00592321" w:rsidP="00592321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DC1714" w14:textId="77777777" w:rsidR="00592321" w:rsidRDefault="00592321" w:rsidP="00592321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7AC8EAC" w14:textId="77777777" w:rsidR="00592321" w:rsidRDefault="00592321" w:rsidP="00592321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F73C90A" w14:textId="77777777" w:rsidR="00B910DF" w:rsidRDefault="00B910DF" w:rsidP="00592321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AB59633" w14:textId="77777777" w:rsidR="00B910DF" w:rsidRDefault="00B910DF" w:rsidP="00592321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95E8FB2" w14:textId="77777777" w:rsidR="00B910DF" w:rsidRDefault="00B910DF" w:rsidP="00592321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65E6B6E" w14:textId="77777777" w:rsidR="00B910DF" w:rsidRDefault="00B910DF" w:rsidP="00592321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3FAEE8C" w14:textId="77777777" w:rsidR="00B910DF" w:rsidRDefault="00B910DF" w:rsidP="00592321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364972E" w14:textId="6F4C0F7C" w:rsidR="00592321" w:rsidRPr="00592321" w:rsidRDefault="00592321" w:rsidP="00592321">
      <w:pPr>
        <w:ind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59232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tal Figure 1.</w:t>
      </w:r>
      <w:r w:rsidRPr="00592321">
        <w:rPr>
          <w:rFonts w:ascii="Times New Roman" w:hAnsi="Times New Roman" w:cs="Times New Roman"/>
          <w:sz w:val="24"/>
          <w:szCs w:val="24"/>
          <w:lang w:val="en-GB"/>
        </w:rPr>
        <w:t xml:space="preserve"> Kaplan Meier curves for cumulative survival free from the composite outcome according to atrial and ventricular STR in patients managed conservatively during follow-up. Abbreviations: STR, secondary tricuspid regurgitation.</w:t>
      </w:r>
    </w:p>
    <w:p w14:paraId="5BE07B47" w14:textId="36EED09D" w:rsidR="00592321" w:rsidRPr="00592321" w:rsidRDefault="00592321" w:rsidP="00592321">
      <w:pPr>
        <w:ind w:firstLine="0"/>
        <w:rPr>
          <w:rFonts w:ascii="Times New Roman" w:eastAsia="Calibri" w:hAnsi="Times New Roman" w:cs="Times New Roman"/>
          <w:b/>
          <w:bCs/>
          <w:color w:val="000000"/>
          <w:sz w:val="28"/>
          <w:szCs w:val="28"/>
          <w:lang w:val="en-US"/>
          <w14:ligatures w14:val="none"/>
        </w:rPr>
      </w:pPr>
      <w:r w:rsidRPr="0027038B">
        <w:rPr>
          <w:rFonts w:ascii="Times New Roman" w:hAnsi="Times New Roman" w:cs="Times New Roman"/>
          <w:noProof/>
        </w:rPr>
        <w:drawing>
          <wp:inline distT="0" distB="0" distL="0" distR="0" wp14:anchorId="02C5EF3B" wp14:editId="0423B337">
            <wp:extent cx="6572250" cy="4272459"/>
            <wp:effectExtent l="0" t="0" r="0" b="0"/>
            <wp:docPr id="131" name="Immagine 130" descr="Immagine che contiene testo, schermata, line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B2494D2E-554B-4250-AC52-84DC2A46195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Immagine 130" descr="Immagine che contiene testo, schermata, line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B2494D2E-554B-4250-AC52-84DC2A46195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586347" cy="4281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9DCBB" w14:textId="77777777" w:rsidR="00592321" w:rsidRPr="00592321" w:rsidRDefault="00592321" w:rsidP="00592321">
      <w:pPr>
        <w:ind w:firstLine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none"/>
        </w:rPr>
      </w:pPr>
    </w:p>
    <w:p w14:paraId="774FE276" w14:textId="77777777" w:rsidR="00592321" w:rsidRDefault="00592321" w:rsidP="00592321">
      <w:pPr>
        <w:ind w:firstLine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none"/>
        </w:rPr>
      </w:pPr>
    </w:p>
    <w:p w14:paraId="47B35571" w14:textId="77777777" w:rsidR="00592321" w:rsidRDefault="00592321" w:rsidP="00592321">
      <w:pPr>
        <w:ind w:firstLine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none"/>
        </w:rPr>
      </w:pPr>
    </w:p>
    <w:p w14:paraId="7EC92FC7" w14:textId="77777777" w:rsidR="00592321" w:rsidRDefault="00592321" w:rsidP="00592321">
      <w:pPr>
        <w:ind w:firstLine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none"/>
        </w:rPr>
      </w:pPr>
    </w:p>
    <w:p w14:paraId="16203B53" w14:textId="77777777" w:rsidR="00592321" w:rsidRDefault="00592321" w:rsidP="00592321">
      <w:pPr>
        <w:ind w:firstLine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none"/>
        </w:rPr>
      </w:pPr>
    </w:p>
    <w:p w14:paraId="67018766" w14:textId="2E20D966" w:rsidR="00592321" w:rsidRDefault="00592321" w:rsidP="00592321">
      <w:pPr>
        <w:ind w:firstLine="0"/>
        <w:rPr>
          <w:rFonts w:ascii="Times New Roman" w:eastAsia="Calibri" w:hAnsi="Times New Roman" w:cs="Times New Roman"/>
          <w:color w:val="000000"/>
          <w:sz w:val="24"/>
          <w:szCs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none"/>
        </w:rPr>
        <w:t xml:space="preserve">Supplemental Figure 2. </w:t>
      </w:r>
      <w:r w:rsidRPr="00592321">
        <w:rPr>
          <w:rFonts w:ascii="Times New Roman" w:eastAsia="Calibri" w:hAnsi="Times New Roman" w:cs="Times New Roman"/>
          <w:color w:val="000000"/>
          <w:sz w:val="24"/>
          <w:szCs w:val="24"/>
          <w:lang w:val="en-US"/>
          <w14:ligatures w14:val="none"/>
        </w:rPr>
        <w:t>Kaplan Meier curves for cumulative survival free from the composite outcome according to atrial STR aetiologies in patients managed conservatively during follow-up. Abbreviations: AF, atrial fibrillation, HFpEF, heart failure with preserved ejection fraction.</w:t>
      </w:r>
    </w:p>
    <w:p w14:paraId="7E6A9545" w14:textId="13BF017C" w:rsidR="00592321" w:rsidRDefault="00592321" w:rsidP="00592321">
      <w:pPr>
        <w:ind w:firstLine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none"/>
        </w:rPr>
      </w:pPr>
      <w:r w:rsidRPr="0027038B">
        <w:rPr>
          <w:rFonts w:ascii="Times New Roman" w:hAnsi="Times New Roman" w:cs="Times New Roman"/>
          <w:noProof/>
        </w:rPr>
        <w:drawing>
          <wp:inline distT="0" distB="0" distL="0" distR="0" wp14:anchorId="21A8AEBE" wp14:editId="2B361F86">
            <wp:extent cx="6724751" cy="4406900"/>
            <wp:effectExtent l="0" t="0" r="0" b="0"/>
            <wp:docPr id="104" name="Immagine 103" descr="Immagine che contiene testo, schermata, diagramma, line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6982AB7A-14E2-5167-46F3-F7BB4AE7E7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magine 103" descr="Immagine che contiene testo, schermata, diagramma, linea&#10;&#10;Descrizione generata automaticamente">
                      <a:extLst>
                        <a:ext uri="{FF2B5EF4-FFF2-40B4-BE49-F238E27FC236}">
                          <a16:creationId xmlns:a16="http://schemas.microsoft.com/office/drawing/2014/main" id="{6982AB7A-14E2-5167-46F3-F7BB4AE7E7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775598" cy="4440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43039" w14:textId="77777777" w:rsidR="00592321" w:rsidRDefault="00592321" w:rsidP="00592321">
      <w:pPr>
        <w:ind w:firstLine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none"/>
        </w:rPr>
      </w:pPr>
    </w:p>
    <w:p w14:paraId="69067708" w14:textId="77777777" w:rsidR="00592321" w:rsidRDefault="00592321" w:rsidP="00592321">
      <w:pPr>
        <w:ind w:firstLine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none"/>
        </w:rPr>
      </w:pPr>
    </w:p>
    <w:p w14:paraId="14F95CBF" w14:textId="2036C557" w:rsidR="00787DA4" w:rsidRDefault="00592321" w:rsidP="00592321">
      <w:pPr>
        <w:ind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59232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none"/>
        </w:rPr>
        <w:lastRenderedPageBreak/>
        <w:t xml:space="preserve">Supplemental Figure </w:t>
      </w:r>
      <w:bookmarkEnd w:id="3"/>
      <w:r w:rsidRPr="0059232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none"/>
        </w:rPr>
        <w:t xml:space="preserve">3. </w:t>
      </w:r>
      <w:r w:rsidRPr="00592321">
        <w:rPr>
          <w:rFonts w:ascii="Times New Roman" w:hAnsi="Times New Roman" w:cs="Times New Roman"/>
          <w:sz w:val="24"/>
          <w:szCs w:val="24"/>
          <w:lang w:val="en-GB"/>
        </w:rPr>
        <w:t>Kaplan Meier curves for cumulative survival free from the composite outcome according to ventricular STR aetiologies in patients managed conservatively during follow-up. Abbreviations: LS-VHD, left-sided valvular heart disease; HFpEF, heart failure with preserved ejection fraction; RV, right ventricular; HFrEF, heart failure with reduced ejection fraction; HFmrEF, heart failure with mid-range ejection fraction; PH, pulmonary hypertension.</w:t>
      </w:r>
    </w:p>
    <w:p w14:paraId="7C62C548" w14:textId="18D9C4AB" w:rsidR="00592321" w:rsidRPr="00592321" w:rsidRDefault="00592321" w:rsidP="00592321">
      <w:pPr>
        <w:ind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27038B">
        <w:rPr>
          <w:rFonts w:ascii="Times New Roman" w:hAnsi="Times New Roman" w:cs="Times New Roman"/>
          <w:noProof/>
        </w:rPr>
        <w:drawing>
          <wp:inline distT="0" distB="0" distL="0" distR="0" wp14:anchorId="755A9DFF" wp14:editId="1A35F484">
            <wp:extent cx="7454900" cy="4517533"/>
            <wp:effectExtent l="0" t="0" r="0" b="0"/>
            <wp:docPr id="141" name="Immagine 140" descr="Immagine che contiene testo, schermata, mapp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CE469519-25B5-38DE-2AE2-370A784813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magine 140" descr="Immagine che contiene testo, schermata, mapp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CE469519-25B5-38DE-2AE2-370A784813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486141" cy="453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9D0A4" w14:textId="77777777" w:rsidR="00592321" w:rsidRPr="00592321" w:rsidRDefault="00592321" w:rsidP="00592321">
      <w:pPr>
        <w:ind w:firstLine="0"/>
        <w:rPr>
          <w:rFonts w:ascii="Times New Roman" w:hAnsi="Times New Roman" w:cs="Times New Roman"/>
          <w:sz w:val="24"/>
          <w:szCs w:val="24"/>
          <w:lang w:val="en-GB"/>
        </w:rPr>
      </w:pPr>
    </w:p>
    <w:p w14:paraId="1881FD87" w14:textId="77777777" w:rsidR="00592321" w:rsidRPr="00592321" w:rsidRDefault="00592321" w:rsidP="00592321">
      <w:pPr>
        <w:ind w:firstLine="0"/>
        <w:rPr>
          <w:b/>
          <w:bCs/>
          <w:sz w:val="24"/>
          <w:szCs w:val="24"/>
          <w:lang w:val="en-GB"/>
        </w:rPr>
      </w:pPr>
    </w:p>
    <w:sectPr w:rsidR="00592321" w:rsidRPr="00592321" w:rsidSect="00A7532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A33547" w14:textId="77777777" w:rsidR="00E44C71" w:rsidRDefault="00E44C71" w:rsidP="007A60DD">
      <w:pPr>
        <w:spacing w:after="0" w:line="240" w:lineRule="auto"/>
      </w:pPr>
      <w:r>
        <w:separator/>
      </w:r>
    </w:p>
  </w:endnote>
  <w:endnote w:type="continuationSeparator" w:id="0">
    <w:p w14:paraId="497341B3" w14:textId="77777777" w:rsidR="00E44C71" w:rsidRDefault="00E44C71" w:rsidP="007A60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1EE608" w14:textId="77777777" w:rsidR="00E44C71" w:rsidRDefault="00E44C71" w:rsidP="007A60DD">
      <w:pPr>
        <w:spacing w:after="0" w:line="240" w:lineRule="auto"/>
      </w:pPr>
      <w:r>
        <w:separator/>
      </w:r>
    </w:p>
  </w:footnote>
  <w:footnote w:type="continuationSeparator" w:id="0">
    <w:p w14:paraId="58E2E5A5" w14:textId="77777777" w:rsidR="00E44C71" w:rsidRDefault="00E44C71" w:rsidP="007A60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B66E15"/>
    <w:multiLevelType w:val="hybridMultilevel"/>
    <w:tmpl w:val="62805A36"/>
    <w:lvl w:ilvl="0" w:tplc="A4302E8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0930AB"/>
    <w:multiLevelType w:val="hybridMultilevel"/>
    <w:tmpl w:val="3F82C988"/>
    <w:lvl w:ilvl="0" w:tplc="3B023E0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6197100">
    <w:abstractNumId w:val="0"/>
  </w:num>
  <w:num w:numId="2" w16cid:durableId="13696000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610"/>
    <w:rsid w:val="00001DC5"/>
    <w:rsid w:val="0002469D"/>
    <w:rsid w:val="000260F7"/>
    <w:rsid w:val="00053967"/>
    <w:rsid w:val="00064D01"/>
    <w:rsid w:val="000B6113"/>
    <w:rsid w:val="000E23FA"/>
    <w:rsid w:val="000E44F6"/>
    <w:rsid w:val="000F3A6A"/>
    <w:rsid w:val="000F4771"/>
    <w:rsid w:val="001049BA"/>
    <w:rsid w:val="00111FCD"/>
    <w:rsid w:val="001174D1"/>
    <w:rsid w:val="001457FE"/>
    <w:rsid w:val="0015254A"/>
    <w:rsid w:val="00166C27"/>
    <w:rsid w:val="001815EF"/>
    <w:rsid w:val="001902B3"/>
    <w:rsid w:val="0019666D"/>
    <w:rsid w:val="001A5988"/>
    <w:rsid w:val="001A5C9E"/>
    <w:rsid w:val="001B2E51"/>
    <w:rsid w:val="00224895"/>
    <w:rsid w:val="00233E42"/>
    <w:rsid w:val="002357D6"/>
    <w:rsid w:val="002861D0"/>
    <w:rsid w:val="002B50EC"/>
    <w:rsid w:val="002D7E3A"/>
    <w:rsid w:val="002E6D68"/>
    <w:rsid w:val="003275E0"/>
    <w:rsid w:val="00353C66"/>
    <w:rsid w:val="003642EE"/>
    <w:rsid w:val="003A1811"/>
    <w:rsid w:val="003C4EE4"/>
    <w:rsid w:val="004037B3"/>
    <w:rsid w:val="00403862"/>
    <w:rsid w:val="00477923"/>
    <w:rsid w:val="00477C2F"/>
    <w:rsid w:val="00497433"/>
    <w:rsid w:val="004C1612"/>
    <w:rsid w:val="004C3450"/>
    <w:rsid w:val="004D35B5"/>
    <w:rsid w:val="00500A2F"/>
    <w:rsid w:val="00541780"/>
    <w:rsid w:val="00560F50"/>
    <w:rsid w:val="00574610"/>
    <w:rsid w:val="0058132B"/>
    <w:rsid w:val="00592321"/>
    <w:rsid w:val="005D3562"/>
    <w:rsid w:val="005D5B28"/>
    <w:rsid w:val="005E209C"/>
    <w:rsid w:val="00601D8F"/>
    <w:rsid w:val="00646EF5"/>
    <w:rsid w:val="00671B6F"/>
    <w:rsid w:val="00672BD5"/>
    <w:rsid w:val="00675F98"/>
    <w:rsid w:val="00677D76"/>
    <w:rsid w:val="006850E7"/>
    <w:rsid w:val="006907B9"/>
    <w:rsid w:val="006A0605"/>
    <w:rsid w:val="006A3775"/>
    <w:rsid w:val="006D7148"/>
    <w:rsid w:val="006D7767"/>
    <w:rsid w:val="006E04B0"/>
    <w:rsid w:val="006E1C47"/>
    <w:rsid w:val="006F0CBF"/>
    <w:rsid w:val="006F1A0D"/>
    <w:rsid w:val="006F7EFC"/>
    <w:rsid w:val="00702BB1"/>
    <w:rsid w:val="00720BDA"/>
    <w:rsid w:val="00744851"/>
    <w:rsid w:val="00753492"/>
    <w:rsid w:val="00787DA4"/>
    <w:rsid w:val="0079091A"/>
    <w:rsid w:val="00796E3F"/>
    <w:rsid w:val="007970A6"/>
    <w:rsid w:val="007A60DD"/>
    <w:rsid w:val="007B3D52"/>
    <w:rsid w:val="007C2A05"/>
    <w:rsid w:val="007C3F32"/>
    <w:rsid w:val="007C52BF"/>
    <w:rsid w:val="007E736A"/>
    <w:rsid w:val="007F5053"/>
    <w:rsid w:val="007F7BCC"/>
    <w:rsid w:val="00830AEB"/>
    <w:rsid w:val="008500A7"/>
    <w:rsid w:val="00877923"/>
    <w:rsid w:val="008932F2"/>
    <w:rsid w:val="008C17F4"/>
    <w:rsid w:val="008C36ED"/>
    <w:rsid w:val="008D2010"/>
    <w:rsid w:val="00926714"/>
    <w:rsid w:val="009334C9"/>
    <w:rsid w:val="00945708"/>
    <w:rsid w:val="00956213"/>
    <w:rsid w:val="00965356"/>
    <w:rsid w:val="00970A6B"/>
    <w:rsid w:val="00971CC6"/>
    <w:rsid w:val="00981121"/>
    <w:rsid w:val="009B5BFE"/>
    <w:rsid w:val="009E0631"/>
    <w:rsid w:val="00A119DD"/>
    <w:rsid w:val="00A157A6"/>
    <w:rsid w:val="00A20807"/>
    <w:rsid w:val="00A2267E"/>
    <w:rsid w:val="00A47CBD"/>
    <w:rsid w:val="00A53077"/>
    <w:rsid w:val="00A608D8"/>
    <w:rsid w:val="00A75322"/>
    <w:rsid w:val="00A77D94"/>
    <w:rsid w:val="00A80C70"/>
    <w:rsid w:val="00A9654F"/>
    <w:rsid w:val="00AB3D99"/>
    <w:rsid w:val="00AC1353"/>
    <w:rsid w:val="00AC2C41"/>
    <w:rsid w:val="00AC5BBB"/>
    <w:rsid w:val="00AD159D"/>
    <w:rsid w:val="00AE0715"/>
    <w:rsid w:val="00AE19F7"/>
    <w:rsid w:val="00AE5EA0"/>
    <w:rsid w:val="00B02A3A"/>
    <w:rsid w:val="00B317D6"/>
    <w:rsid w:val="00B63B37"/>
    <w:rsid w:val="00B75998"/>
    <w:rsid w:val="00B773FB"/>
    <w:rsid w:val="00B83DAA"/>
    <w:rsid w:val="00B910DF"/>
    <w:rsid w:val="00B91D8E"/>
    <w:rsid w:val="00BB7B33"/>
    <w:rsid w:val="00BE7C0B"/>
    <w:rsid w:val="00BF3773"/>
    <w:rsid w:val="00C55E74"/>
    <w:rsid w:val="00C62CA1"/>
    <w:rsid w:val="00C658A2"/>
    <w:rsid w:val="00C67A11"/>
    <w:rsid w:val="00C67A1A"/>
    <w:rsid w:val="00C82FFB"/>
    <w:rsid w:val="00C85328"/>
    <w:rsid w:val="00C91EEA"/>
    <w:rsid w:val="00CA1EDF"/>
    <w:rsid w:val="00CC7556"/>
    <w:rsid w:val="00CF4B54"/>
    <w:rsid w:val="00CF7492"/>
    <w:rsid w:val="00D12895"/>
    <w:rsid w:val="00D2038B"/>
    <w:rsid w:val="00D65470"/>
    <w:rsid w:val="00DA5E90"/>
    <w:rsid w:val="00DC7426"/>
    <w:rsid w:val="00DD0B25"/>
    <w:rsid w:val="00DD2080"/>
    <w:rsid w:val="00DD7E50"/>
    <w:rsid w:val="00DE1528"/>
    <w:rsid w:val="00E03D42"/>
    <w:rsid w:val="00E1352E"/>
    <w:rsid w:val="00E44C71"/>
    <w:rsid w:val="00E672A8"/>
    <w:rsid w:val="00E7024C"/>
    <w:rsid w:val="00E91882"/>
    <w:rsid w:val="00EA2FFA"/>
    <w:rsid w:val="00EA3CA3"/>
    <w:rsid w:val="00EA4EDA"/>
    <w:rsid w:val="00EB42CF"/>
    <w:rsid w:val="00EB69EC"/>
    <w:rsid w:val="00ED72CD"/>
    <w:rsid w:val="00F35097"/>
    <w:rsid w:val="00F427A7"/>
    <w:rsid w:val="00F71E54"/>
    <w:rsid w:val="00F853FD"/>
    <w:rsid w:val="00FB150F"/>
    <w:rsid w:val="00FB2111"/>
    <w:rsid w:val="00FF1D92"/>
    <w:rsid w:val="00FF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2F3DB3"/>
  <w15:chartTrackingRefBased/>
  <w15:docId w15:val="{5FCE74E4-A519-4B13-A848-85512082A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74610"/>
    <w:pPr>
      <w:spacing w:after="200" w:line="276" w:lineRule="auto"/>
      <w:ind w:firstLine="709"/>
    </w:pPr>
    <w:rPr>
      <w:kern w:val="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746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746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746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746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746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746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746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746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746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746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746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746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7461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7461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7461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7461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7461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7461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746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746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74610"/>
    <w:pPr>
      <w:numPr>
        <w:ilvl w:val="1"/>
      </w:numPr>
      <w:ind w:firstLine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746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746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7461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7461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7461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746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7461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7461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74610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787DA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7A60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A60DD"/>
    <w:rPr>
      <w:kern w:val="0"/>
    </w:rPr>
  </w:style>
  <w:style w:type="paragraph" w:styleId="Pidipagina">
    <w:name w:val="footer"/>
    <w:basedOn w:val="Normale"/>
    <w:link w:val="PidipaginaCarattere"/>
    <w:uiPriority w:val="99"/>
    <w:unhideWhenUsed/>
    <w:rsid w:val="007A60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A60DD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3</Pages>
  <Words>2999</Words>
  <Characters>17096</Characters>
  <Application>Microsoft Office Word</Application>
  <DocSecurity>0</DocSecurity>
  <Lines>142</Lines>
  <Paragraphs>4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upi</dc:creator>
  <cp:keywords/>
  <dc:description/>
  <cp:lastModifiedBy>Laura Lupi</cp:lastModifiedBy>
  <cp:revision>10</cp:revision>
  <dcterms:created xsi:type="dcterms:W3CDTF">2025-03-03T23:03:00Z</dcterms:created>
  <dcterms:modified xsi:type="dcterms:W3CDTF">2025-03-06T15:29:00Z</dcterms:modified>
</cp:coreProperties>
</file>